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E1DCDF" w14:textId="77777777" w:rsidR="00A73926" w:rsidRPr="00874E30" w:rsidRDefault="00A73926" w:rsidP="00A73926">
      <w:pPr>
        <w:spacing w:line="360" w:lineRule="auto"/>
        <w:rPr>
          <w:rFonts w:ascii="Times New Roman Uni" w:eastAsia="Times New Roman Uni" w:hAnsi="Times New Roman Uni" w:cs="Times New Roman Uni"/>
        </w:rPr>
      </w:pPr>
      <w:bookmarkStart w:id="0" w:name="_GoBack"/>
      <w:r w:rsidRPr="00874E30">
        <w:rPr>
          <w:rFonts w:ascii="Times New Roman Uni" w:eastAsia="Times New Roman Uni" w:hAnsi="Times New Roman Uni" w:cs="Times New Roman Uni"/>
        </w:rPr>
        <w:t xml:space="preserve">Secular trends </w:t>
      </w:r>
      <w:r w:rsidRPr="00874E30">
        <w:rPr>
          <w:rFonts w:ascii="Times New Roman Uni" w:eastAsia="Times New Roman Uni" w:hAnsi="Times New Roman Uni" w:cs="Times New Roman Uni" w:hint="eastAsia"/>
        </w:rPr>
        <w:t>in</w:t>
      </w:r>
      <w:r w:rsidRPr="00874E30">
        <w:rPr>
          <w:rFonts w:ascii="Times New Roman Uni" w:eastAsia="Times New Roman Uni" w:hAnsi="Times New Roman Uni" w:cs="Times New Roman Uni"/>
        </w:rPr>
        <w:t xml:space="preserve"> the prevalence of abdominal obesity among Chinese adults with normal </w:t>
      </w:r>
      <w:r w:rsidRPr="00874E30">
        <w:rPr>
          <w:rFonts w:ascii="Times New Roman Uni" w:eastAsia="Times New Roman Uni" w:hAnsi="Times New Roman Uni" w:cs="Times New Roman Uni" w:hint="eastAsia"/>
        </w:rPr>
        <w:t>weight</w:t>
      </w:r>
      <w:r w:rsidRPr="00874E30">
        <w:rPr>
          <w:rFonts w:ascii="Times New Roman Uni" w:eastAsia="Times New Roman Uni" w:hAnsi="Times New Roman Uni" w:cs="Times New Roman Uni"/>
        </w:rPr>
        <w:t>, 1993-201</w:t>
      </w:r>
      <w:r w:rsidRPr="00874E30">
        <w:rPr>
          <w:rFonts w:ascii="Times New Roman Uni" w:eastAsia="Times New Roman Uni" w:hAnsi="Times New Roman Uni" w:cs="Times New Roman Uni" w:hint="eastAsia"/>
        </w:rPr>
        <w:t>5</w:t>
      </w:r>
    </w:p>
    <w:p w14:paraId="3BE353FE" w14:textId="77777777" w:rsidR="00A73926" w:rsidRPr="00874E30" w:rsidRDefault="00A73926" w:rsidP="00A73926">
      <w:pPr>
        <w:spacing w:line="360" w:lineRule="auto"/>
        <w:rPr>
          <w:rFonts w:ascii="Times New Roman Uni" w:eastAsia="Times New Roman Uni" w:hAnsi="Times New Roman Uni" w:cs="Times New Roman Uni"/>
        </w:rPr>
      </w:pPr>
    </w:p>
    <w:p w14:paraId="1B1A1037" w14:textId="0D19B3AD" w:rsidR="00A73926" w:rsidRPr="00874E30" w:rsidRDefault="00A73926" w:rsidP="00A73926">
      <w:pPr>
        <w:spacing w:line="360" w:lineRule="auto"/>
        <w:rPr>
          <w:rFonts w:ascii="Times New Roman Uni" w:eastAsia="Times New Roman Uni" w:hAnsi="Times New Roman Uni" w:cs="Times New Roman Uni"/>
          <w:vertAlign w:val="superscript"/>
        </w:rPr>
      </w:pPr>
      <w:r w:rsidRPr="00874E30">
        <w:rPr>
          <w:rFonts w:ascii="Times New Roman Uni" w:eastAsia="Times New Roman Uni" w:hAnsi="Times New Roman Uni" w:cs="Times New Roman Uni"/>
        </w:rPr>
        <w:t>Xingxing Su</w:t>
      </w:r>
      <w:r w:rsidRPr="0009177B">
        <w:rPr>
          <w:rFonts w:ascii="Times New Roman Uni" w:eastAsia="Times New Roman Uni" w:hAnsi="Times New Roman Uni" w:cs="Times New Roman Uni"/>
        </w:rPr>
        <w:t>n</w:t>
      </w:r>
      <w:r w:rsidRPr="00BA687C">
        <w:rPr>
          <w:rFonts w:ascii="Times New Roman Uni" w:eastAsia="Times New Roman Uni" w:hAnsi="Times New Roman Uni" w:cs="Times New Roman Uni"/>
          <w:vertAlign w:val="superscript"/>
        </w:rPr>
        <w:t>1</w:t>
      </w:r>
      <w:r w:rsidRPr="0009177B">
        <w:rPr>
          <w:rFonts w:ascii="Times New Roman Uni" w:eastAsia="Times New Roman Uni" w:hAnsi="Times New Roman Uni" w:cs="Times New Roman Uni"/>
        </w:rPr>
        <w:t>,</w:t>
      </w:r>
      <w:r w:rsidRPr="00285033">
        <w:rPr>
          <w:rFonts w:ascii="Times New Roman Uni" w:eastAsia="Times New Roman Uni" w:hAnsi="Times New Roman Uni" w:cs="Times New Roman Uni"/>
        </w:rPr>
        <w:t xml:space="preserve"> Zhelong </w:t>
      </w:r>
      <w:r>
        <w:rPr>
          <w:rFonts w:ascii="Times New Roman Uni" w:eastAsia="Times New Roman Uni" w:hAnsi="Times New Roman Uni" w:cs="Times New Roman Uni"/>
        </w:rPr>
        <w:t>liu</w:t>
      </w:r>
      <w:r w:rsidRPr="00874E30">
        <w:rPr>
          <w:rFonts w:ascii="Times New Roman Uni" w:eastAsia="Times New Roman Uni" w:hAnsi="Times New Roman Uni" w:cs="Times New Roman Uni"/>
          <w:vertAlign w:val="superscript"/>
        </w:rPr>
        <w:t>2,3,</w:t>
      </w:r>
      <w:r w:rsidRPr="00874E30">
        <w:rPr>
          <w:rFonts w:ascii="Times New Roman Uni" w:eastAsia="Times New Roman Uni" w:hAnsi="Times New Roman Uni" w:cs="Times New Roman Uni" w:hint="eastAsia"/>
          <w:vertAlign w:val="superscript"/>
        </w:rPr>
        <w:t>†</w:t>
      </w:r>
      <w:r>
        <w:rPr>
          <w:rFonts w:ascii="Times New Roman Uni" w:eastAsia="Times New Roman Uni" w:hAnsi="Times New Roman Uni" w:cs="Times New Roman Uni"/>
        </w:rPr>
        <w:t xml:space="preserve"> </w:t>
      </w:r>
      <w:r w:rsidRPr="00874E30">
        <w:rPr>
          <w:rFonts w:ascii="Times New Roman Uni" w:eastAsia="Times New Roman Uni" w:hAnsi="Times New Roman Uni" w:cs="Times New Roman Uni"/>
        </w:rPr>
        <w:t>Tingting Du</w:t>
      </w:r>
      <w:r w:rsidRPr="00874E30">
        <w:rPr>
          <w:rFonts w:ascii="Times New Roman Uni" w:eastAsia="Times New Roman Uni" w:hAnsi="Times New Roman Uni" w:cs="Times New Roman Uni"/>
          <w:vertAlign w:val="superscript"/>
        </w:rPr>
        <w:t>2,3,</w:t>
      </w:r>
      <w:r w:rsidRPr="00874E30">
        <w:rPr>
          <w:rFonts w:ascii="Times New Roman Uni" w:eastAsia="Times New Roman Uni" w:hAnsi="Times New Roman Uni" w:cs="Times New Roman Uni" w:hint="eastAsia"/>
          <w:vertAlign w:val="superscript"/>
        </w:rPr>
        <w:t>†</w:t>
      </w:r>
    </w:p>
    <w:p w14:paraId="51ECD8C2" w14:textId="77777777" w:rsidR="00A73926" w:rsidRPr="00874E30" w:rsidRDefault="00A73926" w:rsidP="00A73926">
      <w:pPr>
        <w:spacing w:line="360" w:lineRule="auto"/>
        <w:rPr>
          <w:rFonts w:ascii="Times New Roman Uni" w:eastAsia="Times New Roman Uni" w:hAnsi="Times New Roman Uni" w:cs="Times New Roman Uni"/>
        </w:rPr>
      </w:pPr>
    </w:p>
    <w:p w14:paraId="06446EF6" w14:textId="77777777" w:rsidR="00A73926" w:rsidRPr="00874E30" w:rsidRDefault="00A73926" w:rsidP="00A73926">
      <w:pPr>
        <w:rPr>
          <w:rFonts w:ascii="Times New Roman Uni" w:eastAsia="Times New Roman Uni" w:hAnsi="Times New Roman Uni" w:cs="Times New Roman Uni"/>
        </w:rPr>
      </w:pPr>
      <w:r w:rsidRPr="00874E30">
        <w:rPr>
          <w:rFonts w:ascii="Times New Roman Uni" w:eastAsia="Times New Roman Uni" w:hAnsi="Times New Roman Uni" w:cs="Times New Roman Uni"/>
          <w:vertAlign w:val="superscript"/>
        </w:rPr>
        <w:t>1</w:t>
      </w:r>
      <w:r w:rsidRPr="00874E30">
        <w:rPr>
          <w:rFonts w:ascii="Times New Roman Uni" w:eastAsia="Times New Roman Uni" w:hAnsi="Times New Roman Uni" w:cs="Times New Roman Uni"/>
        </w:rPr>
        <w:t xml:space="preserve"> Department of Anesthesiology, Tongji Hospital, Tongji Medical College</w:t>
      </w:r>
      <w:r w:rsidRPr="00874E30">
        <w:rPr>
          <w:rFonts w:ascii="Times New Roman Uni" w:eastAsia="Times New Roman Uni" w:hAnsi="Times New Roman Uni" w:cs="Times New Roman Uni" w:hint="eastAsia"/>
        </w:rPr>
        <w:t>,</w:t>
      </w:r>
      <w:r w:rsidRPr="00874E30">
        <w:rPr>
          <w:rFonts w:ascii="Times New Roman Uni" w:eastAsia="Times New Roman Uni" w:hAnsi="Times New Roman Uni" w:cs="Times New Roman Uni"/>
        </w:rPr>
        <w:t xml:space="preserve"> Huazhong University of Science and Technology, Wuhan 4300</w:t>
      </w:r>
      <w:r w:rsidRPr="00874E30">
        <w:rPr>
          <w:rFonts w:ascii="Times New Roman Uni" w:eastAsia="Times New Roman Uni" w:hAnsi="Times New Roman Uni" w:cs="Times New Roman Uni" w:hint="eastAsia"/>
        </w:rPr>
        <w:t>3</w:t>
      </w:r>
      <w:r w:rsidRPr="00874E30">
        <w:rPr>
          <w:rFonts w:ascii="Times New Roman Uni" w:eastAsia="Times New Roman Uni" w:hAnsi="Times New Roman Uni" w:cs="Times New Roman Uni"/>
        </w:rPr>
        <w:t>0, PR China.</w:t>
      </w:r>
    </w:p>
    <w:p w14:paraId="0A6176BD" w14:textId="77777777" w:rsidR="00A73926" w:rsidRPr="00874E30" w:rsidRDefault="00A73926" w:rsidP="00A73926">
      <w:pPr>
        <w:rPr>
          <w:rFonts w:ascii="Times New Roman Uni" w:eastAsia="Times New Roman Uni" w:hAnsi="Times New Roman Uni" w:cs="Times New Roman Uni"/>
        </w:rPr>
      </w:pPr>
      <w:r w:rsidRPr="00874E30">
        <w:rPr>
          <w:rFonts w:ascii="Times New Roman Uni" w:eastAsia="Times New Roman Uni" w:hAnsi="Times New Roman Uni" w:cs="Times New Roman Uni"/>
          <w:vertAlign w:val="superscript"/>
        </w:rPr>
        <w:t>2</w:t>
      </w:r>
      <w:r w:rsidRPr="00874E30">
        <w:rPr>
          <w:rFonts w:ascii="Times New Roman Uni" w:eastAsia="Times New Roman Uni" w:hAnsi="Times New Roman Uni" w:cs="Times New Roman Uni"/>
        </w:rPr>
        <w:t xml:space="preserve"> Department of Endocrinology, Tongji Hospital, Tongji Medical College, Huazhong University of Science and Technology, Wuhan 4300</w:t>
      </w:r>
      <w:r w:rsidRPr="00874E30">
        <w:rPr>
          <w:rFonts w:ascii="Times New Roman Uni" w:eastAsia="Times New Roman Uni" w:hAnsi="Times New Roman Uni" w:cs="Times New Roman Uni" w:hint="eastAsia"/>
        </w:rPr>
        <w:t>3</w:t>
      </w:r>
      <w:r w:rsidRPr="00874E30">
        <w:rPr>
          <w:rFonts w:ascii="Times New Roman Uni" w:eastAsia="Times New Roman Uni" w:hAnsi="Times New Roman Uni" w:cs="Times New Roman Uni"/>
        </w:rPr>
        <w:t>0, PR China.</w:t>
      </w:r>
    </w:p>
    <w:p w14:paraId="5814D9F2" w14:textId="77777777" w:rsidR="00A73926" w:rsidRPr="00874E30" w:rsidRDefault="00A73926" w:rsidP="00A73926">
      <w:pPr>
        <w:rPr>
          <w:rFonts w:eastAsia="SimSun"/>
        </w:rPr>
      </w:pPr>
      <w:r w:rsidRPr="00874E30">
        <w:rPr>
          <w:rFonts w:eastAsia="SimSun"/>
          <w:vertAlign w:val="superscript"/>
        </w:rPr>
        <w:t xml:space="preserve">3 </w:t>
      </w:r>
      <w:r w:rsidRPr="00874E30">
        <w:rPr>
          <w:rFonts w:eastAsia="SimSun"/>
        </w:rPr>
        <w:t>Branch of national clinical research center for metabolic diseases, Hubei.</w:t>
      </w:r>
    </w:p>
    <w:p w14:paraId="32F9F5FA" w14:textId="77777777" w:rsidR="00A73926" w:rsidRPr="00874E30" w:rsidRDefault="00A73926" w:rsidP="00A73926">
      <w:pPr>
        <w:rPr>
          <w:rFonts w:ascii="Times New Roman Uni" w:eastAsia="Times New Roman Uni" w:hAnsi="Times New Roman Uni" w:cs="Times New Roman Uni"/>
        </w:rPr>
      </w:pPr>
    </w:p>
    <w:p w14:paraId="3A5E423A" w14:textId="77777777" w:rsidR="00A73926" w:rsidRDefault="00A73926" w:rsidP="00A73926">
      <w:pPr>
        <w:rPr>
          <w:rStyle w:val="Hyperlink"/>
          <w:rFonts w:ascii="Times New Roman Uni" w:eastAsia="Times New Roman Uni" w:hAnsi="Times New Roman Uni" w:cs="Times New Roman Uni"/>
        </w:rPr>
      </w:pPr>
      <w:r w:rsidRPr="00874E30">
        <w:rPr>
          <w:rFonts w:ascii="Times New Roman Uni" w:eastAsia="Times New Roman Uni" w:hAnsi="Times New Roman Uni" w:cs="Times New Roman Uni"/>
          <w:vertAlign w:val="superscript"/>
        </w:rPr>
        <w:t>†</w:t>
      </w:r>
      <w:r w:rsidRPr="00874E30">
        <w:rPr>
          <w:rFonts w:ascii="Times New Roman Uni" w:eastAsia="Times New Roman Uni" w:hAnsi="Times New Roman Uni" w:cs="Times New Roman Uni"/>
        </w:rPr>
        <w:t xml:space="preserve">Corresponding author: Tingting Du, MD, PhD, Department of Endocrinology, Tongji Hospital, Tongji Medical College, Huazhong University of Science and Technology, Wuhan, Hubei 430030, China. </w:t>
      </w:r>
      <w:r w:rsidRPr="00874E30">
        <w:rPr>
          <w:rFonts w:eastAsia="SimSun"/>
        </w:rPr>
        <w:t>Branch of national clinical research center for metabolic diseases, Hubei.</w:t>
      </w:r>
      <w:r>
        <w:rPr>
          <w:rFonts w:eastAsia="SimSun"/>
        </w:rPr>
        <w:t xml:space="preserve"> </w:t>
      </w:r>
      <w:r w:rsidRPr="00874E30">
        <w:rPr>
          <w:rFonts w:ascii="Times New Roman Uni" w:eastAsia="Times New Roman Uni" w:hAnsi="Times New Roman Uni" w:cs="Times New Roman Uni"/>
        </w:rPr>
        <w:t>Tel and Fax: 86-27-83661425</w:t>
      </w:r>
      <w:r>
        <w:rPr>
          <w:rFonts w:ascii="Times New Roman Uni" w:eastAsia="Times New Roman Uni" w:hAnsi="Times New Roman Uni" w:cs="Times New Roman Uni"/>
        </w:rPr>
        <w:t xml:space="preserve"> </w:t>
      </w:r>
      <w:r w:rsidRPr="00874E30">
        <w:rPr>
          <w:rFonts w:ascii="Times New Roman Uni" w:eastAsia="Times New Roman Uni" w:hAnsi="Times New Roman Uni" w:cs="Times New Roman Uni"/>
        </w:rPr>
        <w:t xml:space="preserve">E-mail: </w:t>
      </w:r>
      <w:hyperlink r:id="rId6" w:history="1">
        <w:r w:rsidRPr="00874E30">
          <w:rPr>
            <w:rStyle w:val="Hyperlink"/>
            <w:rFonts w:ascii="Times New Roman Uni" w:eastAsia="Times New Roman Uni" w:hAnsi="Times New Roman Uni" w:cs="Times New Roman Uni"/>
          </w:rPr>
          <w:t>aduttsxx@163.com</w:t>
        </w:r>
      </w:hyperlink>
      <w:r>
        <w:rPr>
          <w:rStyle w:val="Hyperlink"/>
          <w:rFonts w:ascii="Times New Roman Uni" w:eastAsia="Times New Roman Uni" w:hAnsi="Times New Roman Uni" w:cs="Times New Roman Uni"/>
        </w:rPr>
        <w:t xml:space="preserve">; </w:t>
      </w:r>
    </w:p>
    <w:p w14:paraId="4D1F6CB5" w14:textId="77777777" w:rsidR="00A73926" w:rsidRPr="00285033" w:rsidRDefault="00A73926" w:rsidP="00A73926">
      <w:pPr>
        <w:rPr>
          <w:rFonts w:eastAsia="Times New Roman Uni"/>
        </w:rPr>
      </w:pPr>
      <w:r w:rsidRPr="00285033">
        <w:rPr>
          <w:rFonts w:ascii="Times New Roman Uni" w:eastAsia="Times New Roman Uni" w:hAnsi="Times New Roman Uni" w:cs="Times New Roman Uni"/>
        </w:rPr>
        <w:t xml:space="preserve">Zhelong </w:t>
      </w:r>
      <w:r>
        <w:rPr>
          <w:rFonts w:ascii="Times New Roman Uni" w:eastAsia="Times New Roman Uni" w:hAnsi="Times New Roman Uni" w:cs="Times New Roman Uni"/>
        </w:rPr>
        <w:t xml:space="preserve">liu, </w:t>
      </w:r>
      <w:r w:rsidRPr="00874E30">
        <w:rPr>
          <w:rFonts w:ascii="Times New Roman Uni" w:eastAsia="Times New Roman Uni" w:hAnsi="Times New Roman Uni" w:cs="Times New Roman Uni"/>
        </w:rPr>
        <w:t xml:space="preserve">Department of Endocrinology, Tongji Hospital, Tongji Medical College, Huazhong University of Science and Technology, Wuhan, Hubei 430030, China. </w:t>
      </w:r>
      <w:r w:rsidRPr="00874E30">
        <w:rPr>
          <w:rFonts w:eastAsia="SimSun"/>
        </w:rPr>
        <w:t>Branch of national clinical research center for metabolic diseases, Hubei.</w:t>
      </w:r>
      <w:r>
        <w:rPr>
          <w:rFonts w:eastAsia="SimSun"/>
        </w:rPr>
        <w:t xml:space="preserve"> </w:t>
      </w:r>
      <w:r w:rsidRPr="00874E30">
        <w:rPr>
          <w:rFonts w:ascii="Times New Roman Uni" w:eastAsia="Times New Roman Uni" w:hAnsi="Times New Roman Uni" w:cs="Times New Roman Uni"/>
        </w:rPr>
        <w:t>Tel and Fax: 86-27-83661425</w:t>
      </w:r>
      <w:r>
        <w:rPr>
          <w:rFonts w:ascii="Times New Roman Uni" w:eastAsia="Times New Roman Uni" w:hAnsi="Times New Roman Uni" w:cs="Times New Roman Uni"/>
        </w:rPr>
        <w:t xml:space="preserve"> </w:t>
      </w:r>
      <w:r w:rsidRPr="00874E30">
        <w:rPr>
          <w:rFonts w:ascii="Times New Roman Uni" w:eastAsia="Times New Roman Uni" w:hAnsi="Times New Roman Uni" w:cs="Times New Roman Uni"/>
        </w:rPr>
        <w:t xml:space="preserve">E-mail: </w:t>
      </w:r>
      <w:r w:rsidRPr="00285033">
        <w:t>liuzhelong@163.com</w:t>
      </w:r>
    </w:p>
    <w:p w14:paraId="0733CA3B" w14:textId="77777777" w:rsidR="00A73926" w:rsidRDefault="00A73926" w:rsidP="00E234E2">
      <w:pPr>
        <w:spacing w:line="240" w:lineRule="auto"/>
        <w:rPr>
          <w:b/>
          <w:sz w:val="20"/>
          <w:szCs w:val="20"/>
          <w:lang w:eastAsia="zh-CN"/>
        </w:rPr>
        <w:sectPr w:rsidR="00A73926" w:rsidSect="00A73926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1F19C901" w14:textId="2B32B93B" w:rsidR="00E234E2" w:rsidRPr="004863AE" w:rsidRDefault="00F87279" w:rsidP="00E234E2">
      <w:pPr>
        <w:spacing w:line="240" w:lineRule="auto"/>
        <w:rPr>
          <w:sz w:val="20"/>
          <w:szCs w:val="20"/>
          <w:lang w:eastAsia="zh-CN"/>
        </w:rPr>
      </w:pPr>
      <w:r>
        <w:rPr>
          <w:rFonts w:hint="eastAsia"/>
          <w:b/>
          <w:sz w:val="20"/>
          <w:szCs w:val="20"/>
          <w:lang w:eastAsia="zh-CN"/>
        </w:rPr>
        <w:lastRenderedPageBreak/>
        <w:t>Supplementary</w:t>
      </w:r>
      <w:r>
        <w:rPr>
          <w:b/>
          <w:sz w:val="20"/>
          <w:szCs w:val="20"/>
          <w:lang w:eastAsia="zh-CN"/>
        </w:rPr>
        <w:t xml:space="preserve"> </w:t>
      </w:r>
      <w:r w:rsidR="00E234E2" w:rsidRPr="004863AE">
        <w:rPr>
          <w:b/>
          <w:sz w:val="20"/>
          <w:szCs w:val="20"/>
          <w:lang w:eastAsia="zh-CN"/>
        </w:rPr>
        <w:t xml:space="preserve">Table </w:t>
      </w:r>
      <w:r w:rsidR="00E234E2">
        <w:rPr>
          <w:b/>
          <w:sz w:val="20"/>
          <w:szCs w:val="20"/>
          <w:lang w:eastAsia="zh-CN"/>
        </w:rPr>
        <w:t>1</w:t>
      </w:r>
      <w:r w:rsidR="00E234E2" w:rsidRPr="004863AE">
        <w:rPr>
          <w:b/>
          <w:sz w:val="20"/>
          <w:szCs w:val="20"/>
          <w:lang w:eastAsia="zh-CN"/>
        </w:rPr>
        <w:t xml:space="preserve"> Unadjusted demographic characteristics of Chinese adults</w:t>
      </w:r>
      <w:r w:rsidR="00E234E2">
        <w:rPr>
          <w:rFonts w:hint="eastAsia"/>
          <w:b/>
          <w:sz w:val="20"/>
          <w:szCs w:val="20"/>
          <w:lang w:eastAsia="zh-CN"/>
        </w:rPr>
        <w:t>:</w:t>
      </w:r>
      <w:r w:rsidR="00E234E2" w:rsidRPr="004863AE">
        <w:rPr>
          <w:b/>
          <w:sz w:val="20"/>
          <w:szCs w:val="20"/>
          <w:lang w:eastAsia="zh-CN"/>
        </w:rPr>
        <w:t xml:space="preserve"> the CHNS 1993–20</w:t>
      </w:r>
      <w:r w:rsidR="00E234E2">
        <w:rPr>
          <w:b/>
          <w:sz w:val="20"/>
          <w:szCs w:val="20"/>
          <w:lang w:eastAsia="zh-CN"/>
        </w:rPr>
        <w:t>15</w:t>
      </w:r>
    </w:p>
    <w:tbl>
      <w:tblPr>
        <w:tblW w:w="5042" w:type="pct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410"/>
        <w:gridCol w:w="1205"/>
        <w:gridCol w:w="1199"/>
        <w:gridCol w:w="1199"/>
        <w:gridCol w:w="1199"/>
        <w:gridCol w:w="1194"/>
        <w:gridCol w:w="1424"/>
        <w:gridCol w:w="1424"/>
        <w:gridCol w:w="1416"/>
        <w:gridCol w:w="1405"/>
      </w:tblGrid>
      <w:tr w:rsidR="00E234E2" w:rsidRPr="001A0DE1" w14:paraId="5C3D7562" w14:textId="77777777" w:rsidTr="00CC2ED8">
        <w:trPr>
          <w:trHeight w:hRule="exact" w:val="340"/>
          <w:jc w:val="center"/>
        </w:trPr>
        <w:tc>
          <w:tcPr>
            <w:tcW w:w="85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40FACA" w14:textId="77777777" w:rsidR="00E234E2" w:rsidRPr="001A0DE1" w:rsidRDefault="00E234E2" w:rsidP="00285033">
            <w:pPr>
              <w:widowControl w:val="0"/>
              <w:spacing w:line="240" w:lineRule="auto"/>
              <w:jc w:val="center"/>
              <w:rPr>
                <w:rFonts w:eastAsia="SimSun"/>
                <w:b/>
                <w:kern w:val="2"/>
                <w:sz w:val="20"/>
                <w:szCs w:val="20"/>
                <w:lang w:eastAsia="zh-CN"/>
              </w:rPr>
            </w:pPr>
            <w:bookmarkStart w:id="1" w:name="_Hlk73486929"/>
          </w:p>
        </w:tc>
        <w:tc>
          <w:tcPr>
            <w:tcW w:w="42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E1DF8A" w14:textId="77777777" w:rsidR="00E234E2" w:rsidRPr="001A0DE1" w:rsidRDefault="00E234E2" w:rsidP="00285033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1A0DE1">
              <w:rPr>
                <w:rFonts w:eastAsia="SimSun"/>
                <w:kern w:val="2"/>
                <w:sz w:val="20"/>
                <w:szCs w:val="20"/>
                <w:lang w:eastAsia="zh-CN"/>
              </w:rPr>
              <w:t>1993</w:t>
            </w:r>
          </w:p>
        </w:tc>
        <w:tc>
          <w:tcPr>
            <w:tcW w:w="42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4987E6" w14:textId="77777777" w:rsidR="00E234E2" w:rsidRPr="001A0DE1" w:rsidRDefault="00E234E2" w:rsidP="00285033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1A0DE1">
              <w:rPr>
                <w:rFonts w:eastAsia="SimSun"/>
                <w:kern w:val="2"/>
                <w:sz w:val="20"/>
                <w:szCs w:val="20"/>
                <w:lang w:eastAsia="zh-CN"/>
              </w:rPr>
              <w:t>1997</w:t>
            </w:r>
          </w:p>
        </w:tc>
        <w:tc>
          <w:tcPr>
            <w:tcW w:w="42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EF696F" w14:textId="77777777" w:rsidR="00E234E2" w:rsidRPr="001A0DE1" w:rsidRDefault="00E234E2" w:rsidP="00285033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1A0DE1">
              <w:rPr>
                <w:rFonts w:eastAsia="SimSun"/>
                <w:kern w:val="2"/>
                <w:sz w:val="20"/>
                <w:szCs w:val="20"/>
                <w:lang w:eastAsia="zh-CN"/>
              </w:rPr>
              <w:t>2000</w:t>
            </w:r>
          </w:p>
        </w:tc>
        <w:tc>
          <w:tcPr>
            <w:tcW w:w="42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AC89DD" w14:textId="77777777" w:rsidR="00E234E2" w:rsidRPr="001A0DE1" w:rsidRDefault="00E234E2" w:rsidP="00285033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1A0DE1">
              <w:rPr>
                <w:rFonts w:eastAsia="SimSun"/>
                <w:kern w:val="2"/>
                <w:sz w:val="20"/>
                <w:szCs w:val="20"/>
                <w:lang w:eastAsia="zh-CN"/>
              </w:rPr>
              <w:t>2004</w:t>
            </w:r>
          </w:p>
        </w:tc>
        <w:tc>
          <w:tcPr>
            <w:tcW w:w="42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31A226" w14:textId="77777777" w:rsidR="00E234E2" w:rsidRPr="001A0DE1" w:rsidRDefault="00E234E2" w:rsidP="00285033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1A0DE1">
              <w:rPr>
                <w:rFonts w:eastAsia="SimSun"/>
                <w:kern w:val="2"/>
                <w:sz w:val="20"/>
                <w:szCs w:val="20"/>
                <w:lang w:eastAsia="zh-CN"/>
              </w:rPr>
              <w:t>2006</w:t>
            </w:r>
          </w:p>
        </w:tc>
        <w:tc>
          <w:tcPr>
            <w:tcW w:w="50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2674DB" w14:textId="77777777" w:rsidR="00E234E2" w:rsidRPr="001A0DE1" w:rsidRDefault="00E234E2" w:rsidP="00285033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1A0DE1">
              <w:rPr>
                <w:rFonts w:eastAsia="SimSun"/>
                <w:kern w:val="2"/>
                <w:sz w:val="20"/>
                <w:szCs w:val="20"/>
                <w:lang w:eastAsia="zh-CN"/>
              </w:rPr>
              <w:t>2009</w:t>
            </w:r>
          </w:p>
        </w:tc>
        <w:tc>
          <w:tcPr>
            <w:tcW w:w="50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35DC25B" w14:textId="77777777" w:rsidR="00E234E2" w:rsidRPr="001A0DE1" w:rsidRDefault="00E234E2" w:rsidP="00285033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1A0DE1">
              <w:rPr>
                <w:rFonts w:eastAsia="SimSun"/>
                <w:kern w:val="2"/>
                <w:sz w:val="20"/>
                <w:szCs w:val="20"/>
                <w:lang w:eastAsia="zh-CN"/>
              </w:rPr>
              <w:t>2011</w:t>
            </w:r>
          </w:p>
        </w:tc>
        <w:tc>
          <w:tcPr>
            <w:tcW w:w="50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EF6243A" w14:textId="77777777" w:rsidR="00E234E2" w:rsidRPr="001A0DE1" w:rsidRDefault="00E234E2" w:rsidP="00285033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1A0DE1">
              <w:rPr>
                <w:rFonts w:eastAsia="SimSun"/>
                <w:kern w:val="2"/>
                <w:sz w:val="20"/>
                <w:szCs w:val="20"/>
                <w:lang w:eastAsia="zh-CN"/>
              </w:rPr>
              <w:t>2015</w:t>
            </w:r>
          </w:p>
        </w:tc>
        <w:tc>
          <w:tcPr>
            <w:tcW w:w="49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3D8B8FB" w14:textId="77777777" w:rsidR="00E234E2" w:rsidRPr="001A0DE1" w:rsidRDefault="00E234E2" w:rsidP="00CC2ED8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1A0DE1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P</w:t>
            </w:r>
            <w:r w:rsidRPr="001A0DE1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 for trend</w:t>
            </w:r>
          </w:p>
        </w:tc>
      </w:tr>
      <w:bookmarkEnd w:id="1"/>
      <w:tr w:rsidR="00E234E2" w:rsidRPr="001A0DE1" w14:paraId="44C64CD1" w14:textId="77777777" w:rsidTr="00CC2ED8">
        <w:trPr>
          <w:trHeight w:hRule="exact" w:val="340"/>
          <w:jc w:val="center"/>
        </w:trPr>
        <w:tc>
          <w:tcPr>
            <w:tcW w:w="8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CD28B6" w14:textId="77777777" w:rsidR="00E234E2" w:rsidRPr="001A0DE1" w:rsidRDefault="00E234E2" w:rsidP="00285033">
            <w:pPr>
              <w:widowControl w:val="0"/>
              <w:spacing w:line="240" w:lineRule="auto"/>
              <w:jc w:val="center"/>
              <w:rPr>
                <w:rFonts w:eastAsia="SimSun"/>
                <w:b/>
                <w:kern w:val="2"/>
                <w:sz w:val="20"/>
                <w:szCs w:val="20"/>
                <w:lang w:eastAsia="zh-CN"/>
              </w:rPr>
            </w:pPr>
            <w:r w:rsidRPr="001A0DE1">
              <w:rPr>
                <w:rFonts w:eastAsia="SimSun"/>
                <w:b/>
                <w:kern w:val="2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42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9FAE7A" w14:textId="77777777" w:rsidR="00E234E2" w:rsidRPr="001A0DE1" w:rsidRDefault="00E234E2" w:rsidP="00285033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1A0DE1">
              <w:rPr>
                <w:rFonts w:eastAsia="SimSun"/>
                <w:kern w:val="2"/>
                <w:sz w:val="20"/>
                <w:szCs w:val="20"/>
                <w:lang w:eastAsia="zh-CN"/>
              </w:rPr>
              <w:t>7745</w:t>
            </w:r>
          </w:p>
        </w:tc>
        <w:tc>
          <w:tcPr>
            <w:tcW w:w="42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F5486C" w14:textId="77777777" w:rsidR="00E234E2" w:rsidRPr="001A0DE1" w:rsidRDefault="00E234E2" w:rsidP="00285033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1A0DE1">
              <w:rPr>
                <w:rFonts w:eastAsia="SimSun"/>
                <w:kern w:val="2"/>
                <w:sz w:val="20"/>
                <w:szCs w:val="20"/>
                <w:lang w:eastAsia="zh-CN"/>
              </w:rPr>
              <w:t>8351</w:t>
            </w:r>
          </w:p>
        </w:tc>
        <w:tc>
          <w:tcPr>
            <w:tcW w:w="42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E849B9" w14:textId="77777777" w:rsidR="00E234E2" w:rsidRPr="001A0DE1" w:rsidRDefault="00E234E2" w:rsidP="00285033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1A0DE1">
              <w:rPr>
                <w:rFonts w:eastAsia="SimSun"/>
                <w:kern w:val="2"/>
                <w:sz w:val="20"/>
                <w:szCs w:val="20"/>
                <w:lang w:eastAsia="zh-CN"/>
              </w:rPr>
              <w:t>9331</w:t>
            </w:r>
          </w:p>
        </w:tc>
        <w:tc>
          <w:tcPr>
            <w:tcW w:w="42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612D06" w14:textId="77777777" w:rsidR="00E234E2" w:rsidRPr="001A0DE1" w:rsidRDefault="00E234E2" w:rsidP="00285033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1A0DE1">
              <w:rPr>
                <w:rFonts w:eastAsia="SimSun"/>
                <w:kern w:val="2"/>
                <w:sz w:val="20"/>
                <w:szCs w:val="20"/>
                <w:lang w:eastAsia="zh-CN"/>
              </w:rPr>
              <w:t>8993</w:t>
            </w:r>
          </w:p>
        </w:tc>
        <w:tc>
          <w:tcPr>
            <w:tcW w:w="42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0931D2" w14:textId="77777777" w:rsidR="00E234E2" w:rsidRPr="001A0DE1" w:rsidRDefault="00E234E2" w:rsidP="00285033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1A0DE1">
              <w:rPr>
                <w:rFonts w:eastAsia="SimSun"/>
                <w:kern w:val="2"/>
                <w:sz w:val="20"/>
                <w:szCs w:val="20"/>
                <w:lang w:eastAsia="zh-CN"/>
              </w:rPr>
              <w:t>8856</w:t>
            </w:r>
          </w:p>
        </w:tc>
        <w:tc>
          <w:tcPr>
            <w:tcW w:w="50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C91BAE" w14:textId="77777777" w:rsidR="00E234E2" w:rsidRPr="001A0DE1" w:rsidRDefault="00E234E2" w:rsidP="00285033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1A0DE1">
              <w:rPr>
                <w:rFonts w:eastAsia="SimSun"/>
                <w:kern w:val="2"/>
                <w:sz w:val="20"/>
                <w:szCs w:val="20"/>
                <w:lang w:eastAsia="zh-CN"/>
              </w:rPr>
              <w:t>9338</w:t>
            </w:r>
          </w:p>
        </w:tc>
        <w:tc>
          <w:tcPr>
            <w:tcW w:w="506" w:type="pct"/>
            <w:tcBorders>
              <w:top w:val="single" w:sz="4" w:space="0" w:color="auto"/>
            </w:tcBorders>
            <w:vAlign w:val="center"/>
          </w:tcPr>
          <w:p w14:paraId="6337CC9B" w14:textId="77777777" w:rsidR="00E234E2" w:rsidRPr="001A0DE1" w:rsidRDefault="00E234E2" w:rsidP="00285033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1A0DE1">
              <w:rPr>
                <w:rFonts w:eastAsia="SimSun"/>
                <w:kern w:val="2"/>
                <w:sz w:val="20"/>
                <w:szCs w:val="20"/>
                <w:lang w:eastAsia="zh-CN"/>
              </w:rPr>
              <w:t>12539</w:t>
            </w:r>
          </w:p>
        </w:tc>
        <w:tc>
          <w:tcPr>
            <w:tcW w:w="503" w:type="pct"/>
            <w:tcBorders>
              <w:top w:val="single" w:sz="4" w:space="0" w:color="auto"/>
            </w:tcBorders>
            <w:vAlign w:val="center"/>
          </w:tcPr>
          <w:p w14:paraId="6EB153D0" w14:textId="77777777" w:rsidR="00E234E2" w:rsidRPr="001A0DE1" w:rsidRDefault="00E234E2" w:rsidP="00285033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1A0DE1">
              <w:rPr>
                <w:rFonts w:eastAsia="SimSun"/>
                <w:kern w:val="2"/>
                <w:sz w:val="20"/>
                <w:szCs w:val="20"/>
                <w:lang w:eastAsia="zh-CN"/>
              </w:rPr>
              <w:t>11259</w:t>
            </w:r>
          </w:p>
        </w:tc>
        <w:tc>
          <w:tcPr>
            <w:tcW w:w="499" w:type="pct"/>
            <w:tcBorders>
              <w:top w:val="single" w:sz="4" w:space="0" w:color="auto"/>
            </w:tcBorders>
            <w:vAlign w:val="center"/>
          </w:tcPr>
          <w:p w14:paraId="23E935EB" w14:textId="77777777" w:rsidR="00E234E2" w:rsidRPr="001A0DE1" w:rsidRDefault="00E234E2" w:rsidP="00CC2ED8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</w:tr>
      <w:tr w:rsidR="00CC2ED8" w:rsidRPr="001A0DE1" w14:paraId="4D6B3877" w14:textId="77777777" w:rsidTr="00CC2ED8">
        <w:trPr>
          <w:trHeight w:hRule="exact" w:val="340"/>
          <w:jc w:val="center"/>
        </w:trPr>
        <w:tc>
          <w:tcPr>
            <w:tcW w:w="856" w:type="pct"/>
            <w:shd w:val="clear" w:color="auto" w:fill="auto"/>
            <w:vAlign w:val="center"/>
          </w:tcPr>
          <w:p w14:paraId="067DBC9B" w14:textId="77777777" w:rsidR="00CC2ED8" w:rsidRPr="001A0DE1" w:rsidRDefault="00CC2ED8" w:rsidP="00CC2ED8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1A0DE1">
              <w:rPr>
                <w:rFonts w:eastAsia="SimSun"/>
                <w:kern w:val="2"/>
                <w:sz w:val="20"/>
                <w:szCs w:val="20"/>
                <w:lang w:eastAsia="zh-CN"/>
              </w:rPr>
              <w:t>Women</w:t>
            </w:r>
            <w:r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 (</w:t>
            </w:r>
            <w:r w:rsidRPr="001A0DE1">
              <w:rPr>
                <w:rFonts w:eastAsia="SimSun"/>
                <w:kern w:val="2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20B92F26" w14:textId="77777777" w:rsidR="00CC2ED8" w:rsidRPr="001A0DE1" w:rsidRDefault="00CC2ED8" w:rsidP="00CC2ED8">
            <w:pPr>
              <w:widowControl w:val="0"/>
              <w:spacing w:line="240" w:lineRule="auto"/>
              <w:jc w:val="center"/>
              <w:rPr>
                <w:rFonts w:ascii="Times New Roman Uni" w:eastAsia="Times New Roman Uni" w:hAnsi="Times New Roman Uni" w:cs="Times New Roman Uni"/>
                <w:kern w:val="2"/>
                <w:sz w:val="20"/>
                <w:szCs w:val="20"/>
                <w:lang w:eastAsia="zh-CN"/>
              </w:rPr>
            </w:pPr>
            <w:r w:rsidRPr="004863AE">
              <w:rPr>
                <w:rFonts w:eastAsia="SimSun"/>
                <w:kern w:val="2"/>
                <w:sz w:val="20"/>
                <w:szCs w:val="20"/>
                <w:lang w:eastAsia="zh-CN"/>
              </w:rPr>
              <w:t>52.3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7B52780D" w14:textId="77777777" w:rsidR="00CC2ED8" w:rsidRPr="001A0DE1" w:rsidRDefault="00CC2ED8" w:rsidP="00CC2ED8">
            <w:pPr>
              <w:widowControl w:val="0"/>
              <w:spacing w:line="240" w:lineRule="auto"/>
              <w:jc w:val="center"/>
              <w:rPr>
                <w:rFonts w:ascii="Times New Roman Uni" w:eastAsia="Times New Roman Uni" w:hAnsi="Times New Roman Uni" w:cs="Times New Roman Uni"/>
                <w:kern w:val="2"/>
                <w:sz w:val="20"/>
                <w:szCs w:val="20"/>
                <w:lang w:eastAsia="zh-CN"/>
              </w:rPr>
            </w:pPr>
            <w:r w:rsidRPr="004863AE">
              <w:rPr>
                <w:rFonts w:eastAsia="SimSun"/>
                <w:kern w:val="2"/>
                <w:sz w:val="20"/>
                <w:szCs w:val="20"/>
                <w:lang w:eastAsia="zh-CN"/>
              </w:rPr>
              <w:t>51.3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25D49438" w14:textId="77777777" w:rsidR="00CC2ED8" w:rsidRPr="001A0DE1" w:rsidRDefault="00CC2ED8" w:rsidP="00CC2ED8">
            <w:pPr>
              <w:widowControl w:val="0"/>
              <w:spacing w:line="240" w:lineRule="auto"/>
              <w:jc w:val="center"/>
              <w:rPr>
                <w:rFonts w:ascii="Times New Roman Uni" w:eastAsia="Times New Roman Uni" w:hAnsi="Times New Roman Uni" w:cs="Times New Roman Uni"/>
                <w:kern w:val="2"/>
                <w:sz w:val="20"/>
                <w:szCs w:val="20"/>
                <w:lang w:eastAsia="zh-CN"/>
              </w:rPr>
            </w:pPr>
            <w:r w:rsidRPr="004863AE">
              <w:rPr>
                <w:rFonts w:eastAsia="SimSun"/>
                <w:kern w:val="2"/>
                <w:sz w:val="20"/>
                <w:szCs w:val="20"/>
                <w:lang w:eastAsia="zh-CN"/>
              </w:rPr>
              <w:t>52.1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6746E7CE" w14:textId="77777777" w:rsidR="00CC2ED8" w:rsidRPr="001A0DE1" w:rsidRDefault="00CC2ED8" w:rsidP="00CC2ED8">
            <w:pPr>
              <w:widowControl w:val="0"/>
              <w:spacing w:line="240" w:lineRule="auto"/>
              <w:jc w:val="center"/>
              <w:rPr>
                <w:rFonts w:ascii="Times New Roman Uni" w:eastAsia="Times New Roman Uni" w:hAnsi="Times New Roman Uni" w:cs="Times New Roman Uni"/>
                <w:kern w:val="2"/>
                <w:sz w:val="20"/>
                <w:szCs w:val="20"/>
                <w:lang w:eastAsia="zh-CN"/>
              </w:rPr>
            </w:pPr>
            <w:r w:rsidRPr="004863AE">
              <w:rPr>
                <w:rFonts w:eastAsia="SimSun"/>
                <w:kern w:val="2"/>
                <w:sz w:val="20"/>
                <w:szCs w:val="20"/>
                <w:lang w:eastAsia="zh-CN"/>
              </w:rPr>
              <w:t>52.2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2637C445" w14:textId="77777777" w:rsidR="00CC2ED8" w:rsidRPr="001A0DE1" w:rsidRDefault="00CC2ED8" w:rsidP="00CC2ED8">
            <w:pPr>
              <w:widowControl w:val="0"/>
              <w:spacing w:line="240" w:lineRule="auto"/>
              <w:jc w:val="center"/>
              <w:rPr>
                <w:rFonts w:ascii="Times New Roman Uni" w:eastAsia="Times New Roman Uni" w:hAnsi="Times New Roman Uni" w:cs="Times New Roman Uni"/>
                <w:kern w:val="2"/>
                <w:sz w:val="20"/>
                <w:szCs w:val="20"/>
                <w:lang w:eastAsia="zh-CN"/>
              </w:rPr>
            </w:pPr>
            <w:r w:rsidRPr="004863AE">
              <w:rPr>
                <w:rFonts w:eastAsia="SimSun"/>
                <w:kern w:val="2"/>
                <w:sz w:val="20"/>
                <w:szCs w:val="20"/>
                <w:lang w:eastAsia="zh-CN"/>
              </w:rPr>
              <w:t>52.9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44715D43" w14:textId="77777777" w:rsidR="00CC2ED8" w:rsidRPr="001A0DE1" w:rsidRDefault="00CC2ED8" w:rsidP="00CC2ED8">
            <w:pPr>
              <w:widowControl w:val="0"/>
              <w:spacing w:line="240" w:lineRule="auto"/>
              <w:jc w:val="center"/>
              <w:rPr>
                <w:rFonts w:ascii="Times New Roman Uni" w:eastAsia="Times New Roman Uni" w:hAnsi="Times New Roman Uni" w:cs="Times New Roman Uni"/>
                <w:kern w:val="2"/>
                <w:sz w:val="20"/>
                <w:szCs w:val="20"/>
                <w:lang w:eastAsia="zh-CN"/>
              </w:rPr>
            </w:pPr>
            <w:r w:rsidRPr="004863AE">
              <w:rPr>
                <w:rFonts w:eastAsia="SimSun"/>
                <w:kern w:val="2"/>
                <w:sz w:val="20"/>
                <w:szCs w:val="20"/>
                <w:lang w:eastAsia="zh-CN"/>
              </w:rPr>
              <w:t>52.4</w:t>
            </w:r>
          </w:p>
        </w:tc>
        <w:tc>
          <w:tcPr>
            <w:tcW w:w="506" w:type="pct"/>
            <w:vAlign w:val="center"/>
          </w:tcPr>
          <w:p w14:paraId="4C13B725" w14:textId="77777777" w:rsidR="00CC2ED8" w:rsidRPr="001A0DE1" w:rsidRDefault="00CC2ED8" w:rsidP="00CC2ED8">
            <w:pPr>
              <w:widowControl w:val="0"/>
              <w:spacing w:line="240" w:lineRule="auto"/>
              <w:jc w:val="center"/>
              <w:rPr>
                <w:rFonts w:ascii="Times New Roman Uni" w:eastAsia="Times New Roman Uni" w:hAnsi="Times New Roman Uni" w:cs="Times New Roman Uni"/>
                <w:kern w:val="2"/>
                <w:sz w:val="20"/>
                <w:szCs w:val="20"/>
                <w:lang w:eastAsia="zh-CN"/>
              </w:rPr>
            </w:pPr>
            <w:r w:rsidRPr="004863AE">
              <w:rPr>
                <w:rFonts w:eastAsia="SimSun"/>
                <w:kern w:val="2"/>
                <w:sz w:val="20"/>
                <w:szCs w:val="20"/>
                <w:lang w:eastAsia="zh-CN"/>
              </w:rPr>
              <w:t>53.0</w:t>
            </w:r>
          </w:p>
        </w:tc>
        <w:tc>
          <w:tcPr>
            <w:tcW w:w="503" w:type="pct"/>
            <w:vAlign w:val="center"/>
          </w:tcPr>
          <w:p w14:paraId="2B65DE2F" w14:textId="77777777" w:rsidR="00CC2ED8" w:rsidRPr="005A52F4" w:rsidRDefault="00CC2ED8" w:rsidP="00CC2ED8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4863AE">
              <w:rPr>
                <w:rFonts w:eastAsia="SimSun"/>
                <w:kern w:val="2"/>
                <w:sz w:val="20"/>
                <w:szCs w:val="20"/>
                <w:lang w:eastAsia="zh-CN"/>
              </w:rPr>
              <w:t>5</w:t>
            </w:r>
            <w:r>
              <w:rPr>
                <w:rFonts w:eastAsia="SimSun"/>
                <w:kern w:val="2"/>
                <w:sz w:val="20"/>
                <w:szCs w:val="20"/>
                <w:lang w:eastAsia="zh-CN"/>
              </w:rPr>
              <w:t>1</w:t>
            </w:r>
            <w:r w:rsidRPr="004863AE">
              <w:rPr>
                <w:rFonts w:eastAsia="SimSun"/>
                <w:kern w:val="2"/>
                <w:sz w:val="20"/>
                <w:szCs w:val="20"/>
                <w:lang w:eastAsia="zh-CN"/>
              </w:rPr>
              <w:t>.3</w:t>
            </w:r>
          </w:p>
        </w:tc>
        <w:tc>
          <w:tcPr>
            <w:tcW w:w="499" w:type="pct"/>
            <w:vAlign w:val="center"/>
          </w:tcPr>
          <w:p w14:paraId="7E097F72" w14:textId="7F043C96" w:rsidR="00CC2ED8" w:rsidRPr="005A52F4" w:rsidRDefault="00CC2ED8" w:rsidP="00CC2ED8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183D9D">
              <w:rPr>
                <w:rFonts w:eastAsia="SimSun"/>
                <w:kern w:val="2"/>
                <w:sz w:val="20"/>
                <w:szCs w:val="20"/>
                <w:lang w:eastAsia="zh-CN"/>
              </w:rPr>
              <w:t>&lt;0.0001</w:t>
            </w:r>
          </w:p>
        </w:tc>
      </w:tr>
      <w:tr w:rsidR="00CC2ED8" w:rsidRPr="001A0DE1" w14:paraId="34446E43" w14:textId="77777777" w:rsidTr="00CC2ED8">
        <w:trPr>
          <w:trHeight w:hRule="exact" w:val="340"/>
          <w:jc w:val="center"/>
        </w:trPr>
        <w:tc>
          <w:tcPr>
            <w:tcW w:w="856" w:type="pct"/>
            <w:shd w:val="clear" w:color="auto" w:fill="auto"/>
            <w:vAlign w:val="center"/>
          </w:tcPr>
          <w:p w14:paraId="25621768" w14:textId="77777777" w:rsidR="00CC2ED8" w:rsidRPr="001A0DE1" w:rsidRDefault="00CC2ED8" w:rsidP="00CC2ED8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1A0DE1">
              <w:rPr>
                <w:rFonts w:eastAsia="SimSun"/>
                <w:kern w:val="2"/>
                <w:sz w:val="20"/>
                <w:szCs w:val="20"/>
                <w:lang w:eastAsia="zh-CN"/>
              </w:rPr>
              <w:t>Age</w:t>
            </w:r>
            <w:r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 (</w:t>
            </w:r>
            <w:r w:rsidRPr="001A0DE1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y, Mean </w:t>
            </w:r>
            <w:r w:rsidRPr="001A0DE1">
              <w:rPr>
                <w:rFonts w:eastAsia="FZShuTi"/>
                <w:kern w:val="2"/>
                <w:sz w:val="20"/>
                <w:szCs w:val="20"/>
                <w:lang w:eastAsia="zh-CN"/>
              </w:rPr>
              <w:t xml:space="preserve">± </w:t>
            </w:r>
            <w:r w:rsidRPr="001A0DE1">
              <w:rPr>
                <w:rFonts w:eastAsia="SimSun"/>
                <w:kern w:val="2"/>
                <w:sz w:val="20"/>
                <w:szCs w:val="20"/>
                <w:lang w:eastAsia="zh-CN"/>
              </w:rPr>
              <w:t>SD)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3F28B305" w14:textId="77777777" w:rsidR="00CC2ED8" w:rsidRPr="005A52F4" w:rsidRDefault="00CC2ED8" w:rsidP="00CC2ED8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4863AE">
              <w:rPr>
                <w:rFonts w:eastAsia="SimSun"/>
                <w:kern w:val="2"/>
                <w:sz w:val="20"/>
                <w:szCs w:val="20"/>
                <w:lang w:eastAsia="zh-CN"/>
              </w:rPr>
              <w:t>42.8 ± 15.7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1768902D" w14:textId="77777777" w:rsidR="00CC2ED8" w:rsidRPr="005A52F4" w:rsidRDefault="00CC2ED8" w:rsidP="00CC2ED8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4863AE">
              <w:rPr>
                <w:rFonts w:eastAsia="SimSun"/>
                <w:kern w:val="2"/>
                <w:sz w:val="20"/>
                <w:szCs w:val="20"/>
                <w:lang w:eastAsia="zh-CN"/>
              </w:rPr>
              <w:t>43.4 ± 15.8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216FBB28" w14:textId="77777777" w:rsidR="00CC2ED8" w:rsidRPr="005A52F4" w:rsidRDefault="00CC2ED8" w:rsidP="00CC2ED8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4863AE">
              <w:rPr>
                <w:rFonts w:eastAsia="SimSun"/>
                <w:kern w:val="2"/>
                <w:sz w:val="20"/>
                <w:szCs w:val="20"/>
                <w:lang w:eastAsia="zh-CN"/>
              </w:rPr>
              <w:t>44.9 ± 15.5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566BB8D5" w14:textId="77777777" w:rsidR="00CC2ED8" w:rsidRPr="005A52F4" w:rsidRDefault="00CC2ED8" w:rsidP="00CC2ED8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4863AE">
              <w:rPr>
                <w:rFonts w:eastAsia="SimSun"/>
                <w:kern w:val="2"/>
                <w:sz w:val="20"/>
                <w:szCs w:val="20"/>
                <w:lang w:eastAsia="zh-CN"/>
              </w:rPr>
              <w:t>47.9 ± 15.3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7D9EB245" w14:textId="77777777" w:rsidR="00CC2ED8" w:rsidRPr="005A52F4" w:rsidRDefault="00CC2ED8" w:rsidP="00CC2ED8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4863AE">
              <w:rPr>
                <w:rFonts w:eastAsia="SimSun"/>
                <w:kern w:val="2"/>
                <w:sz w:val="20"/>
                <w:szCs w:val="20"/>
                <w:lang w:eastAsia="zh-CN"/>
              </w:rPr>
              <w:t>49.2 ± 15.2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4C29FAAD" w14:textId="77777777" w:rsidR="00CC2ED8" w:rsidRPr="005A52F4" w:rsidRDefault="00CC2ED8" w:rsidP="00CC2ED8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4863AE">
              <w:rPr>
                <w:rFonts w:eastAsia="SimSun"/>
                <w:kern w:val="2"/>
                <w:sz w:val="20"/>
                <w:szCs w:val="20"/>
                <w:lang w:eastAsia="zh-CN"/>
              </w:rPr>
              <w:t>50.3 ± 15.3</w:t>
            </w:r>
          </w:p>
        </w:tc>
        <w:tc>
          <w:tcPr>
            <w:tcW w:w="506" w:type="pct"/>
            <w:vAlign w:val="center"/>
          </w:tcPr>
          <w:p w14:paraId="01829133" w14:textId="77777777" w:rsidR="00CC2ED8" w:rsidRPr="005A52F4" w:rsidRDefault="00CC2ED8" w:rsidP="00CC2ED8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4863AE">
              <w:rPr>
                <w:rFonts w:eastAsia="SimSun"/>
                <w:kern w:val="2"/>
                <w:sz w:val="20"/>
                <w:szCs w:val="20"/>
                <w:lang w:eastAsia="zh-CN"/>
              </w:rPr>
              <w:t>51.1±15.2</w:t>
            </w:r>
          </w:p>
        </w:tc>
        <w:tc>
          <w:tcPr>
            <w:tcW w:w="503" w:type="pct"/>
            <w:vAlign w:val="center"/>
          </w:tcPr>
          <w:p w14:paraId="0908F68C" w14:textId="77777777" w:rsidR="00CC2ED8" w:rsidRPr="005A52F4" w:rsidRDefault="00CC2ED8" w:rsidP="00CC2ED8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4863AE">
              <w:rPr>
                <w:rFonts w:eastAsia="SimSun"/>
                <w:kern w:val="2"/>
                <w:sz w:val="20"/>
                <w:szCs w:val="20"/>
                <w:lang w:eastAsia="zh-CN"/>
              </w:rPr>
              <w:t>5</w:t>
            </w:r>
            <w:r>
              <w:rPr>
                <w:rFonts w:eastAsia="SimSun"/>
                <w:kern w:val="2"/>
                <w:sz w:val="20"/>
                <w:szCs w:val="20"/>
                <w:lang w:eastAsia="zh-CN"/>
              </w:rPr>
              <w:t>1</w:t>
            </w:r>
            <w:r w:rsidRPr="004863AE">
              <w:rPr>
                <w:rFonts w:eastAsia="SimSun"/>
                <w:kern w:val="2"/>
                <w:sz w:val="20"/>
                <w:szCs w:val="20"/>
                <w:lang w:eastAsia="zh-CN"/>
              </w:rPr>
              <w:t>.5±14.8</w:t>
            </w:r>
          </w:p>
        </w:tc>
        <w:tc>
          <w:tcPr>
            <w:tcW w:w="499" w:type="pct"/>
            <w:vAlign w:val="center"/>
          </w:tcPr>
          <w:p w14:paraId="37E701FF" w14:textId="56A1109F" w:rsidR="00CC2ED8" w:rsidRPr="005A52F4" w:rsidRDefault="00CC2ED8" w:rsidP="00CC2ED8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183D9D">
              <w:rPr>
                <w:rFonts w:eastAsia="SimSun"/>
                <w:kern w:val="2"/>
                <w:sz w:val="20"/>
                <w:szCs w:val="20"/>
                <w:lang w:eastAsia="zh-CN"/>
              </w:rPr>
              <w:t>&lt;0.0001</w:t>
            </w:r>
          </w:p>
        </w:tc>
      </w:tr>
      <w:tr w:rsidR="00E234E2" w:rsidRPr="001A0DE1" w14:paraId="0C0F7D57" w14:textId="77777777" w:rsidTr="00CC2ED8">
        <w:trPr>
          <w:trHeight w:hRule="exact" w:val="340"/>
          <w:jc w:val="center"/>
        </w:trPr>
        <w:tc>
          <w:tcPr>
            <w:tcW w:w="856" w:type="pct"/>
            <w:shd w:val="clear" w:color="auto" w:fill="auto"/>
            <w:vAlign w:val="center"/>
          </w:tcPr>
          <w:p w14:paraId="4046E199" w14:textId="77777777" w:rsidR="00E234E2" w:rsidRPr="001A0DE1" w:rsidRDefault="00E234E2" w:rsidP="00285033">
            <w:pPr>
              <w:widowControl w:val="0"/>
              <w:spacing w:line="240" w:lineRule="auto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1A0DE1">
              <w:rPr>
                <w:rFonts w:eastAsia="SimSun"/>
                <w:kern w:val="2"/>
                <w:sz w:val="20"/>
                <w:szCs w:val="20"/>
                <w:lang w:eastAsia="zh-CN"/>
              </w:rPr>
              <w:t>A</w:t>
            </w:r>
            <w:r w:rsidRPr="001A0DE1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ge</w:t>
            </w:r>
            <w:r w:rsidRPr="001A0DE1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 distribution</w:t>
            </w:r>
            <w:r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 (</w:t>
            </w:r>
            <w:r w:rsidRPr="001A0DE1">
              <w:rPr>
                <w:rFonts w:eastAsia="SimSun"/>
                <w:kern w:val="2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7A497B94" w14:textId="77777777" w:rsidR="00E234E2" w:rsidRPr="005A52F4" w:rsidRDefault="00E234E2" w:rsidP="00285033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14:paraId="7016C42A" w14:textId="77777777" w:rsidR="00E234E2" w:rsidRPr="005A52F4" w:rsidRDefault="00E234E2" w:rsidP="00285033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14:paraId="34707293" w14:textId="77777777" w:rsidR="00E234E2" w:rsidRPr="005A52F4" w:rsidRDefault="00E234E2" w:rsidP="00285033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14:paraId="58E839DB" w14:textId="77777777" w:rsidR="00E234E2" w:rsidRPr="005A52F4" w:rsidRDefault="00E234E2" w:rsidP="00285033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424" w:type="pct"/>
            <w:shd w:val="clear" w:color="auto" w:fill="auto"/>
            <w:vAlign w:val="center"/>
          </w:tcPr>
          <w:p w14:paraId="60007932" w14:textId="77777777" w:rsidR="00E234E2" w:rsidRPr="005A52F4" w:rsidRDefault="00E234E2" w:rsidP="00285033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14:paraId="0D366FEC" w14:textId="77777777" w:rsidR="00E234E2" w:rsidRPr="005A52F4" w:rsidRDefault="00E234E2" w:rsidP="00285033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506" w:type="pct"/>
            <w:vAlign w:val="center"/>
          </w:tcPr>
          <w:p w14:paraId="7C7074C4" w14:textId="77777777" w:rsidR="00E234E2" w:rsidRPr="005A52F4" w:rsidRDefault="00E234E2" w:rsidP="00285033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503" w:type="pct"/>
            <w:vAlign w:val="center"/>
          </w:tcPr>
          <w:p w14:paraId="013C80B6" w14:textId="77777777" w:rsidR="00E234E2" w:rsidRPr="005A52F4" w:rsidRDefault="00E234E2" w:rsidP="00285033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499" w:type="pct"/>
            <w:vAlign w:val="center"/>
          </w:tcPr>
          <w:p w14:paraId="09228330" w14:textId="77777777" w:rsidR="00E234E2" w:rsidRPr="005A52F4" w:rsidRDefault="00E234E2" w:rsidP="00CC2ED8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</w:tr>
      <w:tr w:rsidR="00CC2ED8" w:rsidRPr="001A0DE1" w14:paraId="2A726E7C" w14:textId="77777777" w:rsidTr="00CC2ED8">
        <w:trPr>
          <w:trHeight w:hRule="exact" w:val="340"/>
          <w:jc w:val="center"/>
        </w:trPr>
        <w:tc>
          <w:tcPr>
            <w:tcW w:w="856" w:type="pct"/>
            <w:shd w:val="clear" w:color="auto" w:fill="auto"/>
            <w:vAlign w:val="center"/>
          </w:tcPr>
          <w:p w14:paraId="49483AB9" w14:textId="77777777" w:rsidR="00CC2ED8" w:rsidRPr="001A0DE1" w:rsidRDefault="00CC2ED8" w:rsidP="00CC2ED8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1A0DE1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  <w:r w:rsidRPr="001A0DE1">
              <w:rPr>
                <w:rFonts w:eastAsia="SimSun"/>
                <w:kern w:val="2"/>
                <w:sz w:val="20"/>
                <w:szCs w:val="20"/>
                <w:lang w:eastAsia="zh-CN"/>
              </w:rPr>
              <w:t>8-44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7301B1AB" w14:textId="77777777" w:rsidR="00CC2ED8" w:rsidRPr="005A52F4" w:rsidRDefault="00CC2ED8" w:rsidP="00CC2ED8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5A52F4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61.0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2309E934" w14:textId="77777777" w:rsidR="00CC2ED8" w:rsidRPr="005A52F4" w:rsidRDefault="00CC2ED8" w:rsidP="00CC2ED8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5A52F4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56.0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4E4441F0" w14:textId="77777777" w:rsidR="00CC2ED8" w:rsidRPr="005A52F4" w:rsidRDefault="00CC2ED8" w:rsidP="00CC2ED8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5A52F4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51.1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2BA26A0F" w14:textId="77777777" w:rsidR="00CC2ED8" w:rsidRPr="005A52F4" w:rsidRDefault="00CC2ED8" w:rsidP="00CC2ED8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5A52F4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42.9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10CB7B13" w14:textId="77777777" w:rsidR="00CC2ED8" w:rsidRPr="005A52F4" w:rsidRDefault="00CC2ED8" w:rsidP="00CC2ED8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5A52F4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41.0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693D2F2A" w14:textId="77777777" w:rsidR="00CC2ED8" w:rsidRPr="005A52F4" w:rsidRDefault="00CC2ED8" w:rsidP="00CC2ED8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5A52F4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36.4</w:t>
            </w:r>
          </w:p>
        </w:tc>
        <w:tc>
          <w:tcPr>
            <w:tcW w:w="506" w:type="pct"/>
            <w:vAlign w:val="center"/>
          </w:tcPr>
          <w:p w14:paraId="6B473EFD" w14:textId="77777777" w:rsidR="00CC2ED8" w:rsidRPr="005A52F4" w:rsidRDefault="00CC2ED8" w:rsidP="00CC2ED8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5A52F4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33.8</w:t>
            </w:r>
          </w:p>
        </w:tc>
        <w:tc>
          <w:tcPr>
            <w:tcW w:w="503" w:type="pct"/>
            <w:vAlign w:val="center"/>
          </w:tcPr>
          <w:p w14:paraId="27485CDC" w14:textId="77777777" w:rsidR="00CC2ED8" w:rsidRPr="005A52F4" w:rsidRDefault="00CC2ED8" w:rsidP="00CC2ED8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5A52F4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27.3</w:t>
            </w:r>
          </w:p>
        </w:tc>
        <w:tc>
          <w:tcPr>
            <w:tcW w:w="499" w:type="pct"/>
            <w:vAlign w:val="center"/>
          </w:tcPr>
          <w:p w14:paraId="1E1F1B99" w14:textId="2947BB6E" w:rsidR="00CC2ED8" w:rsidRPr="005A52F4" w:rsidRDefault="00CC2ED8" w:rsidP="00CC2ED8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457D3E">
              <w:rPr>
                <w:rFonts w:eastAsia="SimSun"/>
                <w:kern w:val="2"/>
                <w:sz w:val="20"/>
                <w:szCs w:val="20"/>
                <w:lang w:eastAsia="zh-CN"/>
              </w:rPr>
              <w:t>&lt;0.0001</w:t>
            </w:r>
          </w:p>
        </w:tc>
      </w:tr>
      <w:tr w:rsidR="00CC2ED8" w:rsidRPr="001A0DE1" w14:paraId="5CC3C38F" w14:textId="77777777" w:rsidTr="00CC2ED8">
        <w:trPr>
          <w:trHeight w:hRule="exact" w:val="340"/>
          <w:jc w:val="center"/>
        </w:trPr>
        <w:tc>
          <w:tcPr>
            <w:tcW w:w="856" w:type="pct"/>
            <w:shd w:val="clear" w:color="auto" w:fill="auto"/>
            <w:vAlign w:val="center"/>
          </w:tcPr>
          <w:p w14:paraId="030563D7" w14:textId="77777777" w:rsidR="00CC2ED8" w:rsidRPr="001A0DE1" w:rsidRDefault="00CC2ED8" w:rsidP="00CC2ED8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1A0DE1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4</w:t>
            </w:r>
            <w:r w:rsidRPr="001A0DE1">
              <w:rPr>
                <w:rFonts w:eastAsia="SimSun"/>
                <w:kern w:val="2"/>
                <w:sz w:val="20"/>
                <w:szCs w:val="20"/>
                <w:lang w:eastAsia="zh-CN"/>
              </w:rPr>
              <w:t>5-64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00D3EBF4" w14:textId="77777777" w:rsidR="00CC2ED8" w:rsidRPr="005A52F4" w:rsidRDefault="00CC2ED8" w:rsidP="00CC2ED8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5A52F4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29.1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5D0F8FA3" w14:textId="77777777" w:rsidR="00CC2ED8" w:rsidRPr="005A52F4" w:rsidRDefault="00CC2ED8" w:rsidP="00CC2ED8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5A52F4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32.2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39064031" w14:textId="77777777" w:rsidR="00CC2ED8" w:rsidRPr="005A52F4" w:rsidRDefault="00CC2ED8" w:rsidP="00CC2ED8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5A52F4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36.1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3FD978AF" w14:textId="77777777" w:rsidR="00CC2ED8" w:rsidRPr="005A52F4" w:rsidRDefault="00CC2ED8" w:rsidP="00CC2ED8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5A52F4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41.1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14F7A619" w14:textId="77777777" w:rsidR="00CC2ED8" w:rsidRPr="005A52F4" w:rsidRDefault="00CC2ED8" w:rsidP="00CC2ED8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5A52F4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41.7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7BABBC5C" w14:textId="77777777" w:rsidR="00CC2ED8" w:rsidRPr="005A52F4" w:rsidRDefault="00CC2ED8" w:rsidP="00CC2ED8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5A52F4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45.1</w:t>
            </w:r>
          </w:p>
        </w:tc>
        <w:tc>
          <w:tcPr>
            <w:tcW w:w="506" w:type="pct"/>
            <w:vAlign w:val="center"/>
          </w:tcPr>
          <w:p w14:paraId="066606DE" w14:textId="77777777" w:rsidR="00CC2ED8" w:rsidRPr="005A52F4" w:rsidRDefault="00CC2ED8" w:rsidP="00CC2ED8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5A52F4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47.1</w:t>
            </w:r>
          </w:p>
        </w:tc>
        <w:tc>
          <w:tcPr>
            <w:tcW w:w="503" w:type="pct"/>
            <w:vAlign w:val="center"/>
          </w:tcPr>
          <w:p w14:paraId="1322266D" w14:textId="77777777" w:rsidR="00CC2ED8" w:rsidRPr="005A52F4" w:rsidRDefault="00CC2ED8" w:rsidP="00CC2ED8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5A52F4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48.</w:t>
            </w:r>
            <w:r w:rsidRPr="005A52F4">
              <w:rPr>
                <w:rFonts w:eastAsia="SimSun"/>
                <w:kern w:val="2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499" w:type="pct"/>
            <w:vAlign w:val="center"/>
          </w:tcPr>
          <w:p w14:paraId="2028EAC8" w14:textId="2E741074" w:rsidR="00CC2ED8" w:rsidRPr="005A52F4" w:rsidRDefault="00CC2ED8" w:rsidP="00CC2ED8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457D3E">
              <w:rPr>
                <w:rFonts w:eastAsia="SimSun"/>
                <w:kern w:val="2"/>
                <w:sz w:val="20"/>
                <w:szCs w:val="20"/>
                <w:lang w:eastAsia="zh-CN"/>
              </w:rPr>
              <w:t>&lt;0.0001</w:t>
            </w:r>
          </w:p>
        </w:tc>
      </w:tr>
      <w:tr w:rsidR="00CC2ED8" w:rsidRPr="001A0DE1" w14:paraId="281916ED" w14:textId="77777777" w:rsidTr="00CC2ED8">
        <w:trPr>
          <w:trHeight w:hRule="exact" w:val="340"/>
          <w:jc w:val="center"/>
        </w:trPr>
        <w:tc>
          <w:tcPr>
            <w:tcW w:w="856" w:type="pct"/>
            <w:shd w:val="clear" w:color="auto" w:fill="auto"/>
            <w:vAlign w:val="center"/>
          </w:tcPr>
          <w:p w14:paraId="5D323B09" w14:textId="77777777" w:rsidR="00CC2ED8" w:rsidRPr="001A0DE1" w:rsidRDefault="00CC2ED8" w:rsidP="00CC2ED8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1A0DE1">
              <w:rPr>
                <w:rFonts w:ascii="SimSun" w:eastAsia="SimSun" w:hAnsi="SimSun" w:hint="eastAsia"/>
                <w:kern w:val="2"/>
                <w:sz w:val="20"/>
                <w:szCs w:val="20"/>
                <w:lang w:eastAsia="zh-CN"/>
              </w:rPr>
              <w:t>≥</w:t>
            </w:r>
            <w:r w:rsidRPr="001A0DE1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6</w:t>
            </w:r>
            <w:r w:rsidRPr="001A0DE1">
              <w:rPr>
                <w:rFonts w:eastAsia="SimSun"/>
                <w:kern w:val="2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6B0FAC4C" w14:textId="77777777" w:rsidR="00CC2ED8" w:rsidRPr="005A52F4" w:rsidRDefault="00CC2ED8" w:rsidP="00CC2ED8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5A52F4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9.9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5351CC41" w14:textId="77777777" w:rsidR="00CC2ED8" w:rsidRPr="005A52F4" w:rsidRDefault="00CC2ED8" w:rsidP="00CC2ED8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5A52F4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1.8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0415C224" w14:textId="77777777" w:rsidR="00CC2ED8" w:rsidRPr="005A52F4" w:rsidRDefault="00CC2ED8" w:rsidP="00CC2ED8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5A52F4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2.</w:t>
            </w:r>
            <w:r w:rsidRPr="005A52F4">
              <w:rPr>
                <w:rFonts w:eastAsia="SimSun"/>
                <w:kern w:val="2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51C5A177" w14:textId="77777777" w:rsidR="00CC2ED8" w:rsidRPr="005A52F4" w:rsidRDefault="00CC2ED8" w:rsidP="00CC2ED8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5A52F4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6.0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25D02986" w14:textId="77777777" w:rsidR="00CC2ED8" w:rsidRPr="005A52F4" w:rsidRDefault="00CC2ED8" w:rsidP="00CC2ED8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5A52F4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7.3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3DD5C49C" w14:textId="77777777" w:rsidR="00CC2ED8" w:rsidRPr="005A52F4" w:rsidRDefault="00CC2ED8" w:rsidP="00CC2ED8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5A52F4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8.6</w:t>
            </w:r>
          </w:p>
        </w:tc>
        <w:tc>
          <w:tcPr>
            <w:tcW w:w="506" w:type="pct"/>
            <w:vAlign w:val="center"/>
          </w:tcPr>
          <w:p w14:paraId="4CE460B9" w14:textId="77777777" w:rsidR="00CC2ED8" w:rsidRPr="005A52F4" w:rsidRDefault="00CC2ED8" w:rsidP="00CC2ED8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5A52F4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9.1</w:t>
            </w:r>
          </w:p>
        </w:tc>
        <w:tc>
          <w:tcPr>
            <w:tcW w:w="503" w:type="pct"/>
            <w:vAlign w:val="center"/>
          </w:tcPr>
          <w:p w14:paraId="705F810E" w14:textId="77777777" w:rsidR="00CC2ED8" w:rsidRPr="005A52F4" w:rsidRDefault="00CC2ED8" w:rsidP="00CC2ED8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5A52F4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24.0</w:t>
            </w:r>
          </w:p>
        </w:tc>
        <w:tc>
          <w:tcPr>
            <w:tcW w:w="499" w:type="pct"/>
            <w:vAlign w:val="center"/>
          </w:tcPr>
          <w:p w14:paraId="1AE6ECDA" w14:textId="0995DCBB" w:rsidR="00CC2ED8" w:rsidRPr="005A52F4" w:rsidRDefault="00CC2ED8" w:rsidP="00CC2ED8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457D3E">
              <w:rPr>
                <w:rFonts w:eastAsia="SimSun"/>
                <w:kern w:val="2"/>
                <w:sz w:val="20"/>
                <w:szCs w:val="20"/>
                <w:lang w:eastAsia="zh-CN"/>
              </w:rPr>
              <w:t>&lt;0.0001</w:t>
            </w:r>
          </w:p>
        </w:tc>
      </w:tr>
      <w:tr w:rsidR="00E234E2" w:rsidRPr="001A0DE1" w14:paraId="06BD505A" w14:textId="77777777" w:rsidTr="00CC2ED8">
        <w:trPr>
          <w:trHeight w:hRule="exact" w:val="340"/>
          <w:jc w:val="center"/>
        </w:trPr>
        <w:tc>
          <w:tcPr>
            <w:tcW w:w="856" w:type="pct"/>
            <w:shd w:val="clear" w:color="auto" w:fill="auto"/>
            <w:vAlign w:val="center"/>
          </w:tcPr>
          <w:p w14:paraId="6591509F" w14:textId="77777777" w:rsidR="00E234E2" w:rsidRPr="001A0DE1" w:rsidRDefault="00E234E2" w:rsidP="00285033">
            <w:pPr>
              <w:widowControl w:val="0"/>
              <w:spacing w:line="240" w:lineRule="auto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1A0DE1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R</w:t>
            </w:r>
            <w:r w:rsidRPr="001A0DE1">
              <w:rPr>
                <w:rFonts w:eastAsia="SimSun"/>
                <w:kern w:val="2"/>
                <w:sz w:val="20"/>
                <w:szCs w:val="20"/>
                <w:lang w:eastAsia="zh-CN"/>
              </w:rPr>
              <w:t>egion</w:t>
            </w:r>
            <w:r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 (</w:t>
            </w:r>
            <w:r w:rsidRPr="001A0DE1">
              <w:rPr>
                <w:rFonts w:eastAsia="SimSun"/>
                <w:kern w:val="2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12CECB64" w14:textId="77777777" w:rsidR="00E234E2" w:rsidRPr="005A52F4" w:rsidRDefault="00E234E2" w:rsidP="00285033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14:paraId="225D76D3" w14:textId="77777777" w:rsidR="00E234E2" w:rsidRPr="005A52F4" w:rsidRDefault="00E234E2" w:rsidP="00285033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14:paraId="76A438AB" w14:textId="77777777" w:rsidR="00E234E2" w:rsidRPr="005A52F4" w:rsidRDefault="00E234E2" w:rsidP="00285033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14:paraId="151EE4EB" w14:textId="77777777" w:rsidR="00E234E2" w:rsidRPr="005A52F4" w:rsidRDefault="00E234E2" w:rsidP="00285033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424" w:type="pct"/>
            <w:shd w:val="clear" w:color="auto" w:fill="auto"/>
            <w:vAlign w:val="center"/>
          </w:tcPr>
          <w:p w14:paraId="5D40DB51" w14:textId="77777777" w:rsidR="00E234E2" w:rsidRPr="005A52F4" w:rsidRDefault="00E234E2" w:rsidP="00285033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14:paraId="1C2AAB5D" w14:textId="77777777" w:rsidR="00E234E2" w:rsidRPr="005A52F4" w:rsidRDefault="00E234E2" w:rsidP="00285033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506" w:type="pct"/>
            <w:vAlign w:val="center"/>
          </w:tcPr>
          <w:p w14:paraId="2BFCC8B5" w14:textId="77777777" w:rsidR="00E234E2" w:rsidRPr="005A52F4" w:rsidRDefault="00E234E2" w:rsidP="00285033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503" w:type="pct"/>
            <w:vAlign w:val="center"/>
          </w:tcPr>
          <w:p w14:paraId="1BAC8AE4" w14:textId="77777777" w:rsidR="00E234E2" w:rsidRPr="005A52F4" w:rsidRDefault="00E234E2" w:rsidP="00285033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499" w:type="pct"/>
            <w:vAlign w:val="center"/>
          </w:tcPr>
          <w:p w14:paraId="45591D14" w14:textId="77777777" w:rsidR="00E234E2" w:rsidRPr="005A52F4" w:rsidRDefault="00E234E2" w:rsidP="00CC2ED8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</w:tr>
      <w:tr w:rsidR="00CC2ED8" w:rsidRPr="001A0DE1" w14:paraId="26D04A5F" w14:textId="77777777" w:rsidTr="00CC2ED8">
        <w:trPr>
          <w:trHeight w:hRule="exact" w:val="340"/>
          <w:jc w:val="center"/>
        </w:trPr>
        <w:tc>
          <w:tcPr>
            <w:tcW w:w="856" w:type="pct"/>
            <w:shd w:val="clear" w:color="auto" w:fill="auto"/>
            <w:vAlign w:val="center"/>
          </w:tcPr>
          <w:p w14:paraId="27C03622" w14:textId="77777777" w:rsidR="00CC2ED8" w:rsidRPr="001A0DE1" w:rsidRDefault="00CC2ED8" w:rsidP="00CC2ED8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1A0DE1">
              <w:rPr>
                <w:rFonts w:eastAsia="SimSun"/>
                <w:kern w:val="2"/>
                <w:sz w:val="20"/>
                <w:szCs w:val="20"/>
                <w:lang w:eastAsia="zh-CN"/>
              </w:rPr>
              <w:t>Rural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13E97AFD" w14:textId="77777777" w:rsidR="00CC2ED8" w:rsidRPr="005A52F4" w:rsidRDefault="00CC2ED8" w:rsidP="00CC2ED8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5A52F4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31.3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7F1FFE11" w14:textId="77777777" w:rsidR="00CC2ED8" w:rsidRPr="005A52F4" w:rsidRDefault="00CC2ED8" w:rsidP="00CC2ED8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5A52F4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35.8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0962E14B" w14:textId="77777777" w:rsidR="00CC2ED8" w:rsidRPr="005A52F4" w:rsidRDefault="00CC2ED8" w:rsidP="00CC2ED8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5A52F4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34.0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3169AB53" w14:textId="77777777" w:rsidR="00CC2ED8" w:rsidRPr="005A52F4" w:rsidRDefault="00CC2ED8" w:rsidP="00CC2ED8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5A52F4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35.3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3DDE6805" w14:textId="77777777" w:rsidR="00CC2ED8" w:rsidRPr="005A52F4" w:rsidRDefault="00CC2ED8" w:rsidP="00CC2ED8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5A52F4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34.3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18494BA1" w14:textId="77777777" w:rsidR="00CC2ED8" w:rsidRPr="005A52F4" w:rsidRDefault="00CC2ED8" w:rsidP="00CC2ED8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5A52F4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33.4</w:t>
            </w:r>
          </w:p>
        </w:tc>
        <w:tc>
          <w:tcPr>
            <w:tcW w:w="506" w:type="pct"/>
            <w:vAlign w:val="center"/>
          </w:tcPr>
          <w:p w14:paraId="4EE721B9" w14:textId="77777777" w:rsidR="00CC2ED8" w:rsidRPr="005A52F4" w:rsidRDefault="00CC2ED8" w:rsidP="00CC2ED8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5A52F4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41.0</w:t>
            </w:r>
          </w:p>
        </w:tc>
        <w:tc>
          <w:tcPr>
            <w:tcW w:w="503" w:type="pct"/>
            <w:vAlign w:val="center"/>
          </w:tcPr>
          <w:p w14:paraId="1405A5EE" w14:textId="77777777" w:rsidR="00CC2ED8" w:rsidRPr="005A52F4" w:rsidRDefault="00CC2ED8" w:rsidP="00CC2ED8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5A52F4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39.2</w:t>
            </w:r>
          </w:p>
        </w:tc>
        <w:tc>
          <w:tcPr>
            <w:tcW w:w="499" w:type="pct"/>
            <w:vAlign w:val="center"/>
          </w:tcPr>
          <w:p w14:paraId="37BB4845" w14:textId="11866E96" w:rsidR="00CC2ED8" w:rsidRPr="005A52F4" w:rsidRDefault="00CC2ED8" w:rsidP="00CC2ED8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74C64">
              <w:rPr>
                <w:rFonts w:eastAsia="SimSun"/>
                <w:kern w:val="2"/>
                <w:sz w:val="20"/>
                <w:szCs w:val="20"/>
                <w:lang w:eastAsia="zh-CN"/>
              </w:rPr>
              <w:t>&lt;0.0001</w:t>
            </w:r>
          </w:p>
        </w:tc>
      </w:tr>
      <w:tr w:rsidR="00CC2ED8" w:rsidRPr="001A0DE1" w14:paraId="14F624FE" w14:textId="77777777" w:rsidTr="00CC2ED8">
        <w:trPr>
          <w:trHeight w:hRule="exact" w:val="340"/>
          <w:jc w:val="center"/>
        </w:trPr>
        <w:tc>
          <w:tcPr>
            <w:tcW w:w="856" w:type="pct"/>
            <w:shd w:val="clear" w:color="auto" w:fill="auto"/>
            <w:vAlign w:val="center"/>
          </w:tcPr>
          <w:p w14:paraId="1FC1E70B" w14:textId="77777777" w:rsidR="00CC2ED8" w:rsidRPr="001A0DE1" w:rsidRDefault="00CC2ED8" w:rsidP="00CC2ED8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1A0DE1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U</w:t>
            </w:r>
            <w:r w:rsidRPr="001A0DE1">
              <w:rPr>
                <w:rFonts w:eastAsia="SimSun"/>
                <w:kern w:val="2"/>
                <w:sz w:val="20"/>
                <w:szCs w:val="20"/>
                <w:lang w:eastAsia="zh-CN"/>
              </w:rPr>
              <w:t>rban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6CC9643D" w14:textId="77777777" w:rsidR="00CC2ED8" w:rsidRPr="005A52F4" w:rsidRDefault="00CC2ED8" w:rsidP="00CC2ED8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5A52F4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68.7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051770CC" w14:textId="77777777" w:rsidR="00CC2ED8" w:rsidRPr="005A52F4" w:rsidRDefault="00CC2ED8" w:rsidP="00CC2ED8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5A52F4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64.2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6F4F06AB" w14:textId="77777777" w:rsidR="00CC2ED8" w:rsidRPr="005A52F4" w:rsidRDefault="00CC2ED8" w:rsidP="00CC2ED8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5A52F4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66.0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45BFAFAD" w14:textId="77777777" w:rsidR="00CC2ED8" w:rsidRPr="005A52F4" w:rsidRDefault="00CC2ED8" w:rsidP="00CC2ED8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5A52F4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64.7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65C36CDE" w14:textId="77777777" w:rsidR="00CC2ED8" w:rsidRPr="005A52F4" w:rsidRDefault="00CC2ED8" w:rsidP="00CC2ED8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5A52F4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65.7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15346581" w14:textId="77777777" w:rsidR="00CC2ED8" w:rsidRPr="005A52F4" w:rsidRDefault="00CC2ED8" w:rsidP="00CC2ED8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5A52F4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66.6</w:t>
            </w:r>
          </w:p>
        </w:tc>
        <w:tc>
          <w:tcPr>
            <w:tcW w:w="506" w:type="pct"/>
            <w:vAlign w:val="center"/>
          </w:tcPr>
          <w:p w14:paraId="1626CC13" w14:textId="77777777" w:rsidR="00CC2ED8" w:rsidRPr="005A52F4" w:rsidRDefault="00CC2ED8" w:rsidP="00CC2ED8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5A52F4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59.0</w:t>
            </w:r>
          </w:p>
        </w:tc>
        <w:tc>
          <w:tcPr>
            <w:tcW w:w="503" w:type="pct"/>
            <w:vAlign w:val="center"/>
          </w:tcPr>
          <w:p w14:paraId="696FAFF2" w14:textId="77777777" w:rsidR="00CC2ED8" w:rsidRPr="005A52F4" w:rsidRDefault="00CC2ED8" w:rsidP="00CC2ED8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5A52F4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60.8</w:t>
            </w:r>
          </w:p>
        </w:tc>
        <w:tc>
          <w:tcPr>
            <w:tcW w:w="499" w:type="pct"/>
            <w:vAlign w:val="center"/>
          </w:tcPr>
          <w:p w14:paraId="7CBDB5D8" w14:textId="42D444FE" w:rsidR="00CC2ED8" w:rsidRPr="005A52F4" w:rsidRDefault="00CC2ED8" w:rsidP="00CC2ED8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F74C64">
              <w:rPr>
                <w:rFonts w:eastAsia="SimSun"/>
                <w:kern w:val="2"/>
                <w:sz w:val="20"/>
                <w:szCs w:val="20"/>
                <w:lang w:eastAsia="zh-CN"/>
              </w:rPr>
              <w:t>&lt;0.0001</w:t>
            </w:r>
          </w:p>
        </w:tc>
      </w:tr>
      <w:tr w:rsidR="00E234E2" w:rsidRPr="001A0DE1" w14:paraId="06E14A9F" w14:textId="77777777" w:rsidTr="00CC2ED8">
        <w:trPr>
          <w:trHeight w:hRule="exact" w:val="340"/>
          <w:jc w:val="center"/>
        </w:trPr>
        <w:tc>
          <w:tcPr>
            <w:tcW w:w="856" w:type="pct"/>
            <w:shd w:val="clear" w:color="auto" w:fill="auto"/>
            <w:vAlign w:val="center"/>
          </w:tcPr>
          <w:p w14:paraId="41F5F220" w14:textId="0EB89FBF" w:rsidR="00E234E2" w:rsidRPr="001A0DE1" w:rsidRDefault="00E234E2" w:rsidP="00285033">
            <w:pPr>
              <w:widowControl w:val="0"/>
              <w:spacing w:line="240" w:lineRule="auto"/>
              <w:jc w:val="both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1A0DE1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E</w:t>
            </w:r>
            <w:r w:rsidRPr="001A0DE1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ducation </w:t>
            </w:r>
            <w:r>
              <w:rPr>
                <w:rFonts w:eastAsia="SimSun"/>
                <w:kern w:val="2"/>
                <w:sz w:val="20"/>
                <w:szCs w:val="20"/>
                <w:lang w:eastAsia="zh-CN"/>
              </w:rPr>
              <w:t>(</w:t>
            </w:r>
            <w:r w:rsidRPr="001A0DE1">
              <w:rPr>
                <w:rFonts w:eastAsia="SimSun"/>
                <w:kern w:val="2"/>
                <w:sz w:val="20"/>
                <w:szCs w:val="20"/>
                <w:lang w:eastAsia="zh-CN"/>
              </w:rPr>
              <w:t>%)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135684E7" w14:textId="77777777" w:rsidR="00E234E2" w:rsidRPr="005A52F4" w:rsidRDefault="00E234E2" w:rsidP="00285033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14:paraId="79354C22" w14:textId="77777777" w:rsidR="00E234E2" w:rsidRPr="005A52F4" w:rsidRDefault="00E234E2" w:rsidP="00285033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14:paraId="0CB6B9BA" w14:textId="77777777" w:rsidR="00E234E2" w:rsidRPr="005A52F4" w:rsidRDefault="00E234E2" w:rsidP="00285033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426" w:type="pct"/>
            <w:shd w:val="clear" w:color="auto" w:fill="auto"/>
            <w:vAlign w:val="center"/>
          </w:tcPr>
          <w:p w14:paraId="58FFD455" w14:textId="77777777" w:rsidR="00E234E2" w:rsidRPr="005A52F4" w:rsidRDefault="00E234E2" w:rsidP="00285033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424" w:type="pct"/>
            <w:shd w:val="clear" w:color="auto" w:fill="auto"/>
            <w:vAlign w:val="center"/>
          </w:tcPr>
          <w:p w14:paraId="6981B0D2" w14:textId="77777777" w:rsidR="00E234E2" w:rsidRPr="005A52F4" w:rsidRDefault="00E234E2" w:rsidP="00285033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14:paraId="2F69505E" w14:textId="77777777" w:rsidR="00E234E2" w:rsidRPr="005A52F4" w:rsidRDefault="00E234E2" w:rsidP="00285033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506" w:type="pct"/>
            <w:vAlign w:val="center"/>
          </w:tcPr>
          <w:p w14:paraId="763CE516" w14:textId="77777777" w:rsidR="00E234E2" w:rsidRPr="005A52F4" w:rsidRDefault="00E234E2" w:rsidP="00285033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503" w:type="pct"/>
            <w:vAlign w:val="center"/>
          </w:tcPr>
          <w:p w14:paraId="192D6D03" w14:textId="77777777" w:rsidR="00E234E2" w:rsidRPr="005A52F4" w:rsidRDefault="00E234E2" w:rsidP="00285033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499" w:type="pct"/>
            <w:vAlign w:val="center"/>
          </w:tcPr>
          <w:p w14:paraId="7EBBD4D7" w14:textId="77777777" w:rsidR="00E234E2" w:rsidRPr="005A52F4" w:rsidRDefault="00E234E2" w:rsidP="00CC2ED8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</w:tr>
      <w:tr w:rsidR="00CC2ED8" w:rsidRPr="001A0DE1" w14:paraId="6AC7D849" w14:textId="77777777" w:rsidTr="00CC2ED8">
        <w:trPr>
          <w:trHeight w:hRule="exact" w:val="340"/>
          <w:jc w:val="center"/>
        </w:trPr>
        <w:tc>
          <w:tcPr>
            <w:tcW w:w="856" w:type="pct"/>
            <w:shd w:val="clear" w:color="auto" w:fill="auto"/>
            <w:vAlign w:val="center"/>
          </w:tcPr>
          <w:p w14:paraId="0BF87BD3" w14:textId="77777777" w:rsidR="00CC2ED8" w:rsidRPr="001A0DE1" w:rsidRDefault="00CC2ED8" w:rsidP="00CC2ED8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1A0DE1">
              <w:rPr>
                <w:rFonts w:eastAsia="SimSun"/>
                <w:kern w:val="2"/>
                <w:sz w:val="20"/>
                <w:szCs w:val="20"/>
                <w:lang w:eastAsia="zh-CN"/>
              </w:rPr>
              <w:t>Less than high school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56B2FAC2" w14:textId="77777777" w:rsidR="00CC2ED8" w:rsidRPr="005A52F4" w:rsidRDefault="00CC2ED8" w:rsidP="00CC2ED8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5A52F4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55.2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2B4ACBA8" w14:textId="77777777" w:rsidR="00CC2ED8" w:rsidRPr="005A52F4" w:rsidRDefault="00CC2ED8" w:rsidP="00CC2ED8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5A52F4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56.5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6F73A413" w14:textId="77777777" w:rsidR="00CC2ED8" w:rsidRPr="005A52F4" w:rsidRDefault="00CC2ED8" w:rsidP="00CC2ED8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5A52F4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55.5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426A6802" w14:textId="77777777" w:rsidR="00CC2ED8" w:rsidRPr="005A52F4" w:rsidRDefault="00CC2ED8" w:rsidP="00CC2ED8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5A52F4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42.8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0724FF5A" w14:textId="77777777" w:rsidR="00CC2ED8" w:rsidRPr="005A52F4" w:rsidRDefault="00CC2ED8" w:rsidP="00CC2ED8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5A52F4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41.7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3164E561" w14:textId="77777777" w:rsidR="00CC2ED8" w:rsidRPr="005A52F4" w:rsidRDefault="00CC2ED8" w:rsidP="00CC2ED8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5A52F4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40.7</w:t>
            </w:r>
          </w:p>
        </w:tc>
        <w:tc>
          <w:tcPr>
            <w:tcW w:w="506" w:type="pct"/>
            <w:vAlign w:val="center"/>
          </w:tcPr>
          <w:p w14:paraId="06C0913C" w14:textId="77777777" w:rsidR="00CC2ED8" w:rsidRPr="005A52F4" w:rsidRDefault="00CC2ED8" w:rsidP="00CC2ED8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5A52F4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34.1</w:t>
            </w:r>
          </w:p>
        </w:tc>
        <w:tc>
          <w:tcPr>
            <w:tcW w:w="503" w:type="pct"/>
            <w:vAlign w:val="center"/>
          </w:tcPr>
          <w:p w14:paraId="249059DB" w14:textId="77777777" w:rsidR="00CC2ED8" w:rsidRPr="005A52F4" w:rsidRDefault="00CC2ED8" w:rsidP="00CC2ED8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5A52F4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31.7</w:t>
            </w:r>
          </w:p>
        </w:tc>
        <w:tc>
          <w:tcPr>
            <w:tcW w:w="499" w:type="pct"/>
            <w:vAlign w:val="center"/>
          </w:tcPr>
          <w:p w14:paraId="50D3DCBB" w14:textId="3BE02CD8" w:rsidR="00CC2ED8" w:rsidRPr="005A52F4" w:rsidRDefault="00CC2ED8" w:rsidP="00CC2ED8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802511">
              <w:rPr>
                <w:rFonts w:eastAsia="SimSun"/>
                <w:kern w:val="2"/>
                <w:sz w:val="20"/>
                <w:szCs w:val="20"/>
                <w:lang w:eastAsia="zh-CN"/>
              </w:rPr>
              <w:t>&lt;0.0001</w:t>
            </w:r>
          </w:p>
        </w:tc>
      </w:tr>
      <w:tr w:rsidR="00CC2ED8" w:rsidRPr="001A0DE1" w14:paraId="187108CD" w14:textId="77777777" w:rsidTr="00CC2ED8">
        <w:trPr>
          <w:trHeight w:hRule="exact" w:val="340"/>
          <w:jc w:val="center"/>
        </w:trPr>
        <w:tc>
          <w:tcPr>
            <w:tcW w:w="856" w:type="pct"/>
            <w:shd w:val="clear" w:color="auto" w:fill="auto"/>
            <w:vAlign w:val="center"/>
          </w:tcPr>
          <w:p w14:paraId="0FC14702" w14:textId="77777777" w:rsidR="00CC2ED8" w:rsidRPr="001A0DE1" w:rsidRDefault="00CC2ED8" w:rsidP="00CC2ED8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1A0DE1">
              <w:rPr>
                <w:sz w:val="20"/>
                <w:szCs w:val="20"/>
                <w:lang w:eastAsia="zh-CN"/>
              </w:rPr>
              <w:t>High school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04CDCD28" w14:textId="77777777" w:rsidR="00CC2ED8" w:rsidRPr="005A52F4" w:rsidRDefault="00CC2ED8" w:rsidP="00CC2ED8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5A52F4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28.</w:t>
            </w:r>
            <w:r w:rsidRPr="005A52F4">
              <w:rPr>
                <w:rFonts w:eastAsia="SimSun"/>
                <w:kern w:val="2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66441833" w14:textId="77777777" w:rsidR="00CC2ED8" w:rsidRPr="005A52F4" w:rsidRDefault="00CC2ED8" w:rsidP="00CC2ED8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5A52F4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26.7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5D613DDC" w14:textId="77777777" w:rsidR="00CC2ED8" w:rsidRPr="005A52F4" w:rsidRDefault="00CC2ED8" w:rsidP="00CC2ED8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5A52F4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26.6</w:t>
            </w:r>
          </w:p>
        </w:tc>
        <w:tc>
          <w:tcPr>
            <w:tcW w:w="426" w:type="pct"/>
            <w:shd w:val="clear" w:color="auto" w:fill="auto"/>
            <w:vAlign w:val="center"/>
          </w:tcPr>
          <w:p w14:paraId="768EF8E2" w14:textId="77777777" w:rsidR="00CC2ED8" w:rsidRPr="005A52F4" w:rsidRDefault="00CC2ED8" w:rsidP="00CC2ED8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5A52F4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32.2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65EEFFBE" w14:textId="77777777" w:rsidR="00CC2ED8" w:rsidRPr="005A52F4" w:rsidRDefault="00CC2ED8" w:rsidP="00CC2ED8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5A52F4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31.1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1CD60FCA" w14:textId="77777777" w:rsidR="00CC2ED8" w:rsidRPr="005A52F4" w:rsidRDefault="00CC2ED8" w:rsidP="00CC2ED8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5A52F4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34.3</w:t>
            </w:r>
          </w:p>
        </w:tc>
        <w:tc>
          <w:tcPr>
            <w:tcW w:w="506" w:type="pct"/>
            <w:vAlign w:val="center"/>
          </w:tcPr>
          <w:p w14:paraId="5B288435" w14:textId="77777777" w:rsidR="00CC2ED8" w:rsidRPr="005A52F4" w:rsidRDefault="00CC2ED8" w:rsidP="00CC2ED8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5A52F4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33.2</w:t>
            </w:r>
          </w:p>
        </w:tc>
        <w:tc>
          <w:tcPr>
            <w:tcW w:w="503" w:type="pct"/>
            <w:vAlign w:val="center"/>
          </w:tcPr>
          <w:p w14:paraId="3C64DE90" w14:textId="77777777" w:rsidR="00CC2ED8" w:rsidRPr="005A52F4" w:rsidRDefault="00CC2ED8" w:rsidP="00CC2ED8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5A52F4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33.9</w:t>
            </w:r>
          </w:p>
        </w:tc>
        <w:tc>
          <w:tcPr>
            <w:tcW w:w="499" w:type="pct"/>
            <w:vAlign w:val="center"/>
          </w:tcPr>
          <w:p w14:paraId="04BB1714" w14:textId="0A2BF72A" w:rsidR="00CC2ED8" w:rsidRPr="005A52F4" w:rsidRDefault="00CC2ED8" w:rsidP="00CC2ED8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802511">
              <w:rPr>
                <w:rFonts w:eastAsia="SimSun"/>
                <w:kern w:val="2"/>
                <w:sz w:val="20"/>
                <w:szCs w:val="20"/>
                <w:lang w:eastAsia="zh-CN"/>
              </w:rPr>
              <w:t>&lt;0.0001</w:t>
            </w:r>
          </w:p>
        </w:tc>
      </w:tr>
      <w:tr w:rsidR="00CC2ED8" w:rsidRPr="001A0DE1" w14:paraId="32986A3E" w14:textId="77777777" w:rsidTr="00CC2ED8">
        <w:trPr>
          <w:trHeight w:hRule="exact" w:val="340"/>
          <w:jc w:val="center"/>
        </w:trPr>
        <w:tc>
          <w:tcPr>
            <w:tcW w:w="856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36B4C3B" w14:textId="77777777" w:rsidR="00CC2ED8" w:rsidRPr="001A0DE1" w:rsidRDefault="00CC2ED8" w:rsidP="00CC2ED8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1A0DE1">
              <w:rPr>
                <w:sz w:val="20"/>
                <w:szCs w:val="20"/>
                <w:lang w:eastAsia="zh-CN"/>
              </w:rPr>
              <w:t>University</w:t>
            </w:r>
          </w:p>
        </w:tc>
        <w:tc>
          <w:tcPr>
            <w:tcW w:w="42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6585046" w14:textId="77777777" w:rsidR="00CC2ED8" w:rsidRPr="005A52F4" w:rsidRDefault="00CC2ED8" w:rsidP="00CC2ED8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5A52F4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6.0</w:t>
            </w:r>
          </w:p>
        </w:tc>
        <w:tc>
          <w:tcPr>
            <w:tcW w:w="426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50C42EF" w14:textId="77777777" w:rsidR="00CC2ED8" w:rsidRPr="005A52F4" w:rsidRDefault="00CC2ED8" w:rsidP="00CC2ED8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5A52F4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6.8</w:t>
            </w:r>
          </w:p>
        </w:tc>
        <w:tc>
          <w:tcPr>
            <w:tcW w:w="426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2707276" w14:textId="77777777" w:rsidR="00CC2ED8" w:rsidRPr="005A52F4" w:rsidRDefault="00CC2ED8" w:rsidP="00CC2ED8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5A52F4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7.9</w:t>
            </w:r>
          </w:p>
        </w:tc>
        <w:tc>
          <w:tcPr>
            <w:tcW w:w="426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EE3F613" w14:textId="77777777" w:rsidR="00CC2ED8" w:rsidRPr="005A52F4" w:rsidRDefault="00CC2ED8" w:rsidP="00CC2ED8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5A52F4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25.0</w:t>
            </w:r>
          </w:p>
        </w:tc>
        <w:tc>
          <w:tcPr>
            <w:tcW w:w="424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A64359B" w14:textId="77777777" w:rsidR="00CC2ED8" w:rsidRPr="005A52F4" w:rsidRDefault="00CC2ED8" w:rsidP="00CC2ED8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5A52F4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27.</w:t>
            </w:r>
            <w:r w:rsidRPr="005A52F4">
              <w:rPr>
                <w:rFonts w:eastAsia="SimSun"/>
                <w:kern w:val="2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06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1695B25" w14:textId="77777777" w:rsidR="00CC2ED8" w:rsidRPr="005A52F4" w:rsidRDefault="00CC2ED8" w:rsidP="00CC2ED8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5A52F4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25.</w:t>
            </w:r>
            <w:r w:rsidRPr="005A52F4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06" w:type="pct"/>
            <w:tcBorders>
              <w:bottom w:val="single" w:sz="12" w:space="0" w:color="auto"/>
            </w:tcBorders>
            <w:vAlign w:val="center"/>
          </w:tcPr>
          <w:p w14:paraId="31DA5A22" w14:textId="77777777" w:rsidR="00CC2ED8" w:rsidRPr="005A52F4" w:rsidRDefault="00CC2ED8" w:rsidP="00CC2ED8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5A52F4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32.7</w:t>
            </w:r>
          </w:p>
        </w:tc>
        <w:tc>
          <w:tcPr>
            <w:tcW w:w="503" w:type="pct"/>
            <w:tcBorders>
              <w:bottom w:val="single" w:sz="12" w:space="0" w:color="auto"/>
            </w:tcBorders>
            <w:vAlign w:val="center"/>
          </w:tcPr>
          <w:p w14:paraId="20C08CF7" w14:textId="77777777" w:rsidR="00CC2ED8" w:rsidRPr="005A52F4" w:rsidRDefault="00CC2ED8" w:rsidP="00CC2ED8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5A52F4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34.4</w:t>
            </w:r>
          </w:p>
        </w:tc>
        <w:tc>
          <w:tcPr>
            <w:tcW w:w="499" w:type="pct"/>
            <w:tcBorders>
              <w:bottom w:val="single" w:sz="12" w:space="0" w:color="auto"/>
            </w:tcBorders>
            <w:vAlign w:val="center"/>
          </w:tcPr>
          <w:p w14:paraId="15ECA591" w14:textId="7FC55A65" w:rsidR="00CC2ED8" w:rsidRPr="005A52F4" w:rsidRDefault="00CC2ED8" w:rsidP="00CC2ED8">
            <w:pPr>
              <w:widowControl w:val="0"/>
              <w:spacing w:line="240" w:lineRule="auto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802511">
              <w:rPr>
                <w:rFonts w:eastAsia="SimSun"/>
                <w:kern w:val="2"/>
                <w:sz w:val="20"/>
                <w:szCs w:val="20"/>
                <w:lang w:eastAsia="zh-CN"/>
              </w:rPr>
              <w:t>&lt;0.0001</w:t>
            </w:r>
          </w:p>
        </w:tc>
      </w:tr>
    </w:tbl>
    <w:p w14:paraId="1C3099B4" w14:textId="77777777" w:rsidR="00E234E2" w:rsidRDefault="00E234E2" w:rsidP="00E234E2"/>
    <w:p w14:paraId="0F854551" w14:textId="77777777" w:rsidR="00E234E2" w:rsidRDefault="00E234E2" w:rsidP="00E234E2">
      <w:pPr>
        <w:spacing w:line="240" w:lineRule="auto"/>
      </w:pPr>
      <w:r>
        <w:br w:type="page"/>
      </w:r>
    </w:p>
    <w:p w14:paraId="06C0ED60" w14:textId="67F38882" w:rsidR="00E234E2" w:rsidRPr="00F91D30" w:rsidRDefault="000E25B9" w:rsidP="00E234E2">
      <w:pPr>
        <w:spacing w:line="240" w:lineRule="auto"/>
        <w:rPr>
          <w:sz w:val="20"/>
          <w:szCs w:val="20"/>
          <w:lang w:eastAsia="zh-CN"/>
        </w:rPr>
      </w:pPr>
      <w:r>
        <w:rPr>
          <w:rFonts w:hint="eastAsia"/>
          <w:b/>
          <w:sz w:val="20"/>
          <w:szCs w:val="20"/>
          <w:lang w:eastAsia="zh-CN"/>
        </w:rPr>
        <w:lastRenderedPageBreak/>
        <w:t>Supplementary</w:t>
      </w:r>
      <w:r>
        <w:rPr>
          <w:b/>
          <w:sz w:val="20"/>
          <w:szCs w:val="20"/>
          <w:lang w:eastAsia="zh-CN"/>
        </w:rPr>
        <w:t xml:space="preserve"> </w:t>
      </w:r>
      <w:r w:rsidRPr="004863AE">
        <w:rPr>
          <w:b/>
          <w:sz w:val="20"/>
          <w:szCs w:val="20"/>
          <w:lang w:eastAsia="zh-CN"/>
        </w:rPr>
        <w:t xml:space="preserve">Table </w:t>
      </w:r>
      <w:r>
        <w:rPr>
          <w:b/>
          <w:sz w:val="20"/>
          <w:szCs w:val="20"/>
          <w:lang w:eastAsia="zh-CN"/>
        </w:rPr>
        <w:t xml:space="preserve">2 </w:t>
      </w:r>
      <w:r w:rsidR="00E234E2" w:rsidRPr="004863AE">
        <w:rPr>
          <w:b/>
          <w:sz w:val="20"/>
          <w:szCs w:val="20"/>
          <w:lang w:eastAsia="zh-CN"/>
        </w:rPr>
        <w:t xml:space="preserve">Unadjusted demographic characteristics of Chinese adults </w:t>
      </w:r>
      <w:r w:rsidR="00E234E2">
        <w:rPr>
          <w:rFonts w:hint="eastAsia"/>
          <w:b/>
          <w:sz w:val="20"/>
          <w:szCs w:val="20"/>
          <w:lang w:eastAsia="zh-CN"/>
        </w:rPr>
        <w:t>wit</w:t>
      </w:r>
      <w:r w:rsidR="00E234E2" w:rsidRPr="00F91D30">
        <w:rPr>
          <w:rFonts w:hint="eastAsia"/>
          <w:b/>
          <w:sz w:val="20"/>
          <w:szCs w:val="20"/>
          <w:lang w:eastAsia="zh-CN"/>
        </w:rPr>
        <w:t>h</w:t>
      </w:r>
      <w:r w:rsidR="00E234E2" w:rsidRPr="00F91D30">
        <w:rPr>
          <w:b/>
          <w:sz w:val="20"/>
          <w:szCs w:val="20"/>
          <w:lang w:eastAsia="zh-CN"/>
        </w:rPr>
        <w:t xml:space="preserve"> people with BMI&lt;25 kg/m</w:t>
      </w:r>
      <w:r w:rsidR="00E234E2" w:rsidRPr="00F91D30">
        <w:rPr>
          <w:b/>
          <w:sz w:val="20"/>
          <w:szCs w:val="20"/>
          <w:vertAlign w:val="superscript"/>
          <w:lang w:eastAsia="zh-CN"/>
        </w:rPr>
        <w:t>2</w:t>
      </w:r>
      <w:r w:rsidR="00E234E2" w:rsidRPr="00F91D30">
        <w:rPr>
          <w:b/>
          <w:sz w:val="20"/>
          <w:szCs w:val="20"/>
          <w:lang w:eastAsia="zh-CN"/>
        </w:rPr>
        <w:t>: the CHNS 1993–2015</w:t>
      </w:r>
    </w:p>
    <w:tbl>
      <w:tblPr>
        <w:tblW w:w="5000" w:type="pct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302"/>
        <w:gridCol w:w="1194"/>
        <w:gridCol w:w="1198"/>
        <w:gridCol w:w="1198"/>
        <w:gridCol w:w="1198"/>
        <w:gridCol w:w="1195"/>
        <w:gridCol w:w="1424"/>
        <w:gridCol w:w="1424"/>
        <w:gridCol w:w="1415"/>
        <w:gridCol w:w="1410"/>
      </w:tblGrid>
      <w:tr w:rsidR="00E234E2" w:rsidRPr="00F91D30" w14:paraId="7FE35CC4" w14:textId="77777777" w:rsidTr="00CC2ED8">
        <w:trPr>
          <w:trHeight w:hRule="exact" w:val="340"/>
        </w:trPr>
        <w:tc>
          <w:tcPr>
            <w:tcW w:w="82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5F3126" w14:textId="77777777" w:rsidR="00E234E2" w:rsidRPr="00C73ABC" w:rsidRDefault="00E234E2" w:rsidP="00C73ABC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bookmarkStart w:id="2" w:name="_Hlk73487111"/>
          </w:p>
        </w:tc>
        <w:tc>
          <w:tcPr>
            <w:tcW w:w="42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ED5E44" w14:textId="77777777" w:rsidR="00E234E2" w:rsidRPr="00C73ABC" w:rsidRDefault="00E234E2" w:rsidP="00C73ABC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42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4619EB" w14:textId="77777777" w:rsidR="00E234E2" w:rsidRPr="00C73ABC" w:rsidRDefault="00E234E2" w:rsidP="00C73ABC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42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5CFD3A" w14:textId="77777777" w:rsidR="00E234E2" w:rsidRPr="00C73ABC" w:rsidRDefault="00E234E2" w:rsidP="00C73ABC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42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6B5E08" w14:textId="77777777" w:rsidR="00E234E2" w:rsidRPr="00C73ABC" w:rsidRDefault="00E234E2" w:rsidP="00C73ABC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42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032915" w14:textId="77777777" w:rsidR="00E234E2" w:rsidRPr="00C73ABC" w:rsidRDefault="00E234E2" w:rsidP="00C73ABC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51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4BCBBE" w14:textId="77777777" w:rsidR="00E234E2" w:rsidRPr="00C73ABC" w:rsidRDefault="00E234E2" w:rsidP="00C73ABC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51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BD40BF1" w14:textId="77777777" w:rsidR="00E234E2" w:rsidRPr="00C73ABC" w:rsidRDefault="00E234E2" w:rsidP="00C73ABC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50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0DB072D" w14:textId="77777777" w:rsidR="00E234E2" w:rsidRPr="00C73ABC" w:rsidRDefault="00E234E2" w:rsidP="00C73ABC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50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DAF0F1B" w14:textId="77777777" w:rsidR="00E234E2" w:rsidRPr="00C73ABC" w:rsidRDefault="00E234E2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P</w:t>
            </w:r>
            <w:r w:rsidRPr="00C73ABC"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  <w:t xml:space="preserve"> for trend</w:t>
            </w:r>
          </w:p>
        </w:tc>
      </w:tr>
      <w:bookmarkEnd w:id="2"/>
      <w:tr w:rsidR="00E234E2" w:rsidRPr="00F91D30" w14:paraId="496096F4" w14:textId="77777777" w:rsidTr="00CC2ED8">
        <w:trPr>
          <w:trHeight w:hRule="exact" w:val="340"/>
        </w:trPr>
        <w:tc>
          <w:tcPr>
            <w:tcW w:w="82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6AC2DD" w14:textId="77777777" w:rsidR="00E234E2" w:rsidRPr="00C73ABC" w:rsidRDefault="00E234E2" w:rsidP="00C73ABC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  <w:t>N</w:t>
            </w:r>
          </w:p>
        </w:tc>
        <w:tc>
          <w:tcPr>
            <w:tcW w:w="42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C27546" w14:textId="77777777" w:rsidR="00E234E2" w:rsidRPr="00C73ABC" w:rsidRDefault="00E234E2" w:rsidP="00C73ABC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  <w:t>6680</w:t>
            </w:r>
          </w:p>
        </w:tc>
        <w:tc>
          <w:tcPr>
            <w:tcW w:w="42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19C1DF" w14:textId="77777777" w:rsidR="00E234E2" w:rsidRPr="00C73ABC" w:rsidRDefault="00E234E2" w:rsidP="00C73ABC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  <w:t>6824</w:t>
            </w:r>
          </w:p>
        </w:tc>
        <w:tc>
          <w:tcPr>
            <w:tcW w:w="42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2F2768" w14:textId="77777777" w:rsidR="00E234E2" w:rsidRPr="00C73ABC" w:rsidRDefault="00E234E2" w:rsidP="00C73ABC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  <w:t>7183</w:t>
            </w:r>
          </w:p>
        </w:tc>
        <w:tc>
          <w:tcPr>
            <w:tcW w:w="42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079EBE" w14:textId="77777777" w:rsidR="00E234E2" w:rsidRPr="00C73ABC" w:rsidRDefault="00E234E2" w:rsidP="00C73ABC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  <w:t>6654</w:t>
            </w:r>
          </w:p>
        </w:tc>
        <w:tc>
          <w:tcPr>
            <w:tcW w:w="42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61BBC9" w14:textId="77777777" w:rsidR="00E234E2" w:rsidRPr="00C73ABC" w:rsidRDefault="00E234E2" w:rsidP="00C73ABC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  <w:t>6449</w:t>
            </w:r>
          </w:p>
        </w:tc>
        <w:tc>
          <w:tcPr>
            <w:tcW w:w="51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6DE2EA" w14:textId="77777777" w:rsidR="00E234E2" w:rsidRPr="00C73ABC" w:rsidRDefault="00E234E2" w:rsidP="00C73ABC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  <w:t>6608</w:t>
            </w:r>
          </w:p>
        </w:tc>
        <w:tc>
          <w:tcPr>
            <w:tcW w:w="510" w:type="pct"/>
            <w:tcBorders>
              <w:top w:val="single" w:sz="4" w:space="0" w:color="auto"/>
            </w:tcBorders>
            <w:vAlign w:val="center"/>
          </w:tcPr>
          <w:p w14:paraId="39A6FD21" w14:textId="77777777" w:rsidR="00E234E2" w:rsidRPr="00C73ABC" w:rsidRDefault="00E234E2" w:rsidP="00C73ABC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  <w:t>8315</w:t>
            </w:r>
          </w:p>
        </w:tc>
        <w:tc>
          <w:tcPr>
            <w:tcW w:w="507" w:type="pct"/>
            <w:tcBorders>
              <w:top w:val="single" w:sz="4" w:space="0" w:color="auto"/>
            </w:tcBorders>
            <w:vAlign w:val="center"/>
          </w:tcPr>
          <w:p w14:paraId="5649B7D3" w14:textId="77777777" w:rsidR="00E234E2" w:rsidRPr="00C73ABC" w:rsidRDefault="00E234E2" w:rsidP="00C73ABC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  <w:t>6769</w:t>
            </w:r>
          </w:p>
        </w:tc>
        <w:tc>
          <w:tcPr>
            <w:tcW w:w="505" w:type="pct"/>
            <w:tcBorders>
              <w:top w:val="single" w:sz="4" w:space="0" w:color="auto"/>
            </w:tcBorders>
            <w:vAlign w:val="center"/>
          </w:tcPr>
          <w:p w14:paraId="651DF583" w14:textId="77777777" w:rsidR="00E234E2" w:rsidRPr="00C73ABC" w:rsidRDefault="00E234E2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</w:p>
        </w:tc>
      </w:tr>
      <w:tr w:rsidR="00CC2ED8" w:rsidRPr="00F91D30" w14:paraId="79D5CBB7" w14:textId="77777777" w:rsidTr="00CC2ED8">
        <w:trPr>
          <w:trHeight w:hRule="exact" w:val="340"/>
        </w:trPr>
        <w:tc>
          <w:tcPr>
            <w:tcW w:w="825" w:type="pct"/>
            <w:shd w:val="clear" w:color="auto" w:fill="auto"/>
            <w:vAlign w:val="center"/>
          </w:tcPr>
          <w:p w14:paraId="198BEBDB" w14:textId="77777777" w:rsidR="00CC2ED8" w:rsidRPr="00C73ABC" w:rsidRDefault="00CC2ED8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  <w:t>Women (%)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27E3E28A" w14:textId="77777777" w:rsidR="00CC2ED8" w:rsidRPr="00C73ABC" w:rsidRDefault="00CC2ED8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50.9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6C768187" w14:textId="77777777" w:rsidR="00CC2ED8" w:rsidRPr="00C73ABC" w:rsidRDefault="00CC2ED8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50.3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1953F721" w14:textId="77777777" w:rsidR="00CC2ED8" w:rsidRPr="00C73ABC" w:rsidRDefault="00CC2ED8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51.3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453C73CC" w14:textId="77777777" w:rsidR="00CC2ED8" w:rsidRPr="00C73ABC" w:rsidRDefault="00CC2ED8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51.3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3B332589" w14:textId="77777777" w:rsidR="00CC2ED8" w:rsidRPr="00C73ABC" w:rsidRDefault="00CC2ED8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52.7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3433DD19" w14:textId="77777777" w:rsidR="00CC2ED8" w:rsidRPr="00C73ABC" w:rsidRDefault="00CC2ED8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52.4</w:t>
            </w:r>
          </w:p>
        </w:tc>
        <w:tc>
          <w:tcPr>
            <w:tcW w:w="510" w:type="pct"/>
            <w:vAlign w:val="center"/>
          </w:tcPr>
          <w:p w14:paraId="44B5EA3D" w14:textId="77777777" w:rsidR="00CC2ED8" w:rsidRPr="00C73ABC" w:rsidRDefault="00CC2ED8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53.6</w:t>
            </w:r>
          </w:p>
        </w:tc>
        <w:tc>
          <w:tcPr>
            <w:tcW w:w="507" w:type="pct"/>
            <w:vAlign w:val="center"/>
          </w:tcPr>
          <w:p w14:paraId="11E7FE0E" w14:textId="77777777" w:rsidR="00CC2ED8" w:rsidRPr="00C73ABC" w:rsidRDefault="00CC2ED8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5</w:t>
            </w:r>
            <w:r w:rsidRPr="00C73ABC"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  <w:t>2</w:t>
            </w:r>
            <w:r w:rsidRPr="00C73ABC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.8</w:t>
            </w:r>
          </w:p>
        </w:tc>
        <w:tc>
          <w:tcPr>
            <w:tcW w:w="505" w:type="pct"/>
            <w:vAlign w:val="center"/>
          </w:tcPr>
          <w:p w14:paraId="0C0A150A" w14:textId="0FDC11D4" w:rsidR="00CC2ED8" w:rsidRPr="00C73ABC" w:rsidRDefault="00CC2ED8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4D74F2">
              <w:rPr>
                <w:rFonts w:eastAsia="SimSun"/>
                <w:kern w:val="2"/>
                <w:sz w:val="20"/>
                <w:szCs w:val="20"/>
                <w:lang w:eastAsia="zh-CN"/>
              </w:rPr>
              <w:t>&lt;0.0001</w:t>
            </w:r>
          </w:p>
        </w:tc>
      </w:tr>
      <w:tr w:rsidR="00CC2ED8" w:rsidRPr="00F91D30" w14:paraId="623674EA" w14:textId="77777777" w:rsidTr="00CC2ED8">
        <w:trPr>
          <w:trHeight w:hRule="exact" w:val="340"/>
        </w:trPr>
        <w:tc>
          <w:tcPr>
            <w:tcW w:w="825" w:type="pct"/>
            <w:shd w:val="clear" w:color="auto" w:fill="auto"/>
            <w:vAlign w:val="center"/>
          </w:tcPr>
          <w:p w14:paraId="19F51655" w14:textId="77777777" w:rsidR="00CC2ED8" w:rsidRPr="00C73ABC" w:rsidRDefault="00CC2ED8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  <w:t>Age (y, Mean ± SD)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6A666F40" w14:textId="77777777" w:rsidR="00CC2ED8" w:rsidRPr="00C73ABC" w:rsidRDefault="00CC2ED8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  <w:t>41.1±15.9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76C6E92D" w14:textId="77777777" w:rsidR="00CC2ED8" w:rsidRPr="00C73ABC" w:rsidRDefault="00CC2ED8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  <w:t>42.6±16.1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47EC5803" w14:textId="77777777" w:rsidR="00CC2ED8" w:rsidRPr="00C73ABC" w:rsidRDefault="00CC2ED8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  <w:t>44.0±15.9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50F93DE3" w14:textId="77777777" w:rsidR="00CC2ED8" w:rsidRPr="00C73ABC" w:rsidRDefault="00CC2ED8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  <w:t>47.1±15.8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04C7FC4B" w14:textId="77777777" w:rsidR="00CC2ED8" w:rsidRPr="00C73ABC" w:rsidRDefault="00CC2ED8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  <w:t>48.6±15.8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7268006" w14:textId="77777777" w:rsidR="00CC2ED8" w:rsidRPr="00C73ABC" w:rsidRDefault="00CC2ED8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  <w:t>49.7±16.0</w:t>
            </w:r>
          </w:p>
        </w:tc>
        <w:tc>
          <w:tcPr>
            <w:tcW w:w="510" w:type="pct"/>
            <w:vAlign w:val="center"/>
          </w:tcPr>
          <w:p w14:paraId="6B0A1130" w14:textId="77777777" w:rsidR="00CC2ED8" w:rsidRPr="00C73ABC" w:rsidRDefault="00CC2ED8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  <w:t>50.6±16.0</w:t>
            </w:r>
          </w:p>
        </w:tc>
        <w:tc>
          <w:tcPr>
            <w:tcW w:w="507" w:type="pct"/>
            <w:vAlign w:val="center"/>
          </w:tcPr>
          <w:p w14:paraId="7C424250" w14:textId="77777777" w:rsidR="00CC2ED8" w:rsidRPr="00C73ABC" w:rsidRDefault="00CC2ED8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  <w:t>51.8±15.5</w:t>
            </w:r>
          </w:p>
        </w:tc>
        <w:tc>
          <w:tcPr>
            <w:tcW w:w="505" w:type="pct"/>
            <w:vAlign w:val="center"/>
          </w:tcPr>
          <w:p w14:paraId="14F6FC37" w14:textId="323C441D" w:rsidR="00CC2ED8" w:rsidRPr="00C73ABC" w:rsidRDefault="00CC2ED8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4D74F2">
              <w:rPr>
                <w:rFonts w:eastAsia="SimSun"/>
                <w:kern w:val="2"/>
                <w:sz w:val="20"/>
                <w:szCs w:val="20"/>
                <w:lang w:eastAsia="zh-CN"/>
              </w:rPr>
              <w:t>&lt;0.0001</w:t>
            </w:r>
          </w:p>
        </w:tc>
      </w:tr>
      <w:tr w:rsidR="00E234E2" w:rsidRPr="00F91D30" w14:paraId="1E7162F3" w14:textId="77777777" w:rsidTr="00CC2ED8">
        <w:trPr>
          <w:trHeight w:hRule="exact" w:val="340"/>
        </w:trPr>
        <w:tc>
          <w:tcPr>
            <w:tcW w:w="825" w:type="pct"/>
            <w:shd w:val="clear" w:color="auto" w:fill="auto"/>
            <w:vAlign w:val="center"/>
          </w:tcPr>
          <w:p w14:paraId="5E3011EB" w14:textId="77777777" w:rsidR="00E234E2" w:rsidRPr="00C73ABC" w:rsidRDefault="00E234E2" w:rsidP="00C73ABC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  <w:t>A</w:t>
            </w:r>
            <w:r w:rsidRPr="00C73ABC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ge</w:t>
            </w:r>
            <w:r w:rsidRPr="00C73ABC"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  <w:t xml:space="preserve"> distribution (%)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752C4733" w14:textId="77777777" w:rsidR="00E234E2" w:rsidRPr="00C73ABC" w:rsidRDefault="00E234E2" w:rsidP="00C73ABC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</w:p>
        </w:tc>
        <w:tc>
          <w:tcPr>
            <w:tcW w:w="429" w:type="pct"/>
            <w:shd w:val="clear" w:color="auto" w:fill="auto"/>
            <w:vAlign w:val="center"/>
          </w:tcPr>
          <w:p w14:paraId="3EB45FC5" w14:textId="77777777" w:rsidR="00E234E2" w:rsidRPr="00C73ABC" w:rsidRDefault="00E234E2" w:rsidP="00C73ABC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</w:p>
        </w:tc>
        <w:tc>
          <w:tcPr>
            <w:tcW w:w="429" w:type="pct"/>
            <w:shd w:val="clear" w:color="auto" w:fill="auto"/>
            <w:vAlign w:val="center"/>
          </w:tcPr>
          <w:p w14:paraId="28CAE64E" w14:textId="77777777" w:rsidR="00E234E2" w:rsidRPr="00C73ABC" w:rsidRDefault="00E234E2" w:rsidP="00C73ABC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</w:p>
        </w:tc>
        <w:tc>
          <w:tcPr>
            <w:tcW w:w="429" w:type="pct"/>
            <w:shd w:val="clear" w:color="auto" w:fill="auto"/>
            <w:vAlign w:val="center"/>
          </w:tcPr>
          <w:p w14:paraId="0AF1FABB" w14:textId="77777777" w:rsidR="00E234E2" w:rsidRPr="00C73ABC" w:rsidRDefault="00E234E2" w:rsidP="00C73ABC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002C9AD9" w14:textId="77777777" w:rsidR="00E234E2" w:rsidRPr="00C73ABC" w:rsidRDefault="00E234E2" w:rsidP="00C73ABC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4A3D322D" w14:textId="77777777" w:rsidR="00E234E2" w:rsidRPr="00C73ABC" w:rsidRDefault="00E234E2" w:rsidP="00C73ABC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  <w:vAlign w:val="center"/>
          </w:tcPr>
          <w:p w14:paraId="28BABCCC" w14:textId="77777777" w:rsidR="00E234E2" w:rsidRPr="00C73ABC" w:rsidRDefault="00E234E2" w:rsidP="00C73ABC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</w:p>
        </w:tc>
        <w:tc>
          <w:tcPr>
            <w:tcW w:w="507" w:type="pct"/>
            <w:vAlign w:val="center"/>
          </w:tcPr>
          <w:p w14:paraId="1EE994CF" w14:textId="77777777" w:rsidR="00E234E2" w:rsidRPr="00C73ABC" w:rsidRDefault="00E234E2" w:rsidP="00C73ABC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vAlign w:val="center"/>
          </w:tcPr>
          <w:p w14:paraId="01FE939B" w14:textId="77777777" w:rsidR="00E234E2" w:rsidRPr="00C73ABC" w:rsidRDefault="00E234E2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</w:p>
        </w:tc>
      </w:tr>
      <w:tr w:rsidR="00CC2ED8" w:rsidRPr="00F91D30" w14:paraId="7B8AABBE" w14:textId="77777777" w:rsidTr="00CC2ED8">
        <w:trPr>
          <w:trHeight w:hRule="exact" w:val="340"/>
        </w:trPr>
        <w:tc>
          <w:tcPr>
            <w:tcW w:w="825" w:type="pct"/>
            <w:shd w:val="clear" w:color="auto" w:fill="auto"/>
            <w:vAlign w:val="center"/>
          </w:tcPr>
          <w:p w14:paraId="7EEDBC3F" w14:textId="77777777" w:rsidR="00CC2ED8" w:rsidRPr="00C73ABC" w:rsidRDefault="00CC2ED8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1</w:t>
            </w:r>
            <w:r w:rsidRPr="00C73ABC"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  <w:t>8-44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015BC808" w14:textId="77777777" w:rsidR="00CC2ED8" w:rsidRPr="00C73ABC" w:rsidRDefault="00CC2ED8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63.3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39159A39" w14:textId="77777777" w:rsidR="00CC2ED8" w:rsidRPr="00C73ABC" w:rsidRDefault="00CC2ED8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58.7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0CCA42D8" w14:textId="77777777" w:rsidR="00CC2ED8" w:rsidRPr="00C73ABC" w:rsidRDefault="00CC2ED8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53.4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46731802" w14:textId="77777777" w:rsidR="00CC2ED8" w:rsidRPr="00C73ABC" w:rsidRDefault="00CC2ED8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45.7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486CDFC4" w14:textId="77777777" w:rsidR="00CC2ED8" w:rsidRPr="00C73ABC" w:rsidRDefault="00CC2ED8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43.7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13D13048" w14:textId="77777777" w:rsidR="00CC2ED8" w:rsidRPr="00C73ABC" w:rsidRDefault="00CC2ED8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38.9</w:t>
            </w:r>
          </w:p>
        </w:tc>
        <w:tc>
          <w:tcPr>
            <w:tcW w:w="510" w:type="pct"/>
            <w:vAlign w:val="center"/>
          </w:tcPr>
          <w:p w14:paraId="5B35F7F9" w14:textId="77777777" w:rsidR="00CC2ED8" w:rsidRPr="00C73ABC" w:rsidRDefault="00CC2ED8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36.4</w:t>
            </w:r>
          </w:p>
        </w:tc>
        <w:tc>
          <w:tcPr>
            <w:tcW w:w="507" w:type="pct"/>
            <w:vAlign w:val="center"/>
          </w:tcPr>
          <w:p w14:paraId="4076DFAD" w14:textId="77777777" w:rsidR="00CC2ED8" w:rsidRPr="00C73ABC" w:rsidRDefault="00CC2ED8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505" w:type="pct"/>
            <w:vAlign w:val="center"/>
          </w:tcPr>
          <w:p w14:paraId="2B6FCFFB" w14:textId="58075FB2" w:rsidR="00CC2ED8" w:rsidRPr="00C73ABC" w:rsidRDefault="00CC2ED8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2774D2">
              <w:rPr>
                <w:rFonts w:eastAsia="SimSun"/>
                <w:kern w:val="2"/>
                <w:sz w:val="20"/>
                <w:szCs w:val="20"/>
                <w:lang w:eastAsia="zh-CN"/>
              </w:rPr>
              <w:t>&lt;0.0001</w:t>
            </w:r>
          </w:p>
        </w:tc>
      </w:tr>
      <w:tr w:rsidR="00CC2ED8" w:rsidRPr="00F91D30" w14:paraId="127352FF" w14:textId="77777777" w:rsidTr="00CC2ED8">
        <w:trPr>
          <w:trHeight w:hRule="exact" w:val="340"/>
        </w:trPr>
        <w:tc>
          <w:tcPr>
            <w:tcW w:w="825" w:type="pct"/>
            <w:shd w:val="clear" w:color="auto" w:fill="auto"/>
            <w:vAlign w:val="center"/>
          </w:tcPr>
          <w:p w14:paraId="11EB96E1" w14:textId="77777777" w:rsidR="00CC2ED8" w:rsidRPr="00C73ABC" w:rsidRDefault="00CC2ED8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4</w:t>
            </w:r>
            <w:r w:rsidRPr="00C73ABC"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  <w:t>5-64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1607FD26" w14:textId="77777777" w:rsidR="00CC2ED8" w:rsidRPr="00C73ABC" w:rsidRDefault="00CC2ED8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4B875240" w14:textId="77777777" w:rsidR="00CC2ED8" w:rsidRPr="00C73ABC" w:rsidRDefault="00CC2ED8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216B4AFA" w14:textId="77777777" w:rsidR="00CC2ED8" w:rsidRPr="00C73ABC" w:rsidRDefault="00CC2ED8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34.0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2C28179D" w14:textId="77777777" w:rsidR="00CC2ED8" w:rsidRPr="00C73ABC" w:rsidRDefault="00CC2ED8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38.4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191E9DC1" w14:textId="77777777" w:rsidR="00CC2ED8" w:rsidRPr="00C73ABC" w:rsidRDefault="00CC2ED8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39.0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4696C609" w14:textId="77777777" w:rsidR="00CC2ED8" w:rsidRPr="00C73ABC" w:rsidRDefault="00CC2ED8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42.3</w:t>
            </w:r>
          </w:p>
        </w:tc>
        <w:tc>
          <w:tcPr>
            <w:tcW w:w="510" w:type="pct"/>
            <w:vAlign w:val="center"/>
          </w:tcPr>
          <w:p w14:paraId="213827B4" w14:textId="77777777" w:rsidR="00CC2ED8" w:rsidRPr="00C73ABC" w:rsidRDefault="00CC2ED8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43.7</w:t>
            </w:r>
          </w:p>
        </w:tc>
        <w:tc>
          <w:tcPr>
            <w:tcW w:w="507" w:type="pct"/>
            <w:vAlign w:val="center"/>
          </w:tcPr>
          <w:p w14:paraId="0257F578" w14:textId="77777777" w:rsidR="00CC2ED8" w:rsidRPr="00C73ABC" w:rsidRDefault="00CC2ED8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45.6</w:t>
            </w:r>
          </w:p>
        </w:tc>
        <w:tc>
          <w:tcPr>
            <w:tcW w:w="505" w:type="pct"/>
            <w:vAlign w:val="center"/>
          </w:tcPr>
          <w:p w14:paraId="03709E3E" w14:textId="46636A80" w:rsidR="00CC2ED8" w:rsidRPr="00C73ABC" w:rsidRDefault="00CC2ED8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2774D2">
              <w:rPr>
                <w:rFonts w:eastAsia="SimSun"/>
                <w:kern w:val="2"/>
                <w:sz w:val="20"/>
                <w:szCs w:val="20"/>
                <w:lang w:eastAsia="zh-CN"/>
              </w:rPr>
              <w:t>&lt;0.0001</w:t>
            </w:r>
          </w:p>
        </w:tc>
      </w:tr>
      <w:tr w:rsidR="00CC2ED8" w:rsidRPr="00F91D30" w14:paraId="5A9FAD33" w14:textId="77777777" w:rsidTr="00CC2ED8">
        <w:trPr>
          <w:trHeight w:hRule="exact" w:val="340"/>
        </w:trPr>
        <w:tc>
          <w:tcPr>
            <w:tcW w:w="825" w:type="pct"/>
            <w:shd w:val="clear" w:color="auto" w:fill="auto"/>
            <w:vAlign w:val="center"/>
          </w:tcPr>
          <w:p w14:paraId="6D43BA05" w14:textId="77777777" w:rsidR="00CC2ED8" w:rsidRPr="00C73ABC" w:rsidRDefault="00CC2ED8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≥6</w:t>
            </w:r>
            <w:r w:rsidRPr="00C73ABC"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  <w:t>5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5A444804" w14:textId="77777777" w:rsidR="00CC2ED8" w:rsidRPr="00C73ABC" w:rsidRDefault="00CC2ED8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088B9CCB" w14:textId="77777777" w:rsidR="00CC2ED8" w:rsidRPr="00C73ABC" w:rsidRDefault="00CC2ED8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6F0ADB54" w14:textId="77777777" w:rsidR="00CC2ED8" w:rsidRPr="00C73ABC" w:rsidRDefault="00CC2ED8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0E8D1F94" w14:textId="77777777" w:rsidR="00CC2ED8" w:rsidRPr="00C73ABC" w:rsidRDefault="00CC2ED8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57012032" w14:textId="77777777" w:rsidR="00CC2ED8" w:rsidRPr="00C73ABC" w:rsidRDefault="00CC2ED8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613CF72D" w14:textId="77777777" w:rsidR="00CC2ED8" w:rsidRPr="00C73ABC" w:rsidRDefault="00CC2ED8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510" w:type="pct"/>
            <w:vAlign w:val="center"/>
          </w:tcPr>
          <w:p w14:paraId="7AE37174" w14:textId="77777777" w:rsidR="00CC2ED8" w:rsidRPr="00C73ABC" w:rsidRDefault="00CC2ED8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507" w:type="pct"/>
            <w:vAlign w:val="center"/>
          </w:tcPr>
          <w:p w14:paraId="028475DE" w14:textId="77777777" w:rsidR="00CC2ED8" w:rsidRPr="00C73ABC" w:rsidRDefault="00CC2ED8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505" w:type="pct"/>
            <w:vAlign w:val="center"/>
          </w:tcPr>
          <w:p w14:paraId="2EAA698A" w14:textId="76FAB4BD" w:rsidR="00CC2ED8" w:rsidRPr="00C73ABC" w:rsidRDefault="00CC2ED8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2774D2">
              <w:rPr>
                <w:rFonts w:eastAsia="SimSun"/>
                <w:kern w:val="2"/>
                <w:sz w:val="20"/>
                <w:szCs w:val="20"/>
                <w:lang w:eastAsia="zh-CN"/>
              </w:rPr>
              <w:t>&lt;0.0001</w:t>
            </w:r>
          </w:p>
        </w:tc>
      </w:tr>
      <w:tr w:rsidR="00E234E2" w:rsidRPr="00F91D30" w14:paraId="0BE42F41" w14:textId="77777777" w:rsidTr="00CC2ED8">
        <w:trPr>
          <w:trHeight w:hRule="exact" w:val="340"/>
        </w:trPr>
        <w:tc>
          <w:tcPr>
            <w:tcW w:w="825" w:type="pct"/>
            <w:shd w:val="clear" w:color="auto" w:fill="auto"/>
            <w:vAlign w:val="center"/>
          </w:tcPr>
          <w:p w14:paraId="3AC454BF" w14:textId="77777777" w:rsidR="00E234E2" w:rsidRPr="00C73ABC" w:rsidRDefault="00E234E2" w:rsidP="00C73ABC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R</w:t>
            </w:r>
            <w:r w:rsidRPr="00C73ABC"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  <w:t>egion (%)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18F3E759" w14:textId="77777777" w:rsidR="00E234E2" w:rsidRPr="00C73ABC" w:rsidRDefault="00E234E2" w:rsidP="00C73ABC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</w:p>
        </w:tc>
        <w:tc>
          <w:tcPr>
            <w:tcW w:w="429" w:type="pct"/>
            <w:shd w:val="clear" w:color="auto" w:fill="auto"/>
            <w:vAlign w:val="center"/>
          </w:tcPr>
          <w:p w14:paraId="5FFF1181" w14:textId="77777777" w:rsidR="00E234E2" w:rsidRPr="00C73ABC" w:rsidRDefault="00E234E2" w:rsidP="00C73ABC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</w:p>
        </w:tc>
        <w:tc>
          <w:tcPr>
            <w:tcW w:w="429" w:type="pct"/>
            <w:shd w:val="clear" w:color="auto" w:fill="auto"/>
            <w:vAlign w:val="center"/>
          </w:tcPr>
          <w:p w14:paraId="574F6957" w14:textId="77777777" w:rsidR="00E234E2" w:rsidRPr="00C73ABC" w:rsidRDefault="00E234E2" w:rsidP="00C73ABC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</w:p>
        </w:tc>
        <w:tc>
          <w:tcPr>
            <w:tcW w:w="429" w:type="pct"/>
            <w:shd w:val="clear" w:color="auto" w:fill="auto"/>
            <w:vAlign w:val="center"/>
          </w:tcPr>
          <w:p w14:paraId="1C890287" w14:textId="77777777" w:rsidR="00E234E2" w:rsidRPr="00C73ABC" w:rsidRDefault="00E234E2" w:rsidP="00C73ABC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4F32B94D" w14:textId="77777777" w:rsidR="00E234E2" w:rsidRPr="00C73ABC" w:rsidRDefault="00E234E2" w:rsidP="00C73ABC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67FBAB04" w14:textId="77777777" w:rsidR="00E234E2" w:rsidRPr="00C73ABC" w:rsidRDefault="00E234E2" w:rsidP="00C73ABC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  <w:vAlign w:val="center"/>
          </w:tcPr>
          <w:p w14:paraId="3CDCB5CF" w14:textId="77777777" w:rsidR="00E234E2" w:rsidRPr="00C73ABC" w:rsidRDefault="00E234E2" w:rsidP="00C73ABC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</w:p>
        </w:tc>
        <w:tc>
          <w:tcPr>
            <w:tcW w:w="507" w:type="pct"/>
            <w:vAlign w:val="center"/>
          </w:tcPr>
          <w:p w14:paraId="7A379B9D" w14:textId="77777777" w:rsidR="00E234E2" w:rsidRPr="00C73ABC" w:rsidRDefault="00E234E2" w:rsidP="00C73ABC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vAlign w:val="center"/>
          </w:tcPr>
          <w:p w14:paraId="4259D8EF" w14:textId="77777777" w:rsidR="00E234E2" w:rsidRPr="00C73ABC" w:rsidRDefault="00E234E2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</w:p>
        </w:tc>
      </w:tr>
      <w:tr w:rsidR="00CC2ED8" w:rsidRPr="00F91D30" w14:paraId="566E7776" w14:textId="77777777" w:rsidTr="00CC2ED8">
        <w:trPr>
          <w:trHeight w:hRule="exact" w:val="340"/>
        </w:trPr>
        <w:tc>
          <w:tcPr>
            <w:tcW w:w="825" w:type="pct"/>
            <w:shd w:val="clear" w:color="auto" w:fill="auto"/>
            <w:vAlign w:val="center"/>
          </w:tcPr>
          <w:p w14:paraId="4BF58FB4" w14:textId="77777777" w:rsidR="00CC2ED8" w:rsidRPr="00C73ABC" w:rsidRDefault="00CC2ED8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2696C3FC" w14:textId="77777777" w:rsidR="00CC2ED8" w:rsidRPr="00C73ABC" w:rsidRDefault="00CC2ED8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00E95AFD" w14:textId="77777777" w:rsidR="00CC2ED8" w:rsidRPr="00C73ABC" w:rsidRDefault="00CC2ED8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33.8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1354577B" w14:textId="77777777" w:rsidR="00CC2ED8" w:rsidRPr="00C73ABC" w:rsidRDefault="00CC2ED8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32.0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25ACCCAC" w14:textId="77777777" w:rsidR="00CC2ED8" w:rsidRPr="00C73ABC" w:rsidRDefault="00CC2ED8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33.4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7134B04B" w14:textId="77777777" w:rsidR="00CC2ED8" w:rsidRPr="00C73ABC" w:rsidRDefault="00CC2ED8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33.2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0D5C3296" w14:textId="77777777" w:rsidR="00CC2ED8" w:rsidRPr="00C73ABC" w:rsidRDefault="00CC2ED8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32.9</w:t>
            </w:r>
          </w:p>
        </w:tc>
        <w:tc>
          <w:tcPr>
            <w:tcW w:w="510" w:type="pct"/>
            <w:vAlign w:val="center"/>
          </w:tcPr>
          <w:p w14:paraId="250D4DA1" w14:textId="77777777" w:rsidR="00CC2ED8" w:rsidRPr="00C73ABC" w:rsidRDefault="00CC2ED8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40.6</w:t>
            </w:r>
          </w:p>
        </w:tc>
        <w:tc>
          <w:tcPr>
            <w:tcW w:w="507" w:type="pct"/>
            <w:vAlign w:val="center"/>
          </w:tcPr>
          <w:p w14:paraId="0A67E89E" w14:textId="77777777" w:rsidR="00CC2ED8" w:rsidRPr="00C73ABC" w:rsidRDefault="00CC2ED8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38.9</w:t>
            </w:r>
          </w:p>
        </w:tc>
        <w:tc>
          <w:tcPr>
            <w:tcW w:w="505" w:type="pct"/>
            <w:vAlign w:val="center"/>
          </w:tcPr>
          <w:p w14:paraId="4F53A1AE" w14:textId="602387E2" w:rsidR="00CC2ED8" w:rsidRPr="00C73ABC" w:rsidRDefault="00CC2ED8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9012BE">
              <w:rPr>
                <w:rFonts w:eastAsia="SimSun"/>
                <w:kern w:val="2"/>
                <w:sz w:val="20"/>
                <w:szCs w:val="20"/>
                <w:lang w:eastAsia="zh-CN"/>
              </w:rPr>
              <w:t>&lt;0.0001</w:t>
            </w:r>
          </w:p>
        </w:tc>
      </w:tr>
      <w:tr w:rsidR="00CC2ED8" w:rsidRPr="00F91D30" w14:paraId="22A7C9E5" w14:textId="77777777" w:rsidTr="00CC2ED8">
        <w:trPr>
          <w:trHeight w:hRule="exact" w:val="340"/>
        </w:trPr>
        <w:tc>
          <w:tcPr>
            <w:tcW w:w="825" w:type="pct"/>
            <w:shd w:val="clear" w:color="auto" w:fill="auto"/>
            <w:vAlign w:val="center"/>
          </w:tcPr>
          <w:p w14:paraId="66E9CF3E" w14:textId="77777777" w:rsidR="00CC2ED8" w:rsidRPr="00C73ABC" w:rsidRDefault="00CC2ED8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U</w:t>
            </w:r>
            <w:r w:rsidRPr="00C73ABC"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  <w:t>rban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32C07483" w14:textId="77777777" w:rsidR="00CC2ED8" w:rsidRPr="00C73ABC" w:rsidRDefault="00CC2ED8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70.2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1C428A27" w14:textId="77777777" w:rsidR="00CC2ED8" w:rsidRPr="00C73ABC" w:rsidRDefault="00CC2ED8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66.2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3FBAB55D" w14:textId="77777777" w:rsidR="00CC2ED8" w:rsidRPr="00C73ABC" w:rsidRDefault="00CC2ED8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68.0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78CC774A" w14:textId="77777777" w:rsidR="00CC2ED8" w:rsidRPr="00C73ABC" w:rsidRDefault="00CC2ED8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66.6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57094F29" w14:textId="77777777" w:rsidR="00CC2ED8" w:rsidRPr="00C73ABC" w:rsidRDefault="00CC2ED8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66.9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1B2ECCB6" w14:textId="77777777" w:rsidR="00CC2ED8" w:rsidRPr="00C73ABC" w:rsidRDefault="00CC2ED8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67.1</w:t>
            </w:r>
          </w:p>
        </w:tc>
        <w:tc>
          <w:tcPr>
            <w:tcW w:w="510" w:type="pct"/>
            <w:vAlign w:val="center"/>
          </w:tcPr>
          <w:p w14:paraId="6D701C69" w14:textId="77777777" w:rsidR="00CC2ED8" w:rsidRPr="00C73ABC" w:rsidRDefault="00CC2ED8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59.4</w:t>
            </w:r>
          </w:p>
        </w:tc>
        <w:tc>
          <w:tcPr>
            <w:tcW w:w="507" w:type="pct"/>
            <w:vAlign w:val="center"/>
          </w:tcPr>
          <w:p w14:paraId="00FECE20" w14:textId="77777777" w:rsidR="00CC2ED8" w:rsidRPr="00C73ABC" w:rsidRDefault="00CC2ED8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61.1</w:t>
            </w:r>
          </w:p>
        </w:tc>
        <w:tc>
          <w:tcPr>
            <w:tcW w:w="505" w:type="pct"/>
            <w:vAlign w:val="center"/>
          </w:tcPr>
          <w:p w14:paraId="4A365D58" w14:textId="5DD17BF5" w:rsidR="00CC2ED8" w:rsidRPr="00C73ABC" w:rsidRDefault="00CC2ED8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9012BE">
              <w:rPr>
                <w:rFonts w:eastAsia="SimSun"/>
                <w:kern w:val="2"/>
                <w:sz w:val="20"/>
                <w:szCs w:val="20"/>
                <w:lang w:eastAsia="zh-CN"/>
              </w:rPr>
              <w:t>&lt;0.0001</w:t>
            </w:r>
          </w:p>
        </w:tc>
      </w:tr>
      <w:tr w:rsidR="00E234E2" w:rsidRPr="00F91D30" w14:paraId="0D4F6098" w14:textId="77777777" w:rsidTr="00CC2ED8">
        <w:trPr>
          <w:trHeight w:hRule="exact" w:val="340"/>
        </w:trPr>
        <w:tc>
          <w:tcPr>
            <w:tcW w:w="825" w:type="pct"/>
            <w:shd w:val="clear" w:color="auto" w:fill="auto"/>
            <w:vAlign w:val="center"/>
          </w:tcPr>
          <w:p w14:paraId="19F91BBA" w14:textId="77777777" w:rsidR="00E234E2" w:rsidRPr="00C73ABC" w:rsidRDefault="00E234E2" w:rsidP="00C73ABC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E</w:t>
            </w:r>
            <w:r w:rsidRPr="00C73ABC"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  <w:t>ducation (%)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04A977A1" w14:textId="77777777" w:rsidR="00E234E2" w:rsidRPr="00C73ABC" w:rsidRDefault="00E234E2" w:rsidP="00C73ABC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</w:p>
        </w:tc>
        <w:tc>
          <w:tcPr>
            <w:tcW w:w="429" w:type="pct"/>
            <w:shd w:val="clear" w:color="auto" w:fill="auto"/>
            <w:vAlign w:val="center"/>
          </w:tcPr>
          <w:p w14:paraId="745F12C8" w14:textId="77777777" w:rsidR="00E234E2" w:rsidRPr="00C73ABC" w:rsidRDefault="00E234E2" w:rsidP="00C73ABC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</w:p>
        </w:tc>
        <w:tc>
          <w:tcPr>
            <w:tcW w:w="429" w:type="pct"/>
            <w:shd w:val="clear" w:color="auto" w:fill="auto"/>
            <w:vAlign w:val="center"/>
          </w:tcPr>
          <w:p w14:paraId="7E6084CE" w14:textId="77777777" w:rsidR="00E234E2" w:rsidRPr="00C73ABC" w:rsidRDefault="00E234E2" w:rsidP="00C73ABC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</w:p>
        </w:tc>
        <w:tc>
          <w:tcPr>
            <w:tcW w:w="429" w:type="pct"/>
            <w:shd w:val="clear" w:color="auto" w:fill="auto"/>
            <w:vAlign w:val="center"/>
          </w:tcPr>
          <w:p w14:paraId="57D3C04E" w14:textId="77777777" w:rsidR="00E234E2" w:rsidRPr="00C73ABC" w:rsidRDefault="00E234E2" w:rsidP="00C73ABC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718558B5" w14:textId="77777777" w:rsidR="00E234E2" w:rsidRPr="00C73ABC" w:rsidRDefault="00E234E2" w:rsidP="00C73ABC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 w14:paraId="23A918EF" w14:textId="77777777" w:rsidR="00E234E2" w:rsidRPr="00C73ABC" w:rsidRDefault="00E234E2" w:rsidP="00C73ABC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</w:p>
        </w:tc>
        <w:tc>
          <w:tcPr>
            <w:tcW w:w="510" w:type="pct"/>
            <w:vAlign w:val="center"/>
          </w:tcPr>
          <w:p w14:paraId="292E41FF" w14:textId="77777777" w:rsidR="00E234E2" w:rsidRPr="00C73ABC" w:rsidRDefault="00E234E2" w:rsidP="00C73ABC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</w:p>
        </w:tc>
        <w:tc>
          <w:tcPr>
            <w:tcW w:w="507" w:type="pct"/>
            <w:vAlign w:val="center"/>
          </w:tcPr>
          <w:p w14:paraId="6EA69DD0" w14:textId="77777777" w:rsidR="00E234E2" w:rsidRPr="00C73ABC" w:rsidRDefault="00E234E2" w:rsidP="00C73ABC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vAlign w:val="center"/>
          </w:tcPr>
          <w:p w14:paraId="09012E06" w14:textId="77777777" w:rsidR="00E234E2" w:rsidRPr="00C73ABC" w:rsidRDefault="00E234E2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</w:p>
        </w:tc>
      </w:tr>
      <w:tr w:rsidR="00CC2ED8" w:rsidRPr="00F91D30" w14:paraId="235F587E" w14:textId="77777777" w:rsidTr="00CC2ED8">
        <w:trPr>
          <w:trHeight w:hRule="exact" w:val="340"/>
        </w:trPr>
        <w:tc>
          <w:tcPr>
            <w:tcW w:w="825" w:type="pct"/>
            <w:shd w:val="clear" w:color="auto" w:fill="auto"/>
            <w:vAlign w:val="center"/>
          </w:tcPr>
          <w:p w14:paraId="3939547A" w14:textId="77777777" w:rsidR="00CC2ED8" w:rsidRPr="00C73ABC" w:rsidRDefault="00CC2ED8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  <w:t>Less than high school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676A9B11" w14:textId="77777777" w:rsidR="00CC2ED8" w:rsidRPr="00C73ABC" w:rsidRDefault="00CC2ED8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54.6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7FCBD7B4" w14:textId="77777777" w:rsidR="00CC2ED8" w:rsidRPr="00C73ABC" w:rsidRDefault="00CC2ED8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56.5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4A1F103F" w14:textId="77777777" w:rsidR="00CC2ED8" w:rsidRPr="00C73ABC" w:rsidRDefault="00CC2ED8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55.3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24BF2478" w14:textId="77777777" w:rsidR="00CC2ED8" w:rsidRPr="00C73ABC" w:rsidRDefault="00CC2ED8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42.6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53E6D26E" w14:textId="77777777" w:rsidR="00CC2ED8" w:rsidRPr="00C73ABC" w:rsidRDefault="00CC2ED8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41.5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5923A0B3" w14:textId="77777777" w:rsidR="00CC2ED8" w:rsidRPr="00C73ABC" w:rsidRDefault="00CC2ED8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510" w:type="pct"/>
            <w:vAlign w:val="center"/>
          </w:tcPr>
          <w:p w14:paraId="46D8CB98" w14:textId="77777777" w:rsidR="00CC2ED8" w:rsidRPr="00C73ABC" w:rsidRDefault="00CC2ED8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34.4</w:t>
            </w:r>
          </w:p>
        </w:tc>
        <w:tc>
          <w:tcPr>
            <w:tcW w:w="507" w:type="pct"/>
            <w:vAlign w:val="center"/>
          </w:tcPr>
          <w:p w14:paraId="06075486" w14:textId="77777777" w:rsidR="00CC2ED8" w:rsidRPr="00C73ABC" w:rsidRDefault="00CC2ED8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505" w:type="pct"/>
            <w:vAlign w:val="center"/>
          </w:tcPr>
          <w:p w14:paraId="62424509" w14:textId="69F7D02A" w:rsidR="00CC2ED8" w:rsidRPr="00C73ABC" w:rsidRDefault="00CC2ED8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086D76">
              <w:rPr>
                <w:rFonts w:eastAsia="SimSun"/>
                <w:kern w:val="2"/>
                <w:sz w:val="20"/>
                <w:szCs w:val="20"/>
                <w:lang w:eastAsia="zh-CN"/>
              </w:rPr>
              <w:t>&lt;0.0001</w:t>
            </w:r>
          </w:p>
        </w:tc>
      </w:tr>
      <w:tr w:rsidR="00CC2ED8" w:rsidRPr="00F91D30" w14:paraId="3D442EB0" w14:textId="77777777" w:rsidTr="00CC2ED8">
        <w:trPr>
          <w:trHeight w:hRule="exact" w:val="340"/>
        </w:trPr>
        <w:tc>
          <w:tcPr>
            <w:tcW w:w="825" w:type="pct"/>
            <w:shd w:val="clear" w:color="auto" w:fill="auto"/>
            <w:vAlign w:val="center"/>
          </w:tcPr>
          <w:p w14:paraId="1BD294AB" w14:textId="77777777" w:rsidR="00CC2ED8" w:rsidRPr="00C73ABC" w:rsidRDefault="00CC2ED8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  <w:t>High school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789E351E" w14:textId="77777777" w:rsidR="00CC2ED8" w:rsidRPr="00C73ABC" w:rsidRDefault="00CC2ED8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6868A74C" w14:textId="77777777" w:rsidR="00CC2ED8" w:rsidRPr="00C73ABC" w:rsidRDefault="00CC2ED8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11E701ED" w14:textId="77777777" w:rsidR="00CC2ED8" w:rsidRPr="00C73ABC" w:rsidRDefault="00CC2ED8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6641A97A" w14:textId="77777777" w:rsidR="00CC2ED8" w:rsidRPr="00C73ABC" w:rsidRDefault="00CC2ED8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32.9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000F98FF" w14:textId="77777777" w:rsidR="00CC2ED8" w:rsidRPr="00C73ABC" w:rsidRDefault="00CC2ED8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510" w:type="pct"/>
            <w:shd w:val="clear" w:color="auto" w:fill="auto"/>
            <w:vAlign w:val="center"/>
          </w:tcPr>
          <w:p w14:paraId="716D22C9" w14:textId="77777777" w:rsidR="00CC2ED8" w:rsidRPr="00C73ABC" w:rsidRDefault="00CC2ED8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34.1</w:t>
            </w:r>
          </w:p>
        </w:tc>
        <w:tc>
          <w:tcPr>
            <w:tcW w:w="510" w:type="pct"/>
            <w:vAlign w:val="center"/>
          </w:tcPr>
          <w:p w14:paraId="02DC630C" w14:textId="77777777" w:rsidR="00CC2ED8" w:rsidRPr="00C73ABC" w:rsidRDefault="00CC2ED8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507" w:type="pct"/>
            <w:vAlign w:val="center"/>
          </w:tcPr>
          <w:p w14:paraId="5BD0855F" w14:textId="77777777" w:rsidR="00CC2ED8" w:rsidRPr="00C73ABC" w:rsidRDefault="00CC2ED8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33.4</w:t>
            </w:r>
          </w:p>
        </w:tc>
        <w:tc>
          <w:tcPr>
            <w:tcW w:w="505" w:type="pct"/>
            <w:vAlign w:val="center"/>
          </w:tcPr>
          <w:p w14:paraId="69996853" w14:textId="22E15805" w:rsidR="00CC2ED8" w:rsidRPr="00C73ABC" w:rsidRDefault="00CC2ED8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086D76">
              <w:rPr>
                <w:rFonts w:eastAsia="SimSun"/>
                <w:kern w:val="2"/>
                <w:sz w:val="20"/>
                <w:szCs w:val="20"/>
                <w:lang w:eastAsia="zh-CN"/>
              </w:rPr>
              <w:t>&lt;0.0001</w:t>
            </w:r>
          </w:p>
        </w:tc>
      </w:tr>
      <w:tr w:rsidR="00CC2ED8" w:rsidRPr="00F91D30" w14:paraId="07B71AD2" w14:textId="77777777" w:rsidTr="00CC2ED8">
        <w:trPr>
          <w:trHeight w:hRule="exact" w:val="340"/>
        </w:trPr>
        <w:tc>
          <w:tcPr>
            <w:tcW w:w="82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BBFFD69" w14:textId="77777777" w:rsidR="00CC2ED8" w:rsidRPr="00C73ABC" w:rsidRDefault="00CC2ED8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  <w:t>University</w:t>
            </w:r>
          </w:p>
        </w:tc>
        <w:tc>
          <w:tcPr>
            <w:tcW w:w="42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F699F6E" w14:textId="77777777" w:rsidR="00CC2ED8" w:rsidRPr="00C73ABC" w:rsidRDefault="00CC2ED8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429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2160338" w14:textId="77777777" w:rsidR="00CC2ED8" w:rsidRPr="00C73ABC" w:rsidRDefault="00CC2ED8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429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1866765" w14:textId="77777777" w:rsidR="00CC2ED8" w:rsidRPr="00C73ABC" w:rsidRDefault="00CC2ED8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429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C393E53" w14:textId="77777777" w:rsidR="00CC2ED8" w:rsidRPr="00C73ABC" w:rsidRDefault="00CC2ED8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42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B18A535" w14:textId="77777777" w:rsidR="00CC2ED8" w:rsidRPr="00C73ABC" w:rsidRDefault="00CC2ED8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510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B86CA4A" w14:textId="77777777" w:rsidR="00CC2ED8" w:rsidRPr="00C73ABC" w:rsidRDefault="00CC2ED8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510" w:type="pct"/>
            <w:tcBorders>
              <w:bottom w:val="single" w:sz="12" w:space="0" w:color="auto"/>
            </w:tcBorders>
            <w:vAlign w:val="center"/>
          </w:tcPr>
          <w:p w14:paraId="5D0B6DEB" w14:textId="77777777" w:rsidR="00CC2ED8" w:rsidRPr="00C73ABC" w:rsidRDefault="00CC2ED8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33.4</w:t>
            </w:r>
          </w:p>
        </w:tc>
        <w:tc>
          <w:tcPr>
            <w:tcW w:w="507" w:type="pct"/>
            <w:tcBorders>
              <w:bottom w:val="single" w:sz="12" w:space="0" w:color="auto"/>
            </w:tcBorders>
            <w:vAlign w:val="center"/>
          </w:tcPr>
          <w:p w14:paraId="1A84C5F0" w14:textId="77777777" w:rsidR="00CC2ED8" w:rsidRPr="00C73ABC" w:rsidRDefault="00CC2ED8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73ABC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35.2</w:t>
            </w:r>
          </w:p>
        </w:tc>
        <w:tc>
          <w:tcPr>
            <w:tcW w:w="505" w:type="pct"/>
            <w:tcBorders>
              <w:bottom w:val="single" w:sz="12" w:space="0" w:color="auto"/>
            </w:tcBorders>
            <w:vAlign w:val="center"/>
          </w:tcPr>
          <w:p w14:paraId="72AA3B70" w14:textId="5A76A570" w:rsidR="00CC2ED8" w:rsidRPr="00C73ABC" w:rsidRDefault="00CC2ED8" w:rsidP="00CC2ED8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086D76">
              <w:rPr>
                <w:rFonts w:eastAsia="SimSun"/>
                <w:kern w:val="2"/>
                <w:sz w:val="20"/>
                <w:szCs w:val="20"/>
                <w:lang w:eastAsia="zh-CN"/>
              </w:rPr>
              <w:t>&lt;0.0001</w:t>
            </w:r>
          </w:p>
        </w:tc>
      </w:tr>
    </w:tbl>
    <w:p w14:paraId="3DD7E931" w14:textId="77777777" w:rsidR="00E234E2" w:rsidRDefault="00E234E2">
      <w:pPr>
        <w:spacing w:line="240" w:lineRule="auto"/>
      </w:pPr>
      <w:r>
        <w:br w:type="page"/>
      </w:r>
    </w:p>
    <w:p w14:paraId="5F7DCC2B" w14:textId="74136D51" w:rsidR="00EC697A" w:rsidRPr="001A6976" w:rsidRDefault="000E25B9" w:rsidP="001A0DE1">
      <w:pPr>
        <w:spacing w:line="240" w:lineRule="auto"/>
        <w:rPr>
          <w:b/>
          <w:sz w:val="20"/>
          <w:szCs w:val="20"/>
          <w:lang w:eastAsia="zh-CN"/>
        </w:rPr>
      </w:pPr>
      <w:r>
        <w:rPr>
          <w:rFonts w:hint="eastAsia"/>
          <w:b/>
          <w:sz w:val="20"/>
          <w:szCs w:val="20"/>
          <w:lang w:eastAsia="zh-CN"/>
        </w:rPr>
        <w:lastRenderedPageBreak/>
        <w:t>Supplementary</w:t>
      </w:r>
      <w:r>
        <w:rPr>
          <w:b/>
          <w:sz w:val="20"/>
          <w:szCs w:val="20"/>
          <w:lang w:eastAsia="zh-CN"/>
        </w:rPr>
        <w:t xml:space="preserve"> </w:t>
      </w:r>
      <w:r w:rsidRPr="004863AE">
        <w:rPr>
          <w:b/>
          <w:sz w:val="20"/>
          <w:szCs w:val="20"/>
          <w:lang w:eastAsia="zh-CN"/>
        </w:rPr>
        <w:t xml:space="preserve">Table </w:t>
      </w:r>
      <w:r>
        <w:rPr>
          <w:b/>
          <w:sz w:val="20"/>
          <w:szCs w:val="20"/>
          <w:lang w:eastAsia="zh-CN"/>
        </w:rPr>
        <w:t xml:space="preserve">3 </w:t>
      </w:r>
      <w:r w:rsidR="00EC697A" w:rsidRPr="001A6976">
        <w:rPr>
          <w:b/>
          <w:sz w:val="20"/>
          <w:szCs w:val="20"/>
          <w:lang w:eastAsia="zh-CN"/>
        </w:rPr>
        <w:t>Age-standardized prevalence of central obesity among Chinese adults with BMI &lt; 25 kg/m</w:t>
      </w:r>
      <w:r w:rsidR="00EC697A" w:rsidRPr="001A6976">
        <w:rPr>
          <w:b/>
          <w:sz w:val="20"/>
          <w:szCs w:val="20"/>
          <w:vertAlign w:val="superscript"/>
          <w:lang w:eastAsia="zh-CN"/>
        </w:rPr>
        <w:t>2</w:t>
      </w:r>
    </w:p>
    <w:tbl>
      <w:tblPr>
        <w:tblStyle w:val="2"/>
        <w:tblW w:w="1362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19"/>
        <w:gridCol w:w="850"/>
        <w:gridCol w:w="851"/>
        <w:gridCol w:w="850"/>
        <w:gridCol w:w="851"/>
        <w:gridCol w:w="850"/>
        <w:gridCol w:w="851"/>
        <w:gridCol w:w="850"/>
        <w:gridCol w:w="851"/>
        <w:gridCol w:w="992"/>
        <w:gridCol w:w="992"/>
        <w:gridCol w:w="993"/>
        <w:gridCol w:w="850"/>
        <w:gridCol w:w="1070"/>
      </w:tblGrid>
      <w:tr w:rsidR="00CB079E" w:rsidRPr="000D51C9" w14:paraId="5A4935D5" w14:textId="697AE5D4" w:rsidTr="00CB079E">
        <w:trPr>
          <w:trHeight w:hRule="exact" w:val="340"/>
        </w:trPr>
        <w:tc>
          <w:tcPr>
            <w:tcW w:w="1919" w:type="dxa"/>
            <w:tcBorders>
              <w:top w:val="single" w:sz="12" w:space="0" w:color="auto"/>
              <w:bottom w:val="nil"/>
            </w:tcBorders>
            <w:vAlign w:val="center"/>
          </w:tcPr>
          <w:p w14:paraId="5CA69FE6" w14:textId="77777777" w:rsidR="00EC3B96" w:rsidRPr="00CB079E" w:rsidRDefault="00EC3B96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bookmarkStart w:id="3" w:name="_Hlk73561362"/>
            <w:bookmarkStart w:id="4" w:name="_Hlk73486180"/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F5120AE" w14:textId="53768E87" w:rsidR="00EC3B96" w:rsidRPr="00CB079E" w:rsidRDefault="00EC3B96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B079E"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EF9766A" w14:textId="60754D81" w:rsidR="00EC3B96" w:rsidRPr="00CB079E" w:rsidRDefault="00EC3B96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B079E"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371649B" w14:textId="0F2B38B7" w:rsidR="00EC3B96" w:rsidRPr="00CB079E" w:rsidRDefault="00EC3B96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B079E"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64E4255" w14:textId="06C28263" w:rsidR="00EC3B96" w:rsidRPr="00CB079E" w:rsidRDefault="00EC3B96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B079E"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35390F2" w14:textId="6F10C024" w:rsidR="00EC3B96" w:rsidRPr="00CB079E" w:rsidRDefault="00EC3B96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B079E"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7EC5422" w14:textId="70A81D69" w:rsidR="00EC3B96" w:rsidRPr="00CB079E" w:rsidRDefault="00EC3B96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B079E"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0644305" w14:textId="7C7D3A8E" w:rsidR="00EC3B96" w:rsidRPr="00CB079E" w:rsidRDefault="00EC3B96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B079E"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02D3F50" w14:textId="6B3C4BB3" w:rsidR="00EC3B96" w:rsidRPr="00CB079E" w:rsidRDefault="00EC3B96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B079E"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7B2B19CD" w14:textId="60851DF5" w:rsidR="00EC3B96" w:rsidRPr="00CB079E" w:rsidRDefault="00EC3B96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bookmarkStart w:id="5" w:name="_Hlk73540123"/>
            <w:r w:rsidRPr="0028457A"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  <w:t>*P for trend</w:t>
            </w:r>
            <w:bookmarkEnd w:id="5"/>
          </w:p>
        </w:tc>
        <w:tc>
          <w:tcPr>
            <w:tcW w:w="992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3F89C6C8" w14:textId="0B5E2F6B" w:rsidR="00EC3B96" w:rsidRPr="00CB079E" w:rsidRDefault="00EC3B96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B079E">
              <w:rPr>
                <w:rFonts w:ascii="MS Gothic" w:eastAsia="MS Gothic" w:hAnsi="MS Gothic" w:cs="MS Gothic" w:hint="eastAsia"/>
                <w:color w:val="000000"/>
                <w:sz w:val="20"/>
                <w:szCs w:val="20"/>
              </w:rPr>
              <w:t>⁑</w:t>
            </w:r>
            <w:r w:rsidRPr="0028457A"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  <w:t>P for trend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239BC37F" w14:textId="3EC7DEA0" w:rsidR="00EC3B96" w:rsidRPr="00CB079E" w:rsidRDefault="00EC3B96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28457A"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  <w:t>P for interaction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29A794A3" w14:textId="6AB20AA9" w:rsidR="00EC3B96" w:rsidRPr="00CB079E" w:rsidRDefault="00EC3B96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B079E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†</w:t>
            </w:r>
            <w:r w:rsidRPr="00285033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P</w:t>
            </w:r>
            <w:r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  <w:t xml:space="preserve"> </w:t>
            </w:r>
            <w:r w:rsidRPr="00285033"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  <w:t>(</w:t>
            </w:r>
            <w:r w:rsidRPr="0028457A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1</w:t>
            </w:r>
            <w:r w:rsidRPr="0028457A"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  <w:t xml:space="preserve">993 </w:t>
            </w:r>
            <w:r w:rsidRPr="0028457A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vs</w:t>
            </w:r>
            <w:r w:rsidRPr="0028457A"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  <w:t xml:space="preserve"> 2015</w:t>
            </w:r>
            <w:r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70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1CFDFF38" w14:textId="50F8F505" w:rsidR="00EC3B96" w:rsidRPr="00CB079E" w:rsidRDefault="00EC3B96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B079E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‡</w:t>
            </w:r>
            <w:r w:rsidRPr="00285033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P</w:t>
            </w:r>
            <w:r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  <w:t xml:space="preserve"> </w:t>
            </w:r>
            <w:r w:rsidRPr="00285033"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  <w:t>(</w:t>
            </w:r>
            <w:r w:rsidRPr="0028457A"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  <w:t xml:space="preserve">1993 </w:t>
            </w:r>
            <w:r w:rsidRPr="0028457A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vs</w:t>
            </w:r>
            <w:r w:rsidRPr="0028457A"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  <w:t xml:space="preserve"> 2015</w:t>
            </w:r>
            <w:r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  <w:t>)</w:t>
            </w:r>
          </w:p>
        </w:tc>
      </w:tr>
      <w:tr w:rsidR="00CB079E" w:rsidRPr="005079E3" w14:paraId="7E6E96E5" w14:textId="0559A8B6" w:rsidTr="00CB079E">
        <w:trPr>
          <w:trHeight w:hRule="exact" w:val="340"/>
        </w:trPr>
        <w:tc>
          <w:tcPr>
            <w:tcW w:w="1919" w:type="dxa"/>
            <w:tcBorders>
              <w:top w:val="nil"/>
              <w:bottom w:val="single" w:sz="8" w:space="0" w:color="auto"/>
            </w:tcBorders>
            <w:vAlign w:val="center"/>
          </w:tcPr>
          <w:p w14:paraId="45A31F9E" w14:textId="77777777" w:rsidR="002A5720" w:rsidRPr="00CB079E" w:rsidRDefault="002A5720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bookmarkStart w:id="6" w:name="_Hlk73314790"/>
            <w:bookmarkEnd w:id="3"/>
          </w:p>
        </w:tc>
        <w:tc>
          <w:tcPr>
            <w:tcW w:w="85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171FFC8" w14:textId="4FF5FE04" w:rsidR="002A5720" w:rsidRPr="00CB079E" w:rsidRDefault="002A5720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B079E"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  <w:t>% (SE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BEA1C81" w14:textId="574C662C" w:rsidR="002A5720" w:rsidRPr="00CB079E" w:rsidRDefault="002A5720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B079E"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  <w:t>% (SE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55E9826" w14:textId="61EA80B3" w:rsidR="002A5720" w:rsidRPr="00CB079E" w:rsidRDefault="002A5720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B079E"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  <w:t>% (SE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993A4FF" w14:textId="60BAAFEB" w:rsidR="002A5720" w:rsidRPr="00CB079E" w:rsidRDefault="002A5720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B079E"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  <w:t>% (SE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447B441" w14:textId="7738E1DE" w:rsidR="002A5720" w:rsidRPr="00CB079E" w:rsidRDefault="002A5720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B079E"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  <w:t>% (SE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8711A56" w14:textId="531BCB75" w:rsidR="002A5720" w:rsidRPr="00CB079E" w:rsidRDefault="002A5720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B079E"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  <w:t>% (SE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F8B2168" w14:textId="332D1576" w:rsidR="002A5720" w:rsidRPr="00CB079E" w:rsidRDefault="002A5720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B079E"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  <w:t>% (SE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8794973" w14:textId="1BACC097" w:rsidR="002A5720" w:rsidRPr="00CB079E" w:rsidRDefault="002A5720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CB079E"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  <w:t>% (SE)</w:t>
            </w:r>
          </w:p>
        </w:tc>
        <w:tc>
          <w:tcPr>
            <w:tcW w:w="992" w:type="dxa"/>
            <w:vMerge/>
            <w:tcBorders>
              <w:bottom w:val="single" w:sz="8" w:space="0" w:color="auto"/>
            </w:tcBorders>
            <w:vAlign w:val="center"/>
          </w:tcPr>
          <w:p w14:paraId="1D713625" w14:textId="77777777" w:rsidR="002A5720" w:rsidRPr="005079E3" w:rsidRDefault="002A5720" w:rsidP="00CB079E">
            <w:pPr>
              <w:widowControl w:val="0"/>
              <w:spacing w:line="240" w:lineRule="auto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vMerge/>
            <w:tcBorders>
              <w:bottom w:val="single" w:sz="8" w:space="0" w:color="auto"/>
            </w:tcBorders>
            <w:vAlign w:val="center"/>
          </w:tcPr>
          <w:p w14:paraId="1B36E2D7" w14:textId="22994853" w:rsidR="002A5720" w:rsidRPr="005079E3" w:rsidRDefault="002A5720" w:rsidP="00CB079E">
            <w:pPr>
              <w:widowControl w:val="0"/>
              <w:spacing w:line="240" w:lineRule="auto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</w:p>
        </w:tc>
        <w:tc>
          <w:tcPr>
            <w:tcW w:w="993" w:type="dxa"/>
            <w:vMerge/>
            <w:tcBorders>
              <w:bottom w:val="single" w:sz="8" w:space="0" w:color="auto"/>
            </w:tcBorders>
            <w:vAlign w:val="center"/>
          </w:tcPr>
          <w:p w14:paraId="23A90AD4" w14:textId="77777777" w:rsidR="002A5720" w:rsidRPr="005079E3" w:rsidRDefault="002A5720" w:rsidP="00CB079E">
            <w:pPr>
              <w:widowControl w:val="0"/>
              <w:spacing w:line="240" w:lineRule="auto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vMerge/>
            <w:tcBorders>
              <w:bottom w:val="single" w:sz="8" w:space="0" w:color="auto"/>
            </w:tcBorders>
            <w:vAlign w:val="center"/>
          </w:tcPr>
          <w:p w14:paraId="27112DC0" w14:textId="77777777" w:rsidR="002A5720" w:rsidRPr="005079E3" w:rsidRDefault="002A5720" w:rsidP="00CB079E">
            <w:pPr>
              <w:widowControl w:val="0"/>
              <w:spacing w:line="240" w:lineRule="auto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</w:p>
        </w:tc>
        <w:tc>
          <w:tcPr>
            <w:tcW w:w="1070" w:type="dxa"/>
            <w:vMerge/>
            <w:tcBorders>
              <w:bottom w:val="single" w:sz="8" w:space="0" w:color="auto"/>
            </w:tcBorders>
            <w:vAlign w:val="center"/>
          </w:tcPr>
          <w:p w14:paraId="5914E435" w14:textId="77777777" w:rsidR="002A5720" w:rsidRPr="005079E3" w:rsidRDefault="002A5720" w:rsidP="00CB079E">
            <w:pPr>
              <w:widowControl w:val="0"/>
              <w:spacing w:line="240" w:lineRule="auto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</w:p>
        </w:tc>
      </w:tr>
      <w:tr w:rsidR="00CB079E" w:rsidRPr="005079E3" w14:paraId="557AA8BF" w14:textId="250EAA41" w:rsidTr="00CB079E">
        <w:trPr>
          <w:trHeight w:hRule="exact" w:val="340"/>
        </w:trPr>
        <w:tc>
          <w:tcPr>
            <w:tcW w:w="1919" w:type="dxa"/>
            <w:tcBorders>
              <w:top w:val="single" w:sz="8" w:space="0" w:color="auto"/>
            </w:tcBorders>
            <w:vAlign w:val="center"/>
          </w:tcPr>
          <w:p w14:paraId="739FBD1C" w14:textId="77777777" w:rsidR="00DE0ABA" w:rsidRPr="005079E3" w:rsidRDefault="00DE0ABA" w:rsidP="00DE0ABA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bookmarkStart w:id="7" w:name="_Hlk73485546"/>
            <w:bookmarkStart w:id="8" w:name="_Hlk73483946"/>
            <w:bookmarkEnd w:id="6"/>
            <w:r w:rsidRPr="005079E3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Total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34ACE6CD" w14:textId="4693C4F0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5079E3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12.1</w:t>
            </w:r>
            <w:r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 xml:space="preserve"> (</w:t>
            </w:r>
            <w:r w:rsidRPr="005079E3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0.4)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09A3B738" w14:textId="792C87D7" w:rsidR="00DE0ABA" w:rsidRPr="005079E3" w:rsidRDefault="00DE0ABA" w:rsidP="00CB079E">
            <w:pPr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13.0</w:t>
            </w:r>
            <w:r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 xml:space="preserve"> (</w:t>
            </w: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0.4)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09A94DB3" w14:textId="6CB0A871" w:rsidR="00DE0ABA" w:rsidRPr="005079E3" w:rsidRDefault="00DE0ABA" w:rsidP="00CB079E">
            <w:pPr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16.7</w:t>
            </w:r>
            <w:r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 xml:space="preserve"> (</w:t>
            </w: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0.5)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5F3FD159" w14:textId="7FD07A14" w:rsidR="00DE0ABA" w:rsidRPr="005079E3" w:rsidRDefault="00DE0ABA" w:rsidP="00CB079E">
            <w:pPr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18.3</w:t>
            </w:r>
            <w:r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 xml:space="preserve"> (</w:t>
            </w: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0.5)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314C170A" w14:textId="1C8CC345" w:rsidR="00DE0ABA" w:rsidRPr="005079E3" w:rsidRDefault="00DE0ABA" w:rsidP="00CB079E">
            <w:pPr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19.2</w:t>
            </w:r>
            <w:r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 xml:space="preserve"> (</w:t>
            </w: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0.5)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18339AF0" w14:textId="32305AE4" w:rsidR="00DE0ABA" w:rsidRPr="005079E3" w:rsidRDefault="00DE0ABA" w:rsidP="00CB079E">
            <w:pPr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22.2</w:t>
            </w:r>
            <w:r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 xml:space="preserve"> (</w:t>
            </w: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0.6)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696CEBD5" w14:textId="36E2484B" w:rsidR="00DE0ABA" w:rsidRPr="005079E3" w:rsidRDefault="00DE0ABA" w:rsidP="00CB079E">
            <w:pPr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24.5</w:t>
            </w:r>
            <w:r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 xml:space="preserve"> (</w:t>
            </w: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0.6)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31BA7A54" w14:textId="63A890B3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5079E3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26.0</w:t>
            </w:r>
            <w:r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 xml:space="preserve"> (</w:t>
            </w:r>
            <w:r w:rsidRPr="005079E3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0.7)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03ABB42D" w14:textId="56A7D12F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DE0ABA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6D2BD765" w14:textId="7159311B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3850CE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45F32E9C" w14:textId="77777777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1D4FE653" w14:textId="04DBDB0E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F914D5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1070" w:type="dxa"/>
            <w:tcBorders>
              <w:top w:val="nil"/>
            </w:tcBorders>
            <w:vAlign w:val="center"/>
          </w:tcPr>
          <w:p w14:paraId="1D43B4DA" w14:textId="09DF9C1D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F914D5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&lt;0.0001</w:t>
            </w:r>
          </w:p>
        </w:tc>
      </w:tr>
      <w:tr w:rsidR="00CB079E" w:rsidRPr="005079E3" w14:paraId="560ED214" w14:textId="0ADA35D2" w:rsidTr="00CB079E">
        <w:trPr>
          <w:trHeight w:hRule="exact" w:val="340"/>
        </w:trPr>
        <w:tc>
          <w:tcPr>
            <w:tcW w:w="1919" w:type="dxa"/>
            <w:shd w:val="clear" w:color="auto" w:fill="auto"/>
            <w:vAlign w:val="center"/>
          </w:tcPr>
          <w:p w14:paraId="5DA88B90" w14:textId="77777777" w:rsidR="00DE0ABA" w:rsidRPr="005079E3" w:rsidRDefault="00DE0ABA" w:rsidP="00DE0ABA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bookmarkStart w:id="9" w:name="_Hlk73315857"/>
            <w:r w:rsidRPr="005079E3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Men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4C4EA53" w14:textId="7F8ECDE2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3.9</w:t>
            </w:r>
            <w:r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 xml:space="preserve"> (</w:t>
            </w: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0.4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9D83DF9" w14:textId="77A21C0C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4.9</w:t>
            </w:r>
            <w:r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 xml:space="preserve"> (</w:t>
            </w: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0.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E985C39" w14:textId="1EC7CBCA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7.9</w:t>
            </w:r>
            <w:r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 xml:space="preserve"> (</w:t>
            </w: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0.5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74ADA27" w14:textId="7CE6D29D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9.4</w:t>
            </w:r>
            <w:r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 xml:space="preserve"> (</w:t>
            </w: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0.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8152841" w14:textId="0C001F08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8.7</w:t>
            </w:r>
            <w:r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 xml:space="preserve"> (</w:t>
            </w: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0.5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CB34D5E" w14:textId="22F9C9C4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10.9</w:t>
            </w:r>
            <w:r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 xml:space="preserve"> (</w:t>
            </w: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0.6)</w:t>
            </w:r>
          </w:p>
        </w:tc>
        <w:tc>
          <w:tcPr>
            <w:tcW w:w="850" w:type="dxa"/>
            <w:vAlign w:val="center"/>
          </w:tcPr>
          <w:p w14:paraId="2AA1E492" w14:textId="13BE04EA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13.4</w:t>
            </w:r>
            <w:r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 xml:space="preserve"> (</w:t>
            </w: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0.6)</w:t>
            </w:r>
          </w:p>
        </w:tc>
        <w:tc>
          <w:tcPr>
            <w:tcW w:w="851" w:type="dxa"/>
            <w:vAlign w:val="center"/>
          </w:tcPr>
          <w:p w14:paraId="732CC000" w14:textId="57BC7E75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13.6</w:t>
            </w:r>
            <w:r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 xml:space="preserve"> (</w:t>
            </w: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0.9)</w:t>
            </w:r>
          </w:p>
        </w:tc>
        <w:tc>
          <w:tcPr>
            <w:tcW w:w="992" w:type="dxa"/>
            <w:vAlign w:val="center"/>
          </w:tcPr>
          <w:p w14:paraId="7C11AA94" w14:textId="5701082D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DE515A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992" w:type="dxa"/>
            <w:vAlign w:val="center"/>
          </w:tcPr>
          <w:p w14:paraId="4CC9F477" w14:textId="5C8C18AB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3850CE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993" w:type="dxa"/>
            <w:vMerge w:val="restart"/>
            <w:vAlign w:val="center"/>
          </w:tcPr>
          <w:p w14:paraId="7AB44714" w14:textId="29460368" w:rsidR="00DE0ABA" w:rsidRPr="005079E3" w:rsidRDefault="00183F42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0.0003</w:t>
            </w:r>
          </w:p>
        </w:tc>
        <w:tc>
          <w:tcPr>
            <w:tcW w:w="850" w:type="dxa"/>
            <w:vAlign w:val="center"/>
          </w:tcPr>
          <w:p w14:paraId="7117BFE6" w14:textId="26B12527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F914D5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1070" w:type="dxa"/>
            <w:vAlign w:val="center"/>
          </w:tcPr>
          <w:p w14:paraId="3729E1A7" w14:textId="3356B62B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F914D5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&lt;0.0001</w:t>
            </w:r>
          </w:p>
        </w:tc>
      </w:tr>
      <w:bookmarkEnd w:id="9"/>
      <w:tr w:rsidR="00CB079E" w:rsidRPr="005079E3" w14:paraId="41CE58EC" w14:textId="342E944E" w:rsidTr="00CB079E">
        <w:trPr>
          <w:trHeight w:hRule="exact" w:val="340"/>
        </w:trPr>
        <w:tc>
          <w:tcPr>
            <w:tcW w:w="1919" w:type="dxa"/>
            <w:shd w:val="clear" w:color="auto" w:fill="auto"/>
            <w:vAlign w:val="center"/>
          </w:tcPr>
          <w:p w14:paraId="119E2B5A" w14:textId="77777777" w:rsidR="00DE0ABA" w:rsidRPr="005079E3" w:rsidRDefault="00DE0ABA" w:rsidP="00DE0ABA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5079E3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Women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54F8C0D" w14:textId="1C16A073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20.2</w:t>
            </w:r>
            <w:r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 xml:space="preserve"> (</w:t>
            </w: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0.8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48E3F33" w14:textId="081D64BF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21.0</w:t>
            </w:r>
            <w:r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 xml:space="preserve"> (</w:t>
            </w: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0.8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8084727" w14:textId="496F5C04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25.4</w:t>
            </w:r>
            <w:r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 xml:space="preserve"> (</w:t>
            </w: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0.8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8180AF7" w14:textId="7392D8F5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26.9</w:t>
            </w:r>
            <w:r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 xml:space="preserve"> (</w:t>
            </w: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0.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09B14E2" w14:textId="28CAA75A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28.9</w:t>
            </w:r>
            <w:r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 xml:space="preserve"> (</w:t>
            </w: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0.9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7682875" w14:textId="15BA062A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32.7</w:t>
            </w:r>
            <w:r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 xml:space="preserve"> (</w:t>
            </w: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1.0)</w:t>
            </w:r>
          </w:p>
        </w:tc>
        <w:tc>
          <w:tcPr>
            <w:tcW w:w="850" w:type="dxa"/>
            <w:vAlign w:val="center"/>
          </w:tcPr>
          <w:p w14:paraId="34D5ED95" w14:textId="25DABBF5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34.2</w:t>
            </w:r>
            <w:r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 xml:space="preserve"> (</w:t>
            </w: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0.9)</w:t>
            </w:r>
          </w:p>
        </w:tc>
        <w:tc>
          <w:tcPr>
            <w:tcW w:w="851" w:type="dxa"/>
            <w:vAlign w:val="center"/>
          </w:tcPr>
          <w:p w14:paraId="1434C220" w14:textId="10B50A94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35.6</w:t>
            </w:r>
            <w:r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 xml:space="preserve"> (</w:t>
            </w: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1.0)</w:t>
            </w:r>
          </w:p>
        </w:tc>
        <w:tc>
          <w:tcPr>
            <w:tcW w:w="992" w:type="dxa"/>
            <w:vAlign w:val="center"/>
          </w:tcPr>
          <w:p w14:paraId="2E417702" w14:textId="682298F2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DE515A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992" w:type="dxa"/>
            <w:vAlign w:val="center"/>
          </w:tcPr>
          <w:p w14:paraId="207F4DF0" w14:textId="31A6F033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3850CE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993" w:type="dxa"/>
            <w:vMerge/>
            <w:vAlign w:val="center"/>
          </w:tcPr>
          <w:p w14:paraId="4EDDAB3B" w14:textId="77777777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vAlign w:val="center"/>
          </w:tcPr>
          <w:p w14:paraId="28FED55F" w14:textId="784F6791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F914D5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1070" w:type="dxa"/>
            <w:vAlign w:val="center"/>
          </w:tcPr>
          <w:p w14:paraId="534C564E" w14:textId="68E425FF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F914D5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&lt;0.0001</w:t>
            </w:r>
          </w:p>
        </w:tc>
      </w:tr>
      <w:tr w:rsidR="00CB079E" w:rsidRPr="005079E3" w14:paraId="48B5021A" w14:textId="5CE301F4" w:rsidTr="00CB079E">
        <w:trPr>
          <w:trHeight w:hRule="exact" w:val="340"/>
        </w:trPr>
        <w:tc>
          <w:tcPr>
            <w:tcW w:w="1919" w:type="dxa"/>
            <w:vAlign w:val="center"/>
          </w:tcPr>
          <w:p w14:paraId="243630D9" w14:textId="6482E718" w:rsidR="00DA7C4B" w:rsidRPr="005079E3" w:rsidRDefault="00DA7C4B" w:rsidP="00DA7C4B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5079E3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Age</w:t>
            </w:r>
            <w:r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 xml:space="preserve"> (</w:t>
            </w:r>
            <w:r w:rsidRPr="005079E3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years)</w:t>
            </w:r>
          </w:p>
        </w:tc>
        <w:tc>
          <w:tcPr>
            <w:tcW w:w="850" w:type="dxa"/>
            <w:vAlign w:val="center"/>
          </w:tcPr>
          <w:p w14:paraId="75D9766E" w14:textId="77777777" w:rsidR="00DA7C4B" w:rsidRPr="005079E3" w:rsidRDefault="00DA7C4B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vAlign w:val="center"/>
          </w:tcPr>
          <w:p w14:paraId="7243980E" w14:textId="77777777" w:rsidR="00DA7C4B" w:rsidRPr="005079E3" w:rsidRDefault="00DA7C4B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vAlign w:val="center"/>
          </w:tcPr>
          <w:p w14:paraId="31CB4A1E" w14:textId="77777777" w:rsidR="00DA7C4B" w:rsidRPr="005079E3" w:rsidRDefault="00DA7C4B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vAlign w:val="center"/>
          </w:tcPr>
          <w:p w14:paraId="6829D1CE" w14:textId="77777777" w:rsidR="00DA7C4B" w:rsidRPr="005079E3" w:rsidRDefault="00DA7C4B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vAlign w:val="center"/>
          </w:tcPr>
          <w:p w14:paraId="0FCB0064" w14:textId="77777777" w:rsidR="00DA7C4B" w:rsidRPr="005079E3" w:rsidRDefault="00DA7C4B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vAlign w:val="center"/>
          </w:tcPr>
          <w:p w14:paraId="580147B4" w14:textId="77777777" w:rsidR="00DA7C4B" w:rsidRPr="005079E3" w:rsidRDefault="00DA7C4B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vAlign w:val="center"/>
          </w:tcPr>
          <w:p w14:paraId="6AC8F59B" w14:textId="2BD03334" w:rsidR="00DA7C4B" w:rsidRPr="005079E3" w:rsidRDefault="00DA7C4B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vAlign w:val="center"/>
          </w:tcPr>
          <w:p w14:paraId="1B6A23E6" w14:textId="1C551FAC" w:rsidR="00DA7C4B" w:rsidRPr="005079E3" w:rsidRDefault="00DA7C4B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vAlign w:val="center"/>
          </w:tcPr>
          <w:p w14:paraId="07D54AC2" w14:textId="77777777" w:rsidR="00DA7C4B" w:rsidRPr="005079E3" w:rsidRDefault="00DA7C4B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vAlign w:val="center"/>
          </w:tcPr>
          <w:p w14:paraId="1CA1B6F1" w14:textId="77777777" w:rsidR="00DA7C4B" w:rsidRPr="005079E3" w:rsidRDefault="00DA7C4B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</w:p>
        </w:tc>
        <w:tc>
          <w:tcPr>
            <w:tcW w:w="993" w:type="dxa"/>
            <w:vAlign w:val="center"/>
          </w:tcPr>
          <w:p w14:paraId="02F3F374" w14:textId="77777777" w:rsidR="00DA7C4B" w:rsidRPr="005079E3" w:rsidRDefault="00DA7C4B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vAlign w:val="center"/>
          </w:tcPr>
          <w:p w14:paraId="63CF4995" w14:textId="77777777" w:rsidR="00DA7C4B" w:rsidRPr="005079E3" w:rsidRDefault="00DA7C4B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</w:p>
        </w:tc>
        <w:tc>
          <w:tcPr>
            <w:tcW w:w="1070" w:type="dxa"/>
            <w:vAlign w:val="center"/>
          </w:tcPr>
          <w:p w14:paraId="2246CBEC" w14:textId="77777777" w:rsidR="00DA7C4B" w:rsidRPr="005079E3" w:rsidRDefault="00DA7C4B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</w:p>
        </w:tc>
      </w:tr>
      <w:tr w:rsidR="00CB079E" w:rsidRPr="005079E3" w14:paraId="7DD331AF" w14:textId="17E6FE6D" w:rsidTr="00CB079E">
        <w:trPr>
          <w:trHeight w:hRule="exact" w:val="340"/>
        </w:trPr>
        <w:tc>
          <w:tcPr>
            <w:tcW w:w="1919" w:type="dxa"/>
            <w:vAlign w:val="center"/>
          </w:tcPr>
          <w:p w14:paraId="631E7FCD" w14:textId="77777777" w:rsidR="00DE0ABA" w:rsidRPr="005079E3" w:rsidRDefault="00DE0ABA" w:rsidP="00DE0ABA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5079E3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18-44</w:t>
            </w:r>
          </w:p>
        </w:tc>
        <w:tc>
          <w:tcPr>
            <w:tcW w:w="850" w:type="dxa"/>
            <w:vAlign w:val="center"/>
          </w:tcPr>
          <w:p w14:paraId="0CB1A8AE" w14:textId="4B6810F4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7.3</w:t>
            </w:r>
            <w:r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 xml:space="preserve"> (</w:t>
            </w: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0.4)</w:t>
            </w:r>
          </w:p>
        </w:tc>
        <w:tc>
          <w:tcPr>
            <w:tcW w:w="851" w:type="dxa"/>
            <w:vAlign w:val="center"/>
          </w:tcPr>
          <w:p w14:paraId="354AE366" w14:textId="4C391C80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8.9</w:t>
            </w:r>
            <w:r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 xml:space="preserve"> (</w:t>
            </w: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0.5)</w:t>
            </w:r>
          </w:p>
        </w:tc>
        <w:tc>
          <w:tcPr>
            <w:tcW w:w="850" w:type="dxa"/>
            <w:vAlign w:val="center"/>
          </w:tcPr>
          <w:p w14:paraId="1F527DD1" w14:textId="1C7E4A25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11.2</w:t>
            </w:r>
            <w:r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 xml:space="preserve"> (</w:t>
            </w: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0.5)</w:t>
            </w:r>
          </w:p>
        </w:tc>
        <w:tc>
          <w:tcPr>
            <w:tcW w:w="851" w:type="dxa"/>
            <w:vAlign w:val="center"/>
          </w:tcPr>
          <w:p w14:paraId="437DBBBF" w14:textId="77DFE844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13.5</w:t>
            </w:r>
            <w:r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 xml:space="preserve"> (</w:t>
            </w: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0.7)</w:t>
            </w:r>
          </w:p>
        </w:tc>
        <w:tc>
          <w:tcPr>
            <w:tcW w:w="850" w:type="dxa"/>
            <w:vAlign w:val="center"/>
          </w:tcPr>
          <w:p w14:paraId="760E944F" w14:textId="650B597B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14.8</w:t>
            </w:r>
            <w:r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 xml:space="preserve"> (</w:t>
            </w: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0.7)</w:t>
            </w:r>
          </w:p>
        </w:tc>
        <w:tc>
          <w:tcPr>
            <w:tcW w:w="851" w:type="dxa"/>
            <w:vAlign w:val="center"/>
          </w:tcPr>
          <w:p w14:paraId="035365CF" w14:textId="394FFDE5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16.4</w:t>
            </w:r>
            <w:r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 xml:space="preserve"> (</w:t>
            </w: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0.8)</w:t>
            </w:r>
          </w:p>
        </w:tc>
        <w:tc>
          <w:tcPr>
            <w:tcW w:w="850" w:type="dxa"/>
            <w:vAlign w:val="center"/>
          </w:tcPr>
          <w:p w14:paraId="542229DB" w14:textId="49382A76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20.3</w:t>
            </w:r>
            <w:r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 xml:space="preserve"> (</w:t>
            </w: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0.8)</w:t>
            </w:r>
          </w:p>
        </w:tc>
        <w:tc>
          <w:tcPr>
            <w:tcW w:w="851" w:type="dxa"/>
            <w:vAlign w:val="center"/>
          </w:tcPr>
          <w:p w14:paraId="7E14D82A" w14:textId="484DCAA2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21.2</w:t>
            </w:r>
            <w:r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 xml:space="preserve"> (</w:t>
            </w: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1.0)</w:t>
            </w:r>
          </w:p>
        </w:tc>
        <w:tc>
          <w:tcPr>
            <w:tcW w:w="992" w:type="dxa"/>
            <w:vAlign w:val="center"/>
          </w:tcPr>
          <w:p w14:paraId="458A5F7B" w14:textId="36DC4013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3422B5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992" w:type="dxa"/>
            <w:vAlign w:val="center"/>
          </w:tcPr>
          <w:p w14:paraId="687DCA66" w14:textId="3DFE39C0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3422B5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993" w:type="dxa"/>
            <w:vMerge w:val="restart"/>
            <w:vAlign w:val="center"/>
          </w:tcPr>
          <w:p w14:paraId="3CCA874B" w14:textId="06C61F3F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&lt;0.00</w:t>
            </w:r>
            <w:r w:rsidR="008817A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0" w:type="dxa"/>
            <w:vAlign w:val="center"/>
          </w:tcPr>
          <w:p w14:paraId="40B512BA" w14:textId="2C2EA811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9A45FE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1070" w:type="dxa"/>
            <w:vAlign w:val="center"/>
          </w:tcPr>
          <w:p w14:paraId="7D9C322C" w14:textId="4FBCA1C2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9A45FE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&lt;0.0001</w:t>
            </w:r>
          </w:p>
        </w:tc>
      </w:tr>
      <w:tr w:rsidR="00CB079E" w:rsidRPr="005079E3" w14:paraId="2FE8F17B" w14:textId="153F8D48" w:rsidTr="00CB079E">
        <w:trPr>
          <w:trHeight w:hRule="exact" w:val="340"/>
        </w:trPr>
        <w:tc>
          <w:tcPr>
            <w:tcW w:w="1919" w:type="dxa"/>
            <w:vAlign w:val="center"/>
          </w:tcPr>
          <w:p w14:paraId="2A25F399" w14:textId="77777777" w:rsidR="00DE0ABA" w:rsidRPr="005079E3" w:rsidRDefault="00DE0ABA" w:rsidP="00DE0ABA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5079E3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45-64</w:t>
            </w:r>
          </w:p>
        </w:tc>
        <w:tc>
          <w:tcPr>
            <w:tcW w:w="850" w:type="dxa"/>
            <w:vAlign w:val="center"/>
          </w:tcPr>
          <w:p w14:paraId="2BC2C5FB" w14:textId="61C7E6EC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17.1</w:t>
            </w:r>
            <w:r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 xml:space="preserve"> (</w:t>
            </w: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1.0)</w:t>
            </w:r>
          </w:p>
        </w:tc>
        <w:tc>
          <w:tcPr>
            <w:tcW w:w="851" w:type="dxa"/>
            <w:vAlign w:val="center"/>
          </w:tcPr>
          <w:p w14:paraId="1CEED9E8" w14:textId="1AD15036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16.9</w:t>
            </w:r>
            <w:r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 xml:space="preserve"> (</w:t>
            </w: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0.9)</w:t>
            </w:r>
          </w:p>
        </w:tc>
        <w:tc>
          <w:tcPr>
            <w:tcW w:w="850" w:type="dxa"/>
            <w:vAlign w:val="center"/>
          </w:tcPr>
          <w:p w14:paraId="7C147D0B" w14:textId="510D9806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22.7</w:t>
            </w:r>
            <w:r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 xml:space="preserve"> (</w:t>
            </w: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1.0)</w:t>
            </w:r>
          </w:p>
        </w:tc>
        <w:tc>
          <w:tcPr>
            <w:tcW w:w="851" w:type="dxa"/>
            <w:vAlign w:val="center"/>
          </w:tcPr>
          <w:p w14:paraId="6805D054" w14:textId="10031763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24.9</w:t>
            </w:r>
            <w:r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 xml:space="preserve"> (</w:t>
            </w: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1.0)</w:t>
            </w:r>
          </w:p>
        </w:tc>
        <w:tc>
          <w:tcPr>
            <w:tcW w:w="850" w:type="dxa"/>
            <w:vAlign w:val="center"/>
          </w:tcPr>
          <w:p w14:paraId="649C2C40" w14:textId="0D91D817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26.1</w:t>
            </w:r>
            <w:r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 xml:space="preserve"> (</w:t>
            </w: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1.0)</w:t>
            </w:r>
          </w:p>
        </w:tc>
        <w:tc>
          <w:tcPr>
            <w:tcW w:w="851" w:type="dxa"/>
            <w:vAlign w:val="center"/>
          </w:tcPr>
          <w:p w14:paraId="683164D7" w14:textId="5040D489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31.2</w:t>
            </w:r>
            <w:r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 xml:space="preserve"> (</w:t>
            </w: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1.1)</w:t>
            </w:r>
          </w:p>
        </w:tc>
        <w:tc>
          <w:tcPr>
            <w:tcW w:w="850" w:type="dxa"/>
            <w:vAlign w:val="center"/>
          </w:tcPr>
          <w:p w14:paraId="20D60319" w14:textId="7631A20C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31.6</w:t>
            </w:r>
            <w:r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 xml:space="preserve"> (</w:t>
            </w: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0.9)</w:t>
            </w:r>
          </w:p>
        </w:tc>
        <w:tc>
          <w:tcPr>
            <w:tcW w:w="851" w:type="dxa"/>
            <w:vAlign w:val="center"/>
          </w:tcPr>
          <w:p w14:paraId="5893F220" w14:textId="70DE39BF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34.1</w:t>
            </w:r>
            <w:r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 xml:space="preserve"> (</w:t>
            </w: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1.1)</w:t>
            </w:r>
          </w:p>
        </w:tc>
        <w:tc>
          <w:tcPr>
            <w:tcW w:w="992" w:type="dxa"/>
            <w:vAlign w:val="center"/>
          </w:tcPr>
          <w:p w14:paraId="185DDC77" w14:textId="32B951B9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3422B5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992" w:type="dxa"/>
            <w:vAlign w:val="center"/>
          </w:tcPr>
          <w:p w14:paraId="63DF8616" w14:textId="0C4F423A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3422B5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993" w:type="dxa"/>
            <w:vMerge/>
            <w:vAlign w:val="center"/>
          </w:tcPr>
          <w:p w14:paraId="1127F76D" w14:textId="77777777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vAlign w:val="center"/>
          </w:tcPr>
          <w:p w14:paraId="454BC69F" w14:textId="32D8281C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9A45FE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1070" w:type="dxa"/>
            <w:vAlign w:val="center"/>
          </w:tcPr>
          <w:p w14:paraId="070F9A2E" w14:textId="3278015A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9A45FE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&lt;0.0001</w:t>
            </w:r>
          </w:p>
        </w:tc>
      </w:tr>
      <w:tr w:rsidR="00CB079E" w:rsidRPr="005079E3" w14:paraId="2D28BA5F" w14:textId="3ED51885" w:rsidTr="00CB079E">
        <w:trPr>
          <w:trHeight w:hRule="exact" w:val="340"/>
        </w:trPr>
        <w:tc>
          <w:tcPr>
            <w:tcW w:w="1919" w:type="dxa"/>
            <w:vAlign w:val="center"/>
          </w:tcPr>
          <w:p w14:paraId="1684B6CE" w14:textId="77777777" w:rsidR="00DE0ABA" w:rsidRPr="005079E3" w:rsidRDefault="00DE0ABA" w:rsidP="00DE0ABA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5079E3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65-118</w:t>
            </w:r>
          </w:p>
        </w:tc>
        <w:tc>
          <w:tcPr>
            <w:tcW w:w="850" w:type="dxa"/>
            <w:vAlign w:val="center"/>
          </w:tcPr>
          <w:p w14:paraId="65F889E9" w14:textId="5BD39D88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22.3</w:t>
            </w:r>
            <w:r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 xml:space="preserve"> (</w:t>
            </w: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1.9)</w:t>
            </w:r>
          </w:p>
        </w:tc>
        <w:tc>
          <w:tcPr>
            <w:tcW w:w="851" w:type="dxa"/>
            <w:vAlign w:val="center"/>
          </w:tcPr>
          <w:p w14:paraId="5AD97DAD" w14:textId="5C3C1395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23.4</w:t>
            </w:r>
            <w:r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 xml:space="preserve"> (</w:t>
            </w: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1.7)</w:t>
            </w:r>
          </w:p>
        </w:tc>
        <w:tc>
          <w:tcPr>
            <w:tcW w:w="850" w:type="dxa"/>
            <w:vAlign w:val="center"/>
          </w:tcPr>
          <w:p w14:paraId="66F75334" w14:textId="24D2FD7F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30.0</w:t>
            </w:r>
            <w:r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 xml:space="preserve"> (</w:t>
            </w: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1.8)</w:t>
            </w:r>
          </w:p>
        </w:tc>
        <w:tc>
          <w:tcPr>
            <w:tcW w:w="851" w:type="dxa"/>
            <w:vAlign w:val="center"/>
          </w:tcPr>
          <w:p w14:paraId="64F2577E" w14:textId="1FDE6A2E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29.2</w:t>
            </w:r>
            <w:r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 xml:space="preserve"> (</w:t>
            </w: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1.7)</w:t>
            </w:r>
          </w:p>
        </w:tc>
        <w:tc>
          <w:tcPr>
            <w:tcW w:w="850" w:type="dxa"/>
            <w:vAlign w:val="center"/>
          </w:tcPr>
          <w:p w14:paraId="44303134" w14:textId="2B68C0CF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32.3</w:t>
            </w:r>
            <w:r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 xml:space="preserve"> (</w:t>
            </w: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1.7)</w:t>
            </w:r>
          </w:p>
        </w:tc>
        <w:tc>
          <w:tcPr>
            <w:tcW w:w="851" w:type="dxa"/>
            <w:vAlign w:val="center"/>
          </w:tcPr>
          <w:p w14:paraId="2E126F78" w14:textId="230C6E60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35.2</w:t>
            </w:r>
            <w:r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 xml:space="preserve"> (</w:t>
            </w: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1.7)</w:t>
            </w:r>
          </w:p>
        </w:tc>
        <w:tc>
          <w:tcPr>
            <w:tcW w:w="850" w:type="dxa"/>
            <w:vAlign w:val="center"/>
          </w:tcPr>
          <w:p w14:paraId="6A04398E" w14:textId="3E755BA0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36.2</w:t>
            </w:r>
            <w:r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 xml:space="preserve"> (</w:t>
            </w: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1.5)</w:t>
            </w:r>
          </w:p>
        </w:tc>
        <w:tc>
          <w:tcPr>
            <w:tcW w:w="851" w:type="dxa"/>
            <w:vAlign w:val="center"/>
          </w:tcPr>
          <w:p w14:paraId="670E94DE" w14:textId="00BC807A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39.3</w:t>
            </w:r>
            <w:r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 xml:space="preserve"> (</w:t>
            </w: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1.5)</w:t>
            </w:r>
          </w:p>
        </w:tc>
        <w:tc>
          <w:tcPr>
            <w:tcW w:w="992" w:type="dxa"/>
            <w:vAlign w:val="center"/>
          </w:tcPr>
          <w:p w14:paraId="51A28EDD" w14:textId="0F259DFA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3422B5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992" w:type="dxa"/>
            <w:vAlign w:val="center"/>
          </w:tcPr>
          <w:p w14:paraId="644FA1E7" w14:textId="0B690A63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3422B5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993" w:type="dxa"/>
            <w:vMerge/>
            <w:vAlign w:val="center"/>
          </w:tcPr>
          <w:p w14:paraId="5E031127" w14:textId="77777777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vAlign w:val="center"/>
          </w:tcPr>
          <w:p w14:paraId="36B5F723" w14:textId="500F96BA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9A45FE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1070" w:type="dxa"/>
            <w:vAlign w:val="center"/>
          </w:tcPr>
          <w:p w14:paraId="7DD6B7C1" w14:textId="52B4943A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9A45FE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&lt;0.0001</w:t>
            </w:r>
          </w:p>
        </w:tc>
      </w:tr>
      <w:tr w:rsidR="00CB079E" w:rsidRPr="005079E3" w14:paraId="05A516B8" w14:textId="64150BCE" w:rsidTr="00CB079E">
        <w:trPr>
          <w:trHeight w:hRule="exact" w:val="340"/>
        </w:trPr>
        <w:tc>
          <w:tcPr>
            <w:tcW w:w="1919" w:type="dxa"/>
            <w:vAlign w:val="center"/>
          </w:tcPr>
          <w:p w14:paraId="0E829EFD" w14:textId="77777777" w:rsidR="00DA7C4B" w:rsidRPr="005079E3" w:rsidRDefault="00DA7C4B" w:rsidP="00DA7C4B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5079E3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Region</w:t>
            </w:r>
          </w:p>
        </w:tc>
        <w:tc>
          <w:tcPr>
            <w:tcW w:w="850" w:type="dxa"/>
            <w:vAlign w:val="center"/>
          </w:tcPr>
          <w:p w14:paraId="35797935" w14:textId="77777777" w:rsidR="00DA7C4B" w:rsidRPr="005079E3" w:rsidRDefault="00DA7C4B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vAlign w:val="center"/>
          </w:tcPr>
          <w:p w14:paraId="7672CD0C" w14:textId="77777777" w:rsidR="00DA7C4B" w:rsidRPr="005079E3" w:rsidRDefault="00DA7C4B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vAlign w:val="center"/>
          </w:tcPr>
          <w:p w14:paraId="54FEC5CD" w14:textId="77777777" w:rsidR="00DA7C4B" w:rsidRPr="005079E3" w:rsidRDefault="00DA7C4B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vAlign w:val="center"/>
          </w:tcPr>
          <w:p w14:paraId="4276CA30" w14:textId="77777777" w:rsidR="00DA7C4B" w:rsidRPr="005079E3" w:rsidRDefault="00DA7C4B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vAlign w:val="center"/>
          </w:tcPr>
          <w:p w14:paraId="0406275B" w14:textId="77777777" w:rsidR="00DA7C4B" w:rsidRPr="005079E3" w:rsidRDefault="00DA7C4B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vAlign w:val="center"/>
          </w:tcPr>
          <w:p w14:paraId="298C1124" w14:textId="77777777" w:rsidR="00DA7C4B" w:rsidRPr="005079E3" w:rsidRDefault="00DA7C4B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vAlign w:val="center"/>
          </w:tcPr>
          <w:p w14:paraId="6B0DF6E9" w14:textId="6AC7DD7C" w:rsidR="00DA7C4B" w:rsidRPr="005079E3" w:rsidRDefault="00DA7C4B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vAlign w:val="center"/>
          </w:tcPr>
          <w:p w14:paraId="6FE4C63B" w14:textId="72A59835" w:rsidR="00DA7C4B" w:rsidRPr="005079E3" w:rsidRDefault="00DA7C4B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vAlign w:val="center"/>
          </w:tcPr>
          <w:p w14:paraId="0A970802" w14:textId="77777777" w:rsidR="00DA7C4B" w:rsidRPr="005079E3" w:rsidRDefault="00DA7C4B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vAlign w:val="center"/>
          </w:tcPr>
          <w:p w14:paraId="5F1AF204" w14:textId="77777777" w:rsidR="00DA7C4B" w:rsidRPr="005079E3" w:rsidRDefault="00DA7C4B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</w:p>
        </w:tc>
        <w:tc>
          <w:tcPr>
            <w:tcW w:w="993" w:type="dxa"/>
            <w:vAlign w:val="center"/>
          </w:tcPr>
          <w:p w14:paraId="27C3739F" w14:textId="77777777" w:rsidR="00DA7C4B" w:rsidRPr="005079E3" w:rsidRDefault="00DA7C4B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vAlign w:val="center"/>
          </w:tcPr>
          <w:p w14:paraId="10377162" w14:textId="77777777" w:rsidR="00DA7C4B" w:rsidRPr="005079E3" w:rsidRDefault="00DA7C4B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</w:p>
        </w:tc>
        <w:tc>
          <w:tcPr>
            <w:tcW w:w="1070" w:type="dxa"/>
            <w:vAlign w:val="center"/>
          </w:tcPr>
          <w:p w14:paraId="3A056F2E" w14:textId="77777777" w:rsidR="00DA7C4B" w:rsidRPr="005079E3" w:rsidRDefault="00DA7C4B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</w:p>
        </w:tc>
      </w:tr>
      <w:tr w:rsidR="00CB079E" w:rsidRPr="005079E3" w14:paraId="7130D3FF" w14:textId="4BEBA346" w:rsidTr="00CB079E">
        <w:trPr>
          <w:trHeight w:hRule="exact" w:val="340"/>
        </w:trPr>
        <w:tc>
          <w:tcPr>
            <w:tcW w:w="1919" w:type="dxa"/>
            <w:vAlign w:val="center"/>
          </w:tcPr>
          <w:p w14:paraId="296543F2" w14:textId="77777777" w:rsidR="00DE0ABA" w:rsidRPr="005079E3" w:rsidRDefault="00DE0ABA" w:rsidP="00DE0ABA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bookmarkStart w:id="10" w:name="_Hlk73476412"/>
            <w:r w:rsidRPr="005079E3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Urban</w:t>
            </w:r>
          </w:p>
        </w:tc>
        <w:tc>
          <w:tcPr>
            <w:tcW w:w="850" w:type="dxa"/>
            <w:vAlign w:val="center"/>
          </w:tcPr>
          <w:p w14:paraId="0595A9CF" w14:textId="4E2647A9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15.6</w:t>
            </w:r>
            <w:r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 xml:space="preserve"> (</w:t>
            </w: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0.9)</w:t>
            </w:r>
          </w:p>
        </w:tc>
        <w:tc>
          <w:tcPr>
            <w:tcW w:w="851" w:type="dxa"/>
            <w:vAlign w:val="center"/>
          </w:tcPr>
          <w:p w14:paraId="6C99DECC" w14:textId="3A62C43C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13.9</w:t>
            </w:r>
            <w:r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 xml:space="preserve"> (</w:t>
            </w: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0.8)</w:t>
            </w:r>
          </w:p>
        </w:tc>
        <w:tc>
          <w:tcPr>
            <w:tcW w:w="850" w:type="dxa"/>
            <w:vAlign w:val="center"/>
          </w:tcPr>
          <w:p w14:paraId="6D6B938E" w14:textId="2FFBC9D8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17.1</w:t>
            </w:r>
            <w:r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 xml:space="preserve"> (</w:t>
            </w: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0.8)</w:t>
            </w:r>
          </w:p>
        </w:tc>
        <w:tc>
          <w:tcPr>
            <w:tcW w:w="851" w:type="dxa"/>
            <w:vAlign w:val="center"/>
          </w:tcPr>
          <w:p w14:paraId="0B57D8E6" w14:textId="34203D16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18.1</w:t>
            </w:r>
            <w:r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 xml:space="preserve"> (</w:t>
            </w: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0.9)</w:t>
            </w:r>
          </w:p>
        </w:tc>
        <w:tc>
          <w:tcPr>
            <w:tcW w:w="850" w:type="dxa"/>
            <w:vAlign w:val="center"/>
          </w:tcPr>
          <w:p w14:paraId="685640CE" w14:textId="0ED6419D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19.9</w:t>
            </w:r>
            <w:r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 xml:space="preserve"> (</w:t>
            </w: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1.0)</w:t>
            </w:r>
          </w:p>
        </w:tc>
        <w:tc>
          <w:tcPr>
            <w:tcW w:w="851" w:type="dxa"/>
            <w:vAlign w:val="center"/>
          </w:tcPr>
          <w:p w14:paraId="54A384BA" w14:textId="292764C4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21.4</w:t>
            </w:r>
            <w:r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 xml:space="preserve"> (</w:t>
            </w: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1.0)</w:t>
            </w:r>
          </w:p>
        </w:tc>
        <w:tc>
          <w:tcPr>
            <w:tcW w:w="850" w:type="dxa"/>
            <w:vAlign w:val="center"/>
          </w:tcPr>
          <w:p w14:paraId="7F445A3C" w14:textId="3CC545E1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24.1</w:t>
            </w:r>
            <w:r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 xml:space="preserve"> (</w:t>
            </w: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0.9)</w:t>
            </w:r>
          </w:p>
        </w:tc>
        <w:tc>
          <w:tcPr>
            <w:tcW w:w="851" w:type="dxa"/>
            <w:vAlign w:val="center"/>
          </w:tcPr>
          <w:p w14:paraId="2916E39F" w14:textId="38233390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28.2</w:t>
            </w:r>
            <w:r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 xml:space="preserve"> (</w:t>
            </w: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1.3)</w:t>
            </w:r>
          </w:p>
        </w:tc>
        <w:tc>
          <w:tcPr>
            <w:tcW w:w="992" w:type="dxa"/>
            <w:vAlign w:val="center"/>
          </w:tcPr>
          <w:p w14:paraId="3F7759E4" w14:textId="18B71203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2C3DB0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992" w:type="dxa"/>
            <w:vAlign w:val="center"/>
          </w:tcPr>
          <w:p w14:paraId="60C049A1" w14:textId="60F9F681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2C3DB0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993" w:type="dxa"/>
            <w:vMerge w:val="restart"/>
            <w:vAlign w:val="center"/>
          </w:tcPr>
          <w:p w14:paraId="4BD5A278" w14:textId="086ADDA8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0.00</w:t>
            </w:r>
            <w:r w:rsidR="008817A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0" w:type="dxa"/>
            <w:vAlign w:val="center"/>
          </w:tcPr>
          <w:p w14:paraId="5DC6AE88" w14:textId="3044198C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D75A7D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1070" w:type="dxa"/>
            <w:vAlign w:val="center"/>
          </w:tcPr>
          <w:p w14:paraId="2A22888D" w14:textId="504F42D8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D75A7D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&lt;0.0001</w:t>
            </w:r>
          </w:p>
        </w:tc>
      </w:tr>
      <w:tr w:rsidR="00CB079E" w:rsidRPr="005079E3" w14:paraId="17EAE5F5" w14:textId="1CC6DCDB" w:rsidTr="00CB079E">
        <w:trPr>
          <w:trHeight w:hRule="exact" w:val="340"/>
        </w:trPr>
        <w:tc>
          <w:tcPr>
            <w:tcW w:w="1919" w:type="dxa"/>
            <w:vAlign w:val="center"/>
          </w:tcPr>
          <w:p w14:paraId="7941D824" w14:textId="77777777" w:rsidR="00DE0ABA" w:rsidRPr="005079E3" w:rsidRDefault="00DE0ABA" w:rsidP="00DE0ABA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5079E3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Rural</w:t>
            </w:r>
          </w:p>
        </w:tc>
        <w:tc>
          <w:tcPr>
            <w:tcW w:w="850" w:type="dxa"/>
            <w:vAlign w:val="center"/>
          </w:tcPr>
          <w:p w14:paraId="24D7E5F1" w14:textId="2E66BF89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10.4</w:t>
            </w:r>
            <w:r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 xml:space="preserve"> (</w:t>
            </w: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0.5)</w:t>
            </w:r>
          </w:p>
        </w:tc>
        <w:tc>
          <w:tcPr>
            <w:tcW w:w="851" w:type="dxa"/>
            <w:vAlign w:val="center"/>
          </w:tcPr>
          <w:p w14:paraId="67919625" w14:textId="309C5CEC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12.4</w:t>
            </w:r>
            <w:r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 xml:space="preserve"> (</w:t>
            </w: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0.5)</w:t>
            </w:r>
          </w:p>
        </w:tc>
        <w:tc>
          <w:tcPr>
            <w:tcW w:w="850" w:type="dxa"/>
            <w:vAlign w:val="center"/>
          </w:tcPr>
          <w:p w14:paraId="645DC0FB" w14:textId="5E98BD14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16.4</w:t>
            </w:r>
            <w:r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 xml:space="preserve"> (</w:t>
            </w: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0.6)</w:t>
            </w:r>
          </w:p>
        </w:tc>
        <w:tc>
          <w:tcPr>
            <w:tcW w:w="851" w:type="dxa"/>
            <w:vAlign w:val="center"/>
          </w:tcPr>
          <w:p w14:paraId="3F5A27FD" w14:textId="58A5FEA6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18.1</w:t>
            </w:r>
            <w:r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 xml:space="preserve"> (</w:t>
            </w: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0.6)</w:t>
            </w:r>
          </w:p>
        </w:tc>
        <w:tc>
          <w:tcPr>
            <w:tcW w:w="850" w:type="dxa"/>
            <w:vAlign w:val="center"/>
          </w:tcPr>
          <w:p w14:paraId="6AF20F7D" w14:textId="3C54050F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18.8</w:t>
            </w:r>
            <w:r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 xml:space="preserve"> (</w:t>
            </w: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0.7)</w:t>
            </w:r>
          </w:p>
        </w:tc>
        <w:tc>
          <w:tcPr>
            <w:tcW w:w="851" w:type="dxa"/>
            <w:vAlign w:val="center"/>
          </w:tcPr>
          <w:p w14:paraId="07DEEDB9" w14:textId="4DFE6A09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22.6</w:t>
            </w:r>
            <w:r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 xml:space="preserve"> (</w:t>
            </w: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0.7)</w:t>
            </w:r>
          </w:p>
        </w:tc>
        <w:tc>
          <w:tcPr>
            <w:tcW w:w="850" w:type="dxa"/>
            <w:vAlign w:val="center"/>
          </w:tcPr>
          <w:p w14:paraId="3BA786AE" w14:textId="350A9F99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24.5</w:t>
            </w:r>
            <w:r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 xml:space="preserve"> (</w:t>
            </w: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0.7)</w:t>
            </w:r>
          </w:p>
        </w:tc>
        <w:tc>
          <w:tcPr>
            <w:tcW w:w="851" w:type="dxa"/>
            <w:vAlign w:val="center"/>
          </w:tcPr>
          <w:p w14:paraId="6BD13ADA" w14:textId="64AADF8B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24.4</w:t>
            </w:r>
            <w:r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 xml:space="preserve"> (</w:t>
            </w: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0.8)</w:t>
            </w:r>
          </w:p>
        </w:tc>
        <w:tc>
          <w:tcPr>
            <w:tcW w:w="992" w:type="dxa"/>
            <w:vAlign w:val="center"/>
          </w:tcPr>
          <w:p w14:paraId="09069E57" w14:textId="6420D37B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2C3DB0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992" w:type="dxa"/>
            <w:vAlign w:val="center"/>
          </w:tcPr>
          <w:p w14:paraId="5DF518E4" w14:textId="79247DAD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2C3DB0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993" w:type="dxa"/>
            <w:vMerge/>
            <w:vAlign w:val="center"/>
          </w:tcPr>
          <w:p w14:paraId="1EC8BFE4" w14:textId="77777777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vAlign w:val="center"/>
          </w:tcPr>
          <w:p w14:paraId="1676583C" w14:textId="4CFEDEE8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D75A7D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1070" w:type="dxa"/>
            <w:vAlign w:val="center"/>
          </w:tcPr>
          <w:p w14:paraId="5523B76F" w14:textId="7EFEE70F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D75A7D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&lt;0.0001</w:t>
            </w:r>
          </w:p>
        </w:tc>
      </w:tr>
      <w:bookmarkEnd w:id="10"/>
      <w:tr w:rsidR="00CB079E" w:rsidRPr="005079E3" w14:paraId="5E90A87B" w14:textId="4DBE0012" w:rsidTr="00CB079E">
        <w:trPr>
          <w:trHeight w:hRule="exact" w:val="340"/>
        </w:trPr>
        <w:tc>
          <w:tcPr>
            <w:tcW w:w="1919" w:type="dxa"/>
            <w:vAlign w:val="center"/>
          </w:tcPr>
          <w:p w14:paraId="29849A95" w14:textId="77777777" w:rsidR="00DA7C4B" w:rsidRPr="005079E3" w:rsidRDefault="00DA7C4B" w:rsidP="00DA7C4B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5079E3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Education</w:t>
            </w:r>
          </w:p>
        </w:tc>
        <w:tc>
          <w:tcPr>
            <w:tcW w:w="850" w:type="dxa"/>
            <w:vAlign w:val="center"/>
          </w:tcPr>
          <w:p w14:paraId="123478C3" w14:textId="77777777" w:rsidR="00DA7C4B" w:rsidRPr="005079E3" w:rsidRDefault="00DA7C4B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vAlign w:val="center"/>
          </w:tcPr>
          <w:p w14:paraId="457BA2B0" w14:textId="77777777" w:rsidR="00DA7C4B" w:rsidRPr="005079E3" w:rsidRDefault="00DA7C4B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vAlign w:val="center"/>
          </w:tcPr>
          <w:p w14:paraId="7E083C67" w14:textId="77777777" w:rsidR="00DA7C4B" w:rsidRPr="005079E3" w:rsidRDefault="00DA7C4B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vAlign w:val="center"/>
          </w:tcPr>
          <w:p w14:paraId="7A798BB6" w14:textId="77777777" w:rsidR="00DA7C4B" w:rsidRPr="005079E3" w:rsidRDefault="00DA7C4B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vAlign w:val="center"/>
          </w:tcPr>
          <w:p w14:paraId="0C65558A" w14:textId="77777777" w:rsidR="00DA7C4B" w:rsidRPr="005079E3" w:rsidRDefault="00DA7C4B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vAlign w:val="center"/>
          </w:tcPr>
          <w:p w14:paraId="5F9F5BFE" w14:textId="77777777" w:rsidR="00DA7C4B" w:rsidRPr="005079E3" w:rsidRDefault="00DA7C4B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vAlign w:val="center"/>
          </w:tcPr>
          <w:p w14:paraId="3DA91577" w14:textId="420458C3" w:rsidR="00DA7C4B" w:rsidRPr="005079E3" w:rsidRDefault="00DA7C4B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vAlign w:val="center"/>
          </w:tcPr>
          <w:p w14:paraId="24DD9E72" w14:textId="50EAF4CC" w:rsidR="00DA7C4B" w:rsidRPr="005079E3" w:rsidRDefault="00DA7C4B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vAlign w:val="center"/>
          </w:tcPr>
          <w:p w14:paraId="1603502C" w14:textId="77777777" w:rsidR="00DA7C4B" w:rsidRPr="005079E3" w:rsidRDefault="00DA7C4B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vAlign w:val="center"/>
          </w:tcPr>
          <w:p w14:paraId="1827704B" w14:textId="77777777" w:rsidR="00DA7C4B" w:rsidRPr="005079E3" w:rsidRDefault="00DA7C4B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</w:p>
        </w:tc>
        <w:tc>
          <w:tcPr>
            <w:tcW w:w="993" w:type="dxa"/>
            <w:vAlign w:val="center"/>
          </w:tcPr>
          <w:p w14:paraId="3C0BAB96" w14:textId="77777777" w:rsidR="00DA7C4B" w:rsidRPr="005079E3" w:rsidRDefault="00DA7C4B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vAlign w:val="center"/>
          </w:tcPr>
          <w:p w14:paraId="26C27821" w14:textId="77777777" w:rsidR="00DA7C4B" w:rsidRPr="005079E3" w:rsidRDefault="00DA7C4B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</w:p>
        </w:tc>
        <w:tc>
          <w:tcPr>
            <w:tcW w:w="1070" w:type="dxa"/>
            <w:vAlign w:val="center"/>
          </w:tcPr>
          <w:p w14:paraId="0D874D47" w14:textId="77777777" w:rsidR="00DA7C4B" w:rsidRPr="005079E3" w:rsidRDefault="00DA7C4B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</w:p>
        </w:tc>
      </w:tr>
      <w:bookmarkEnd w:id="7"/>
      <w:tr w:rsidR="00CB079E" w:rsidRPr="005079E3" w14:paraId="7D9821D4" w14:textId="120FD060" w:rsidTr="00CB079E">
        <w:trPr>
          <w:trHeight w:hRule="exact" w:val="340"/>
        </w:trPr>
        <w:tc>
          <w:tcPr>
            <w:tcW w:w="1919" w:type="dxa"/>
            <w:vAlign w:val="center"/>
          </w:tcPr>
          <w:p w14:paraId="6E9C6F9E" w14:textId="16EF8D6B" w:rsidR="00DE0ABA" w:rsidRPr="005079E3" w:rsidRDefault="00DE0ABA" w:rsidP="00DE0ABA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5079E3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Less</w:t>
            </w:r>
            <w:r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 xml:space="preserve"> </w:t>
            </w:r>
            <w:r w:rsidRPr="005079E3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than</w:t>
            </w:r>
            <w:r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 xml:space="preserve"> </w:t>
            </w:r>
            <w:r w:rsidRPr="005079E3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high</w:t>
            </w:r>
            <w:r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 xml:space="preserve"> </w:t>
            </w:r>
            <w:r w:rsidRPr="005079E3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school</w:t>
            </w:r>
          </w:p>
        </w:tc>
        <w:tc>
          <w:tcPr>
            <w:tcW w:w="850" w:type="dxa"/>
            <w:vAlign w:val="center"/>
          </w:tcPr>
          <w:p w14:paraId="0C225CCA" w14:textId="3080D0CF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17.0</w:t>
            </w:r>
            <w:r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 xml:space="preserve"> (</w:t>
            </w: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0.8)</w:t>
            </w:r>
          </w:p>
        </w:tc>
        <w:tc>
          <w:tcPr>
            <w:tcW w:w="851" w:type="dxa"/>
            <w:vAlign w:val="center"/>
          </w:tcPr>
          <w:p w14:paraId="631B991D" w14:textId="5B6428F6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17.7</w:t>
            </w:r>
            <w:r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 xml:space="preserve"> (</w:t>
            </w: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0.8)</w:t>
            </w:r>
          </w:p>
        </w:tc>
        <w:tc>
          <w:tcPr>
            <w:tcW w:w="850" w:type="dxa"/>
            <w:vAlign w:val="center"/>
          </w:tcPr>
          <w:p w14:paraId="560EA7F1" w14:textId="67A4EF7E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22.8</w:t>
            </w:r>
            <w:r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 xml:space="preserve"> (</w:t>
            </w: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0.8)</w:t>
            </w:r>
          </w:p>
        </w:tc>
        <w:tc>
          <w:tcPr>
            <w:tcW w:w="851" w:type="dxa"/>
            <w:vAlign w:val="center"/>
          </w:tcPr>
          <w:p w14:paraId="3FE23F64" w14:textId="26C3B0A2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24.5</w:t>
            </w:r>
            <w:r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 xml:space="preserve"> (</w:t>
            </w: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1.0)</w:t>
            </w:r>
          </w:p>
        </w:tc>
        <w:tc>
          <w:tcPr>
            <w:tcW w:w="850" w:type="dxa"/>
            <w:vAlign w:val="center"/>
          </w:tcPr>
          <w:p w14:paraId="4995E739" w14:textId="2FAC0DFF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25.3</w:t>
            </w:r>
            <w:r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 xml:space="preserve"> (</w:t>
            </w: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1.0)</w:t>
            </w:r>
          </w:p>
        </w:tc>
        <w:tc>
          <w:tcPr>
            <w:tcW w:w="851" w:type="dxa"/>
            <w:vAlign w:val="center"/>
          </w:tcPr>
          <w:p w14:paraId="68E2CC34" w14:textId="3542BB72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30.7</w:t>
            </w:r>
            <w:r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 xml:space="preserve"> (</w:t>
            </w: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1.1)</w:t>
            </w:r>
          </w:p>
        </w:tc>
        <w:tc>
          <w:tcPr>
            <w:tcW w:w="850" w:type="dxa"/>
            <w:vAlign w:val="center"/>
          </w:tcPr>
          <w:p w14:paraId="6AC2679C" w14:textId="7EBC4E1D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31.3</w:t>
            </w:r>
            <w:r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 xml:space="preserve"> (</w:t>
            </w: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1.1)</w:t>
            </w:r>
          </w:p>
        </w:tc>
        <w:tc>
          <w:tcPr>
            <w:tcW w:w="851" w:type="dxa"/>
            <w:vAlign w:val="center"/>
          </w:tcPr>
          <w:p w14:paraId="540F7EB6" w14:textId="3ABC3404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32.9</w:t>
            </w:r>
            <w:r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 xml:space="preserve"> (</w:t>
            </w: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1.4)</w:t>
            </w:r>
          </w:p>
        </w:tc>
        <w:tc>
          <w:tcPr>
            <w:tcW w:w="992" w:type="dxa"/>
            <w:vAlign w:val="center"/>
          </w:tcPr>
          <w:p w14:paraId="6036F13C" w14:textId="06EC4C8E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9161C6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992" w:type="dxa"/>
            <w:vAlign w:val="center"/>
          </w:tcPr>
          <w:p w14:paraId="36D181B5" w14:textId="45806050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9161C6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993" w:type="dxa"/>
            <w:vMerge w:val="restart"/>
            <w:vAlign w:val="center"/>
          </w:tcPr>
          <w:p w14:paraId="1E69E0B6" w14:textId="0447361C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56C43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0.00</w:t>
            </w:r>
            <w:r w:rsidR="00183F4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850" w:type="dxa"/>
            <w:vAlign w:val="center"/>
          </w:tcPr>
          <w:p w14:paraId="5EDE656E" w14:textId="3AB47390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B97D23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1070" w:type="dxa"/>
            <w:vAlign w:val="center"/>
          </w:tcPr>
          <w:p w14:paraId="14E61976" w14:textId="3C42881F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B97D23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&lt;0.0001</w:t>
            </w:r>
          </w:p>
        </w:tc>
      </w:tr>
      <w:tr w:rsidR="00CB079E" w:rsidRPr="005079E3" w14:paraId="61002833" w14:textId="040D1DEC" w:rsidTr="00CB079E">
        <w:trPr>
          <w:trHeight w:hRule="exact" w:val="340"/>
        </w:trPr>
        <w:tc>
          <w:tcPr>
            <w:tcW w:w="1919" w:type="dxa"/>
            <w:vAlign w:val="center"/>
          </w:tcPr>
          <w:p w14:paraId="5056CCC8" w14:textId="526DD840" w:rsidR="00DE0ABA" w:rsidRPr="005079E3" w:rsidRDefault="00DE0ABA" w:rsidP="00DE0ABA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5079E3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Highschool</w:t>
            </w:r>
          </w:p>
        </w:tc>
        <w:tc>
          <w:tcPr>
            <w:tcW w:w="850" w:type="dxa"/>
            <w:vAlign w:val="center"/>
          </w:tcPr>
          <w:p w14:paraId="33E6B56D" w14:textId="46FCAF09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8.4</w:t>
            </w:r>
            <w:r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 xml:space="preserve"> (</w:t>
            </w: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0.8)</w:t>
            </w:r>
          </w:p>
        </w:tc>
        <w:tc>
          <w:tcPr>
            <w:tcW w:w="851" w:type="dxa"/>
            <w:vAlign w:val="center"/>
          </w:tcPr>
          <w:p w14:paraId="68E40571" w14:textId="64589DDE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8.8</w:t>
            </w:r>
            <w:r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 xml:space="preserve"> (</w:t>
            </w: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0.8)</w:t>
            </w:r>
          </w:p>
        </w:tc>
        <w:tc>
          <w:tcPr>
            <w:tcW w:w="850" w:type="dxa"/>
            <w:vAlign w:val="center"/>
          </w:tcPr>
          <w:p w14:paraId="539F557E" w14:textId="3170D74A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12.2</w:t>
            </w:r>
            <w:r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 xml:space="preserve"> (</w:t>
            </w: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0.8)</w:t>
            </w:r>
          </w:p>
        </w:tc>
        <w:tc>
          <w:tcPr>
            <w:tcW w:w="851" w:type="dxa"/>
            <w:vAlign w:val="center"/>
          </w:tcPr>
          <w:p w14:paraId="611CBB23" w14:textId="0AC89EA2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15.2</w:t>
            </w:r>
            <w:r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 xml:space="preserve"> (</w:t>
            </w: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0.8)</w:t>
            </w:r>
          </w:p>
        </w:tc>
        <w:tc>
          <w:tcPr>
            <w:tcW w:w="850" w:type="dxa"/>
            <w:vAlign w:val="center"/>
          </w:tcPr>
          <w:p w14:paraId="1B1C21AD" w14:textId="68C03FDA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16.0</w:t>
            </w:r>
            <w:r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 xml:space="preserve"> (</w:t>
            </w: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0.9)</w:t>
            </w:r>
          </w:p>
        </w:tc>
        <w:tc>
          <w:tcPr>
            <w:tcW w:w="851" w:type="dxa"/>
            <w:vAlign w:val="center"/>
          </w:tcPr>
          <w:p w14:paraId="5F68956D" w14:textId="6E816822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18.8</w:t>
            </w:r>
            <w:r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 xml:space="preserve"> (</w:t>
            </w: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0.9)</w:t>
            </w:r>
          </w:p>
        </w:tc>
        <w:tc>
          <w:tcPr>
            <w:tcW w:w="850" w:type="dxa"/>
            <w:vAlign w:val="center"/>
          </w:tcPr>
          <w:p w14:paraId="0A28DD8A" w14:textId="0262FEE5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21.4</w:t>
            </w:r>
            <w:r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 xml:space="preserve"> (</w:t>
            </w: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1.0)</w:t>
            </w:r>
          </w:p>
        </w:tc>
        <w:tc>
          <w:tcPr>
            <w:tcW w:w="851" w:type="dxa"/>
            <w:vAlign w:val="center"/>
          </w:tcPr>
          <w:p w14:paraId="62BC3513" w14:textId="6E82433D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24.6</w:t>
            </w:r>
            <w:r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 xml:space="preserve"> (</w:t>
            </w: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1.3)</w:t>
            </w:r>
          </w:p>
        </w:tc>
        <w:tc>
          <w:tcPr>
            <w:tcW w:w="992" w:type="dxa"/>
            <w:vAlign w:val="center"/>
          </w:tcPr>
          <w:p w14:paraId="67E53B9B" w14:textId="191F148E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9161C6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992" w:type="dxa"/>
            <w:vAlign w:val="center"/>
          </w:tcPr>
          <w:p w14:paraId="602C8817" w14:textId="1DF4B2F3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9161C6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993" w:type="dxa"/>
            <w:vMerge/>
            <w:vAlign w:val="center"/>
          </w:tcPr>
          <w:p w14:paraId="276DD1F1" w14:textId="77777777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vAlign w:val="center"/>
          </w:tcPr>
          <w:p w14:paraId="3B1BE07F" w14:textId="3135E290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B97D23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1070" w:type="dxa"/>
            <w:vAlign w:val="center"/>
          </w:tcPr>
          <w:p w14:paraId="378028BA" w14:textId="71B0CDAE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B97D23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&lt;0.0001</w:t>
            </w:r>
          </w:p>
        </w:tc>
      </w:tr>
      <w:tr w:rsidR="00CB079E" w:rsidRPr="005079E3" w14:paraId="6E70910E" w14:textId="1F5E08ED" w:rsidTr="00CB079E">
        <w:trPr>
          <w:trHeight w:hRule="exact" w:val="340"/>
        </w:trPr>
        <w:tc>
          <w:tcPr>
            <w:tcW w:w="1919" w:type="dxa"/>
            <w:vAlign w:val="center"/>
          </w:tcPr>
          <w:p w14:paraId="5E132084" w14:textId="77777777" w:rsidR="00DE0ABA" w:rsidRPr="005079E3" w:rsidRDefault="00DE0ABA" w:rsidP="00DE0ABA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5079E3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University</w:t>
            </w:r>
          </w:p>
        </w:tc>
        <w:tc>
          <w:tcPr>
            <w:tcW w:w="850" w:type="dxa"/>
            <w:vAlign w:val="center"/>
          </w:tcPr>
          <w:p w14:paraId="2A984E86" w14:textId="7EC6C4DD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10.1</w:t>
            </w:r>
            <w:r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 xml:space="preserve"> (</w:t>
            </w: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1.1)</w:t>
            </w:r>
          </w:p>
        </w:tc>
        <w:tc>
          <w:tcPr>
            <w:tcW w:w="851" w:type="dxa"/>
            <w:vAlign w:val="center"/>
          </w:tcPr>
          <w:p w14:paraId="6971EF38" w14:textId="58DBCE5D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9.8</w:t>
            </w:r>
            <w:r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 xml:space="preserve"> (</w:t>
            </w: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1.0)</w:t>
            </w:r>
          </w:p>
        </w:tc>
        <w:tc>
          <w:tcPr>
            <w:tcW w:w="850" w:type="dxa"/>
            <w:vAlign w:val="center"/>
          </w:tcPr>
          <w:p w14:paraId="52FAFD54" w14:textId="2A9A37B9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13.7</w:t>
            </w:r>
            <w:r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 xml:space="preserve"> (</w:t>
            </w: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1.0)</w:t>
            </w:r>
          </w:p>
        </w:tc>
        <w:tc>
          <w:tcPr>
            <w:tcW w:w="851" w:type="dxa"/>
            <w:vAlign w:val="center"/>
          </w:tcPr>
          <w:p w14:paraId="74B45CFB" w14:textId="51DBBBBC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15.3</w:t>
            </w:r>
            <w:r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 xml:space="preserve"> (</w:t>
            </w: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1.0)</w:t>
            </w:r>
          </w:p>
        </w:tc>
        <w:tc>
          <w:tcPr>
            <w:tcW w:w="850" w:type="dxa"/>
            <w:vAlign w:val="center"/>
          </w:tcPr>
          <w:p w14:paraId="6C4C8F89" w14:textId="13441375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16.2</w:t>
            </w:r>
            <w:r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 xml:space="preserve"> (</w:t>
            </w: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1.0)</w:t>
            </w:r>
          </w:p>
        </w:tc>
        <w:tc>
          <w:tcPr>
            <w:tcW w:w="851" w:type="dxa"/>
            <w:vAlign w:val="center"/>
          </w:tcPr>
          <w:p w14:paraId="2CFFEC50" w14:textId="058019C9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17.7</w:t>
            </w:r>
            <w:r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 xml:space="preserve"> (</w:t>
            </w: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1.1)</w:t>
            </w:r>
          </w:p>
        </w:tc>
        <w:tc>
          <w:tcPr>
            <w:tcW w:w="850" w:type="dxa"/>
            <w:vAlign w:val="center"/>
          </w:tcPr>
          <w:p w14:paraId="753919B3" w14:textId="5F3C0C4F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20.9</w:t>
            </w:r>
            <w:r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 xml:space="preserve"> (</w:t>
            </w: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0.9)</w:t>
            </w:r>
          </w:p>
        </w:tc>
        <w:tc>
          <w:tcPr>
            <w:tcW w:w="851" w:type="dxa"/>
            <w:vAlign w:val="center"/>
          </w:tcPr>
          <w:p w14:paraId="4B93AAA3" w14:textId="2D7CCD52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20.8</w:t>
            </w:r>
            <w:r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 xml:space="preserve"> (</w:t>
            </w:r>
            <w:r w:rsidRPr="005079E3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1.1)</w:t>
            </w:r>
          </w:p>
        </w:tc>
        <w:tc>
          <w:tcPr>
            <w:tcW w:w="992" w:type="dxa"/>
            <w:vAlign w:val="center"/>
          </w:tcPr>
          <w:p w14:paraId="0B128703" w14:textId="1CE4ABAC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9161C6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992" w:type="dxa"/>
            <w:vAlign w:val="center"/>
          </w:tcPr>
          <w:p w14:paraId="60D24126" w14:textId="45C9CFE2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9161C6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993" w:type="dxa"/>
            <w:vMerge/>
            <w:vAlign w:val="center"/>
          </w:tcPr>
          <w:p w14:paraId="7D1A3E72" w14:textId="77777777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vAlign w:val="center"/>
          </w:tcPr>
          <w:p w14:paraId="72DA8DFA" w14:textId="1CB7CA57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B97D23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1070" w:type="dxa"/>
            <w:vAlign w:val="center"/>
          </w:tcPr>
          <w:p w14:paraId="4585A5AF" w14:textId="03618F39" w:rsidR="00DE0ABA" w:rsidRPr="005079E3" w:rsidRDefault="00DE0ABA" w:rsidP="00CB079E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B97D23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&lt;0.0001</w:t>
            </w:r>
          </w:p>
        </w:tc>
      </w:tr>
    </w:tbl>
    <w:bookmarkEnd w:id="4"/>
    <w:bookmarkEnd w:id="8"/>
    <w:p w14:paraId="6F79A9F6" w14:textId="05211BEB" w:rsidR="00EC697A" w:rsidRPr="00741A0D" w:rsidRDefault="00EC697A" w:rsidP="00382207">
      <w:pPr>
        <w:rPr>
          <w:b/>
          <w:bCs/>
          <w:lang w:eastAsia="zh-CN"/>
        </w:rPr>
      </w:pPr>
      <w:r w:rsidRPr="00741A0D">
        <w:rPr>
          <w:rFonts w:hint="eastAsia"/>
          <w:lang w:eastAsia="zh-CN"/>
        </w:rPr>
        <w:t>SE, standard error</w:t>
      </w:r>
    </w:p>
    <w:p w14:paraId="5E75DF0F" w14:textId="234DE019" w:rsidR="00EC3B96" w:rsidRPr="00741A0D" w:rsidRDefault="00EC3B96" w:rsidP="00EC3B96">
      <w:pPr>
        <w:rPr>
          <w:rFonts w:eastAsia="Times New Roman Uni"/>
        </w:rPr>
      </w:pPr>
      <w:r w:rsidRPr="00741A0D">
        <w:rPr>
          <w:rFonts w:eastAsia="Times New Roman Uni"/>
          <w:vertAlign w:val="superscript"/>
        </w:rPr>
        <w:t xml:space="preserve">* </w:t>
      </w:r>
      <w:r w:rsidRPr="00741A0D">
        <w:rPr>
          <w:rFonts w:eastAsia="Times New Roman Uni"/>
        </w:rPr>
        <w:t>P value for trend analysis. L</w:t>
      </w:r>
      <w:r w:rsidR="00C92849" w:rsidRPr="00741A0D">
        <w:rPr>
          <w:rFonts w:eastAsia="Times New Roman Uni"/>
        </w:rPr>
        <w:t>ogistic</w:t>
      </w:r>
      <w:r w:rsidRPr="00741A0D">
        <w:rPr>
          <w:rFonts w:eastAsia="Times New Roman Uni"/>
        </w:rPr>
        <w:t xml:space="preserve"> regression model was used without any adjustment in the model.</w:t>
      </w:r>
    </w:p>
    <w:p w14:paraId="6AFB3D08" w14:textId="77777777" w:rsidR="00EC3B96" w:rsidRPr="00741A0D" w:rsidRDefault="00EC3B96" w:rsidP="00EC3B96">
      <w:pPr>
        <w:rPr>
          <w:rFonts w:eastAsia="Times New Roman Uni"/>
        </w:rPr>
      </w:pPr>
      <w:r w:rsidRPr="00741A0D">
        <w:rPr>
          <w:rFonts w:ascii="MS Gothic" w:eastAsia="MS Gothic" w:hAnsi="MS Gothic" w:cs="MS Gothic" w:hint="eastAsia"/>
          <w:sz w:val="20"/>
          <w:szCs w:val="20"/>
          <w:vertAlign w:val="superscript"/>
        </w:rPr>
        <w:t>⁑</w:t>
      </w:r>
      <w:r w:rsidRPr="00741A0D">
        <w:rPr>
          <w:rFonts w:ascii="Times New Roman Uni" w:eastAsia="Times New Roman Uni" w:hAnsi="Times New Roman Uni" w:cs="Times New Roman Uni"/>
          <w:sz w:val="20"/>
          <w:szCs w:val="20"/>
          <w:vertAlign w:val="superscript"/>
        </w:rPr>
        <w:t xml:space="preserve"> </w:t>
      </w:r>
      <w:r w:rsidRPr="00741A0D">
        <w:rPr>
          <w:rFonts w:eastAsia="Times New Roman Uni"/>
        </w:rPr>
        <w:t>P value for trend analysis in which age, sex, region, and educational attainment were adjusted in the linear models except when used as a stratified variable.</w:t>
      </w:r>
    </w:p>
    <w:p w14:paraId="43613C0A" w14:textId="7EAA30D8" w:rsidR="00EC3B96" w:rsidRPr="00741A0D" w:rsidRDefault="00EC3B96" w:rsidP="00EC3B96">
      <w:pPr>
        <w:rPr>
          <w:rFonts w:eastAsia="Times New Roman Uni"/>
        </w:rPr>
      </w:pPr>
      <w:r w:rsidRPr="00741A0D">
        <w:rPr>
          <w:rFonts w:eastAsia="Times New Roman Uni"/>
          <w:vertAlign w:val="superscript"/>
        </w:rPr>
        <w:lastRenderedPageBreak/>
        <w:t>†</w:t>
      </w:r>
      <w:r w:rsidRPr="00741A0D">
        <w:rPr>
          <w:rFonts w:eastAsia="DengXian"/>
        </w:rPr>
        <w:t xml:space="preserve">P value for comparison of 1993 and 2015. </w:t>
      </w:r>
      <w:r w:rsidR="00C92849" w:rsidRPr="00741A0D">
        <w:rPr>
          <w:rFonts w:eastAsia="Times New Roman Uni"/>
        </w:rPr>
        <w:t>Chi-square test</w:t>
      </w:r>
      <w:r w:rsidRPr="00741A0D">
        <w:rPr>
          <w:rFonts w:eastAsia="Times New Roman Uni"/>
        </w:rPr>
        <w:t xml:space="preserve"> was used to compare differences. Bonferroni method </w:t>
      </w:r>
      <w:r w:rsidR="00C92849" w:rsidRPr="00741A0D">
        <w:rPr>
          <w:rFonts w:eastAsia="Times New Roman Uni"/>
        </w:rPr>
        <w:t xml:space="preserve">was used </w:t>
      </w:r>
      <w:r w:rsidRPr="00741A0D">
        <w:rPr>
          <w:rFonts w:eastAsia="Times New Roman Uni"/>
        </w:rPr>
        <w:t xml:space="preserve">for adjusting for multiple comparisons. </w:t>
      </w:r>
    </w:p>
    <w:p w14:paraId="04492746" w14:textId="77777777" w:rsidR="00EC3B96" w:rsidRPr="00741A0D" w:rsidRDefault="00EC3B96" w:rsidP="00EC3B96">
      <w:pPr>
        <w:rPr>
          <w:rFonts w:eastAsia="Times New Roman Uni"/>
        </w:rPr>
      </w:pPr>
      <w:r w:rsidRPr="00741A0D">
        <w:rPr>
          <w:rFonts w:ascii="Times New Roman Uni" w:eastAsia="Times New Roman Uni" w:hAnsi="Times New Roman Uni" w:cs="Times New Roman Uni" w:hint="eastAsia"/>
          <w:sz w:val="20"/>
          <w:szCs w:val="20"/>
          <w:vertAlign w:val="superscript"/>
        </w:rPr>
        <w:t>‡</w:t>
      </w:r>
      <w:r w:rsidRPr="00741A0D">
        <w:rPr>
          <w:rFonts w:eastAsia="DengXian"/>
        </w:rPr>
        <w:t xml:space="preserve">P value for comparison of 1993 and 2015 after adjusting for </w:t>
      </w:r>
      <w:r w:rsidRPr="00741A0D">
        <w:rPr>
          <w:rFonts w:eastAsia="Times New Roman Uni"/>
        </w:rPr>
        <w:t>age, sex, region, and educational attainment except when used as a stratified variable.</w:t>
      </w:r>
    </w:p>
    <w:p w14:paraId="1D10C82A" w14:textId="14004DA3" w:rsidR="00EC697A" w:rsidRPr="009853B9" w:rsidRDefault="00EC697A" w:rsidP="00EC697A">
      <w:pPr>
        <w:spacing w:line="240" w:lineRule="auto"/>
        <w:ind w:left="240" w:hangingChars="100" w:hanging="240"/>
      </w:pPr>
      <w:r w:rsidRPr="009853B9">
        <w:br w:type="page"/>
      </w:r>
    </w:p>
    <w:p w14:paraId="27DBAFBA" w14:textId="77CB7C77" w:rsidR="00EC697A" w:rsidRPr="001A6976" w:rsidRDefault="000E25B9" w:rsidP="00EC697A">
      <w:pPr>
        <w:spacing w:line="240" w:lineRule="auto"/>
        <w:rPr>
          <w:b/>
          <w:sz w:val="20"/>
          <w:szCs w:val="20"/>
          <w:lang w:eastAsia="zh-CN"/>
        </w:rPr>
      </w:pPr>
      <w:r>
        <w:rPr>
          <w:rFonts w:hint="eastAsia"/>
          <w:b/>
          <w:sz w:val="20"/>
          <w:szCs w:val="20"/>
          <w:lang w:eastAsia="zh-CN"/>
        </w:rPr>
        <w:lastRenderedPageBreak/>
        <w:t>Supplementary</w:t>
      </w:r>
      <w:r>
        <w:rPr>
          <w:b/>
          <w:sz w:val="20"/>
          <w:szCs w:val="20"/>
          <w:lang w:eastAsia="zh-CN"/>
        </w:rPr>
        <w:t xml:space="preserve"> </w:t>
      </w:r>
      <w:r w:rsidRPr="004863AE">
        <w:rPr>
          <w:b/>
          <w:sz w:val="20"/>
          <w:szCs w:val="20"/>
          <w:lang w:eastAsia="zh-CN"/>
        </w:rPr>
        <w:t xml:space="preserve">Table </w:t>
      </w:r>
      <w:r w:rsidR="001A6976">
        <w:rPr>
          <w:b/>
          <w:sz w:val="20"/>
          <w:szCs w:val="20"/>
          <w:lang w:eastAsia="zh-CN"/>
        </w:rPr>
        <w:t>4</w:t>
      </w:r>
      <w:r w:rsidR="00EC697A" w:rsidRPr="001A6976">
        <w:rPr>
          <w:b/>
          <w:sz w:val="20"/>
          <w:szCs w:val="20"/>
          <w:lang w:eastAsia="zh-CN"/>
        </w:rPr>
        <w:t xml:space="preserve"> Age-standardized prevalence of central obesity among Chinese adults with BMI &lt; 23 kg/m</w:t>
      </w:r>
      <w:r w:rsidR="00EC697A" w:rsidRPr="001A6976">
        <w:rPr>
          <w:b/>
          <w:sz w:val="20"/>
          <w:szCs w:val="20"/>
          <w:vertAlign w:val="superscript"/>
          <w:lang w:eastAsia="zh-CN"/>
        </w:rPr>
        <w:t>2</w:t>
      </w:r>
    </w:p>
    <w:p w14:paraId="31F13C73" w14:textId="29FF68C6" w:rsidR="00EC697A" w:rsidRDefault="00EC697A" w:rsidP="00EC697A">
      <w:pPr>
        <w:widowControl w:val="0"/>
        <w:spacing w:line="360" w:lineRule="auto"/>
        <w:jc w:val="center"/>
        <w:rPr>
          <w:kern w:val="2"/>
          <w:sz w:val="20"/>
          <w:szCs w:val="20"/>
          <w:lang w:eastAsia="zh-CN"/>
        </w:rPr>
      </w:pPr>
    </w:p>
    <w:tbl>
      <w:tblPr>
        <w:tblStyle w:val="3"/>
        <w:tblW w:w="1360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0" w:type="dxa"/>
        </w:tblCellMar>
        <w:tblLook w:val="04A0" w:firstRow="1" w:lastRow="0" w:firstColumn="1" w:lastColumn="0" w:noHBand="0" w:noVBand="1"/>
      </w:tblPr>
      <w:tblGrid>
        <w:gridCol w:w="1941"/>
        <w:gridCol w:w="894"/>
        <w:gridCol w:w="851"/>
        <w:gridCol w:w="850"/>
        <w:gridCol w:w="851"/>
        <w:gridCol w:w="850"/>
        <w:gridCol w:w="993"/>
        <w:gridCol w:w="850"/>
        <w:gridCol w:w="851"/>
        <w:gridCol w:w="992"/>
        <w:gridCol w:w="992"/>
        <w:gridCol w:w="992"/>
        <w:gridCol w:w="851"/>
        <w:gridCol w:w="850"/>
      </w:tblGrid>
      <w:tr w:rsidR="001A6976" w:rsidRPr="007A5692" w14:paraId="41467E43" w14:textId="199B2E87" w:rsidTr="001A6976">
        <w:trPr>
          <w:trHeight w:val="340"/>
        </w:trPr>
        <w:tc>
          <w:tcPr>
            <w:tcW w:w="1941" w:type="dxa"/>
            <w:tcBorders>
              <w:top w:val="single" w:sz="12" w:space="0" w:color="auto"/>
              <w:bottom w:val="nil"/>
            </w:tcBorders>
            <w:tcMar>
              <w:left w:w="11" w:type="dxa"/>
            </w:tcMar>
            <w:vAlign w:val="center"/>
          </w:tcPr>
          <w:p w14:paraId="0EA8E55E" w14:textId="77777777" w:rsidR="00EC3B96" w:rsidRPr="007A5692" w:rsidRDefault="00EC3B96" w:rsidP="00EC3B96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bookmarkStart w:id="11" w:name="_Hlk73561502"/>
            <w:bookmarkStart w:id="12" w:name="_Hlk73486424"/>
          </w:p>
        </w:tc>
        <w:tc>
          <w:tcPr>
            <w:tcW w:w="8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073F59C" w14:textId="7B4D2024" w:rsidR="00EC3B96" w:rsidRPr="007A5692" w:rsidRDefault="00EC3B96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1993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BA20675" w14:textId="3B10276C" w:rsidR="00EC3B96" w:rsidRPr="007A5692" w:rsidRDefault="00EC3B96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1997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1DEBDD4" w14:textId="276848D6" w:rsidR="00EC3B96" w:rsidRPr="007A5692" w:rsidRDefault="00EC3B96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2000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9252EAE" w14:textId="4EECD842" w:rsidR="00EC3B96" w:rsidRPr="007A5692" w:rsidRDefault="00EC3B96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2004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27C99B0" w14:textId="425EF7CD" w:rsidR="00EC3B96" w:rsidRPr="007A5692" w:rsidRDefault="00EC3B96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2006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120AB8F" w14:textId="0AC18DC8" w:rsidR="00EC3B96" w:rsidRPr="007A5692" w:rsidRDefault="00EC3B96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2009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EC5F14A" w14:textId="0421D2A7" w:rsidR="00EC3B96" w:rsidRPr="007A5692" w:rsidRDefault="00EC3B96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2</w:t>
            </w: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011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F957F12" w14:textId="653F91C5" w:rsidR="00EC3B96" w:rsidRPr="007A5692" w:rsidRDefault="00EC3B96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2</w:t>
            </w: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015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7A256CB0" w14:textId="60CDF154" w:rsidR="00EC3B96" w:rsidRPr="007A5692" w:rsidRDefault="00EC3B96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28457A"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  <w:t>*P for trend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08C78B23" w14:textId="1901366B" w:rsidR="00EC3B96" w:rsidRPr="007A5692" w:rsidRDefault="00EC3B96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EC3B96">
              <w:rPr>
                <w:rFonts w:ascii="MS Gothic" w:eastAsia="MS Gothic" w:hAnsi="MS Gothic" w:cs="MS Gothic" w:hint="eastAsia"/>
                <w:sz w:val="20"/>
                <w:szCs w:val="20"/>
                <w:vertAlign w:val="superscript"/>
              </w:rPr>
              <w:t>⁑</w:t>
            </w:r>
            <w:r w:rsidRPr="0028457A"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  <w:t>P for trend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6A31601B" w14:textId="6070227E" w:rsidR="00EC3B96" w:rsidRPr="007A5692" w:rsidRDefault="00EC3B96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28457A"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  <w:t>P</w:t>
            </w:r>
            <w:r w:rsidR="001A6976"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  <w:t xml:space="preserve"> </w:t>
            </w:r>
            <w:r w:rsidRPr="0028457A"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  <w:t>for interaction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0340D3F7" w14:textId="11A1C9D0" w:rsidR="00EC3B96" w:rsidRPr="007A5692" w:rsidRDefault="00EC3B96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8637C4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  <w:vertAlign w:val="superscript"/>
              </w:rPr>
              <w:t>†</w:t>
            </w:r>
            <w:r w:rsidRPr="00285033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P</w:t>
            </w:r>
            <w:r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  <w:t xml:space="preserve"> </w:t>
            </w:r>
            <w:r w:rsidRPr="00285033"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  <w:t>(</w:t>
            </w:r>
            <w:r w:rsidRPr="0028457A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1</w:t>
            </w:r>
            <w:r w:rsidRPr="0028457A"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  <w:t xml:space="preserve">993 </w:t>
            </w:r>
            <w:r w:rsidRPr="0028457A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vs</w:t>
            </w:r>
            <w:r w:rsidRPr="0028457A"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  <w:t xml:space="preserve"> 2015</w:t>
            </w:r>
            <w:r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69104A46" w14:textId="3DAC637F" w:rsidR="00EC3B96" w:rsidRPr="007A5692" w:rsidRDefault="00EC3B96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  <w:vertAlign w:val="superscript"/>
              </w:rPr>
              <w:t>‡</w:t>
            </w:r>
            <w:r w:rsidRPr="00285033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P</w:t>
            </w:r>
            <w:r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  <w:t xml:space="preserve"> </w:t>
            </w:r>
            <w:r w:rsidRPr="00285033"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  <w:t>(</w:t>
            </w:r>
            <w:r w:rsidRPr="0028457A"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  <w:t xml:space="preserve">1993 </w:t>
            </w:r>
            <w:r w:rsidRPr="0028457A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vs</w:t>
            </w:r>
            <w:r w:rsidRPr="0028457A"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  <w:t xml:space="preserve"> 2015</w:t>
            </w:r>
            <w:r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  <w:t>)</w:t>
            </w:r>
          </w:p>
        </w:tc>
      </w:tr>
      <w:tr w:rsidR="001A6976" w:rsidRPr="007A5692" w14:paraId="38AA8727" w14:textId="5A7FAE39" w:rsidTr="001A6976">
        <w:trPr>
          <w:trHeight w:val="340"/>
        </w:trPr>
        <w:tc>
          <w:tcPr>
            <w:tcW w:w="1941" w:type="dxa"/>
            <w:tcBorders>
              <w:top w:val="nil"/>
              <w:bottom w:val="single" w:sz="8" w:space="0" w:color="auto"/>
            </w:tcBorders>
            <w:tcMar>
              <w:left w:w="11" w:type="dxa"/>
            </w:tcMar>
            <w:vAlign w:val="center"/>
          </w:tcPr>
          <w:p w14:paraId="4866A8AE" w14:textId="77777777" w:rsidR="002A5720" w:rsidRPr="007A5692" w:rsidRDefault="002A5720" w:rsidP="002A5720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bookmarkStart w:id="13" w:name="_Hlk73311435"/>
            <w:bookmarkEnd w:id="11"/>
          </w:p>
        </w:tc>
        <w:tc>
          <w:tcPr>
            <w:tcW w:w="894" w:type="dxa"/>
            <w:tcBorders>
              <w:top w:val="single" w:sz="4" w:space="0" w:color="auto"/>
              <w:bottom w:val="single" w:sz="8" w:space="0" w:color="auto"/>
            </w:tcBorders>
            <w:tcMar>
              <w:left w:w="11" w:type="dxa"/>
            </w:tcMar>
            <w:vAlign w:val="center"/>
          </w:tcPr>
          <w:p w14:paraId="3AE5DB2E" w14:textId="2D2F94FC" w:rsidR="002A5720" w:rsidRPr="007A5692" w:rsidRDefault="002A5720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%</w:t>
            </w:r>
            <w:r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 xml:space="preserve"> (</w:t>
            </w: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SE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8" w:space="0" w:color="auto"/>
            </w:tcBorders>
            <w:tcMar>
              <w:left w:w="11" w:type="dxa"/>
            </w:tcMar>
            <w:vAlign w:val="center"/>
          </w:tcPr>
          <w:p w14:paraId="32CCECE0" w14:textId="069CC271" w:rsidR="002A5720" w:rsidRPr="007A5692" w:rsidRDefault="002A5720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%</w:t>
            </w:r>
            <w:r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 xml:space="preserve"> (</w:t>
            </w: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SE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8" w:space="0" w:color="auto"/>
            </w:tcBorders>
            <w:tcMar>
              <w:left w:w="11" w:type="dxa"/>
            </w:tcMar>
            <w:vAlign w:val="center"/>
          </w:tcPr>
          <w:p w14:paraId="1C6603A7" w14:textId="062DCDFC" w:rsidR="002A5720" w:rsidRPr="007A5692" w:rsidRDefault="002A5720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%</w:t>
            </w:r>
            <w:r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 xml:space="preserve"> (</w:t>
            </w: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SE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8" w:space="0" w:color="auto"/>
            </w:tcBorders>
            <w:tcMar>
              <w:left w:w="11" w:type="dxa"/>
            </w:tcMar>
            <w:vAlign w:val="center"/>
          </w:tcPr>
          <w:p w14:paraId="6AF18744" w14:textId="17C64312" w:rsidR="002A5720" w:rsidRPr="007A5692" w:rsidRDefault="002A5720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%</w:t>
            </w:r>
            <w:r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 xml:space="preserve"> (</w:t>
            </w: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SE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8" w:space="0" w:color="auto"/>
            </w:tcBorders>
            <w:tcMar>
              <w:left w:w="11" w:type="dxa"/>
            </w:tcMar>
            <w:vAlign w:val="center"/>
          </w:tcPr>
          <w:p w14:paraId="62E21DDB" w14:textId="3FFF3338" w:rsidR="002A5720" w:rsidRPr="007A5692" w:rsidRDefault="002A5720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%</w:t>
            </w:r>
            <w:r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 xml:space="preserve"> (</w:t>
            </w: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SE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8" w:space="0" w:color="auto"/>
            </w:tcBorders>
            <w:tcMar>
              <w:left w:w="11" w:type="dxa"/>
            </w:tcMar>
            <w:vAlign w:val="center"/>
          </w:tcPr>
          <w:p w14:paraId="7C98EA16" w14:textId="4F613E19" w:rsidR="002A5720" w:rsidRPr="007A5692" w:rsidRDefault="002A5720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%</w:t>
            </w:r>
            <w:r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 xml:space="preserve"> (</w:t>
            </w: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SE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8" w:space="0" w:color="auto"/>
            </w:tcBorders>
            <w:tcMar>
              <w:left w:w="11" w:type="dxa"/>
            </w:tcMar>
            <w:vAlign w:val="center"/>
          </w:tcPr>
          <w:p w14:paraId="035D9D0D" w14:textId="46D8B60E" w:rsidR="002A5720" w:rsidRPr="007A5692" w:rsidRDefault="002A5720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%</w:t>
            </w:r>
            <w:r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 xml:space="preserve"> (</w:t>
            </w: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SE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8" w:space="0" w:color="auto"/>
            </w:tcBorders>
            <w:tcMar>
              <w:left w:w="11" w:type="dxa"/>
            </w:tcMar>
            <w:vAlign w:val="center"/>
          </w:tcPr>
          <w:p w14:paraId="7F9DB514" w14:textId="0D54A533" w:rsidR="002A5720" w:rsidRPr="007A5692" w:rsidRDefault="002A5720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%</w:t>
            </w:r>
            <w:r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 xml:space="preserve"> (</w:t>
            </w: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SE)</w:t>
            </w:r>
          </w:p>
        </w:tc>
        <w:tc>
          <w:tcPr>
            <w:tcW w:w="992" w:type="dxa"/>
            <w:vMerge/>
            <w:tcBorders>
              <w:bottom w:val="single" w:sz="8" w:space="0" w:color="auto"/>
            </w:tcBorders>
            <w:vAlign w:val="center"/>
          </w:tcPr>
          <w:p w14:paraId="269CB593" w14:textId="77777777" w:rsidR="002A5720" w:rsidRPr="007A5692" w:rsidRDefault="002A5720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vMerge/>
            <w:tcBorders>
              <w:bottom w:val="single" w:sz="8" w:space="0" w:color="auto"/>
            </w:tcBorders>
            <w:vAlign w:val="center"/>
          </w:tcPr>
          <w:p w14:paraId="64EE9CFF" w14:textId="77777777" w:rsidR="002A5720" w:rsidRPr="007A5692" w:rsidRDefault="002A5720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vMerge/>
            <w:tcBorders>
              <w:bottom w:val="single" w:sz="8" w:space="0" w:color="auto"/>
            </w:tcBorders>
            <w:vAlign w:val="center"/>
          </w:tcPr>
          <w:p w14:paraId="3109BF40" w14:textId="77777777" w:rsidR="002A5720" w:rsidRPr="007A5692" w:rsidRDefault="002A5720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vMerge/>
            <w:tcBorders>
              <w:bottom w:val="single" w:sz="8" w:space="0" w:color="auto"/>
            </w:tcBorders>
            <w:vAlign w:val="center"/>
          </w:tcPr>
          <w:p w14:paraId="5DFAC135" w14:textId="77777777" w:rsidR="002A5720" w:rsidRPr="007A5692" w:rsidRDefault="002A5720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vMerge/>
            <w:tcBorders>
              <w:bottom w:val="single" w:sz="8" w:space="0" w:color="auto"/>
            </w:tcBorders>
            <w:vAlign w:val="center"/>
          </w:tcPr>
          <w:p w14:paraId="77D2E89D" w14:textId="77777777" w:rsidR="002A5720" w:rsidRPr="007A5692" w:rsidRDefault="002A5720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</w:p>
        </w:tc>
      </w:tr>
      <w:tr w:rsidR="001A6976" w:rsidRPr="007A5692" w14:paraId="1199B0FE" w14:textId="460C9526" w:rsidTr="001A6976">
        <w:trPr>
          <w:trHeight w:val="340"/>
        </w:trPr>
        <w:tc>
          <w:tcPr>
            <w:tcW w:w="1941" w:type="dxa"/>
            <w:tcBorders>
              <w:top w:val="single" w:sz="8" w:space="0" w:color="auto"/>
            </w:tcBorders>
            <w:tcMar>
              <w:left w:w="11" w:type="dxa"/>
            </w:tcMar>
            <w:vAlign w:val="center"/>
          </w:tcPr>
          <w:p w14:paraId="010FBE5C" w14:textId="77777777" w:rsidR="00DE0ABA" w:rsidRPr="007A5692" w:rsidRDefault="00DE0ABA" w:rsidP="00DE0ABA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bookmarkStart w:id="14" w:name="_Hlk73484622"/>
            <w:bookmarkEnd w:id="13"/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Total</w:t>
            </w:r>
          </w:p>
        </w:tc>
        <w:tc>
          <w:tcPr>
            <w:tcW w:w="894" w:type="dxa"/>
            <w:tcBorders>
              <w:top w:val="single" w:sz="8" w:space="0" w:color="auto"/>
            </w:tcBorders>
            <w:tcMar>
              <w:left w:w="11" w:type="dxa"/>
            </w:tcMar>
            <w:vAlign w:val="center"/>
          </w:tcPr>
          <w:p w14:paraId="192BDF7B" w14:textId="074EADF4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7.5</w:t>
            </w:r>
            <w:r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 xml:space="preserve"> (</w:t>
            </w: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0.4)</w:t>
            </w:r>
          </w:p>
        </w:tc>
        <w:tc>
          <w:tcPr>
            <w:tcW w:w="851" w:type="dxa"/>
            <w:tcBorders>
              <w:top w:val="single" w:sz="8" w:space="0" w:color="auto"/>
            </w:tcBorders>
            <w:tcMar>
              <w:left w:w="11" w:type="dxa"/>
            </w:tcMar>
            <w:vAlign w:val="center"/>
          </w:tcPr>
          <w:p w14:paraId="1D805C30" w14:textId="334F7057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8.1</w:t>
            </w:r>
            <w:r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 xml:space="preserve"> (</w:t>
            </w: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0.4)</w:t>
            </w:r>
          </w:p>
        </w:tc>
        <w:tc>
          <w:tcPr>
            <w:tcW w:w="850" w:type="dxa"/>
            <w:tcBorders>
              <w:top w:val="single" w:sz="8" w:space="0" w:color="auto"/>
            </w:tcBorders>
            <w:tcMar>
              <w:left w:w="11" w:type="dxa"/>
            </w:tcMar>
            <w:vAlign w:val="center"/>
          </w:tcPr>
          <w:p w14:paraId="7A098F3E" w14:textId="4B5481EE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10.3</w:t>
            </w:r>
            <w:r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 xml:space="preserve"> (</w:t>
            </w: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0.4)</w:t>
            </w:r>
          </w:p>
        </w:tc>
        <w:tc>
          <w:tcPr>
            <w:tcW w:w="851" w:type="dxa"/>
            <w:tcBorders>
              <w:top w:val="single" w:sz="8" w:space="0" w:color="auto"/>
            </w:tcBorders>
            <w:tcMar>
              <w:left w:w="11" w:type="dxa"/>
            </w:tcMar>
            <w:vAlign w:val="center"/>
          </w:tcPr>
          <w:p w14:paraId="4FC277CE" w14:textId="76459FE2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11.8</w:t>
            </w:r>
            <w:r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 xml:space="preserve"> (</w:t>
            </w: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0.5)</w:t>
            </w:r>
          </w:p>
        </w:tc>
        <w:tc>
          <w:tcPr>
            <w:tcW w:w="850" w:type="dxa"/>
            <w:tcBorders>
              <w:top w:val="nil"/>
            </w:tcBorders>
            <w:tcMar>
              <w:left w:w="11" w:type="dxa"/>
            </w:tcMar>
            <w:vAlign w:val="center"/>
          </w:tcPr>
          <w:p w14:paraId="6FF1BBE4" w14:textId="5425BED3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11.6</w:t>
            </w:r>
            <w:r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 xml:space="preserve"> (</w:t>
            </w: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0.5)</w:t>
            </w:r>
          </w:p>
        </w:tc>
        <w:tc>
          <w:tcPr>
            <w:tcW w:w="993" w:type="dxa"/>
            <w:tcBorders>
              <w:top w:val="nil"/>
            </w:tcBorders>
            <w:tcMar>
              <w:left w:w="11" w:type="dxa"/>
            </w:tcMar>
            <w:vAlign w:val="center"/>
          </w:tcPr>
          <w:p w14:paraId="59FAD2D8" w14:textId="44BD5C6B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14.3</w:t>
            </w:r>
            <w:r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 xml:space="preserve"> (</w:t>
            </w: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0.6)</w:t>
            </w:r>
          </w:p>
        </w:tc>
        <w:tc>
          <w:tcPr>
            <w:tcW w:w="850" w:type="dxa"/>
            <w:tcBorders>
              <w:top w:val="nil"/>
            </w:tcBorders>
            <w:tcMar>
              <w:left w:w="11" w:type="dxa"/>
            </w:tcMar>
            <w:vAlign w:val="center"/>
          </w:tcPr>
          <w:p w14:paraId="005A2A5E" w14:textId="2A6EEF66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1</w:t>
            </w: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5.1</w:t>
            </w:r>
            <w:r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 xml:space="preserve"> (</w:t>
            </w: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0.5)</w:t>
            </w:r>
          </w:p>
        </w:tc>
        <w:tc>
          <w:tcPr>
            <w:tcW w:w="851" w:type="dxa"/>
            <w:tcBorders>
              <w:top w:val="nil"/>
            </w:tcBorders>
            <w:tcMar>
              <w:left w:w="11" w:type="dxa"/>
            </w:tcMar>
            <w:vAlign w:val="center"/>
          </w:tcPr>
          <w:p w14:paraId="7BAFB3C0" w14:textId="288794CF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1</w:t>
            </w: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7.4</w:t>
            </w:r>
            <w:r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 xml:space="preserve"> (</w:t>
            </w: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0.7)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459B6507" w14:textId="58F7A823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6C62EA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757F956E" w14:textId="7DE70612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6C62EA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3A949FA3" w14:textId="77777777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72BD01A9" w14:textId="44564D9E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613B6D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57F59B3E" w14:textId="62B44ABD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613B6D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&lt;0.0001</w:t>
            </w:r>
          </w:p>
        </w:tc>
      </w:tr>
      <w:tr w:rsidR="001A6976" w:rsidRPr="007A5692" w14:paraId="2EC22A0A" w14:textId="2432A0F7" w:rsidTr="001A6976">
        <w:trPr>
          <w:trHeight w:val="340"/>
        </w:trPr>
        <w:tc>
          <w:tcPr>
            <w:tcW w:w="1941" w:type="dxa"/>
            <w:shd w:val="clear" w:color="auto" w:fill="auto"/>
            <w:tcMar>
              <w:left w:w="11" w:type="dxa"/>
            </w:tcMar>
            <w:vAlign w:val="center"/>
          </w:tcPr>
          <w:p w14:paraId="5027CC2D" w14:textId="77777777" w:rsidR="00DE0ABA" w:rsidRPr="007A5692" w:rsidRDefault="00DE0ABA" w:rsidP="00DE0ABA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Men</w:t>
            </w:r>
          </w:p>
        </w:tc>
        <w:tc>
          <w:tcPr>
            <w:tcW w:w="894" w:type="dxa"/>
            <w:shd w:val="clear" w:color="auto" w:fill="auto"/>
            <w:tcMar>
              <w:left w:w="11" w:type="dxa"/>
            </w:tcMar>
            <w:vAlign w:val="center"/>
          </w:tcPr>
          <w:p w14:paraId="5EA046FA" w14:textId="4E6BC661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2.0</w:t>
            </w:r>
            <w:r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 xml:space="preserve"> (</w:t>
            </w: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0.3)</w:t>
            </w:r>
          </w:p>
        </w:tc>
        <w:tc>
          <w:tcPr>
            <w:tcW w:w="851" w:type="dxa"/>
            <w:shd w:val="clear" w:color="auto" w:fill="auto"/>
            <w:tcMar>
              <w:left w:w="11" w:type="dxa"/>
            </w:tcMar>
            <w:vAlign w:val="center"/>
          </w:tcPr>
          <w:p w14:paraId="52E290BD" w14:textId="65B19935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2.6</w:t>
            </w:r>
            <w:r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 xml:space="preserve"> (</w:t>
            </w: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0.3)</w:t>
            </w:r>
          </w:p>
        </w:tc>
        <w:tc>
          <w:tcPr>
            <w:tcW w:w="850" w:type="dxa"/>
            <w:shd w:val="clear" w:color="auto" w:fill="auto"/>
            <w:tcMar>
              <w:left w:w="11" w:type="dxa"/>
            </w:tcMar>
            <w:vAlign w:val="center"/>
          </w:tcPr>
          <w:p w14:paraId="60EC4859" w14:textId="27E96A94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4.2</w:t>
            </w:r>
            <w:r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 xml:space="preserve"> (</w:t>
            </w: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0.4)</w:t>
            </w:r>
          </w:p>
        </w:tc>
        <w:tc>
          <w:tcPr>
            <w:tcW w:w="851" w:type="dxa"/>
            <w:shd w:val="clear" w:color="auto" w:fill="auto"/>
            <w:tcMar>
              <w:left w:w="11" w:type="dxa"/>
            </w:tcMar>
            <w:vAlign w:val="center"/>
          </w:tcPr>
          <w:p w14:paraId="1AB97245" w14:textId="66E9EDF3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5.0</w:t>
            </w:r>
            <w:r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 xml:space="preserve"> (</w:t>
            </w: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0.5)</w:t>
            </w:r>
          </w:p>
        </w:tc>
        <w:tc>
          <w:tcPr>
            <w:tcW w:w="850" w:type="dxa"/>
            <w:shd w:val="clear" w:color="auto" w:fill="auto"/>
            <w:tcMar>
              <w:left w:w="11" w:type="dxa"/>
            </w:tcMar>
            <w:vAlign w:val="center"/>
          </w:tcPr>
          <w:p w14:paraId="51EE9C97" w14:textId="20FDD636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3.9</w:t>
            </w:r>
            <w:r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 xml:space="preserve"> (</w:t>
            </w: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0.4)</w:t>
            </w:r>
          </w:p>
        </w:tc>
        <w:tc>
          <w:tcPr>
            <w:tcW w:w="993" w:type="dxa"/>
            <w:shd w:val="clear" w:color="auto" w:fill="auto"/>
            <w:tcMar>
              <w:left w:w="11" w:type="dxa"/>
            </w:tcMar>
            <w:vAlign w:val="center"/>
          </w:tcPr>
          <w:p w14:paraId="1AFEFF9C" w14:textId="012AA276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5.2</w:t>
            </w:r>
            <w:r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 xml:space="preserve"> (</w:t>
            </w: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0.5)</w:t>
            </w:r>
          </w:p>
        </w:tc>
        <w:tc>
          <w:tcPr>
            <w:tcW w:w="850" w:type="dxa"/>
            <w:tcMar>
              <w:left w:w="11" w:type="dxa"/>
            </w:tcMar>
            <w:vAlign w:val="center"/>
          </w:tcPr>
          <w:p w14:paraId="1B40ADC6" w14:textId="3B2CFD59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6</w:t>
            </w: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.3</w:t>
            </w:r>
            <w:r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 xml:space="preserve"> (</w:t>
            </w: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0.5)</w:t>
            </w:r>
          </w:p>
        </w:tc>
        <w:tc>
          <w:tcPr>
            <w:tcW w:w="851" w:type="dxa"/>
            <w:tcMar>
              <w:left w:w="11" w:type="dxa"/>
            </w:tcMar>
            <w:vAlign w:val="center"/>
          </w:tcPr>
          <w:p w14:paraId="0B8037F1" w14:textId="45656F15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8</w:t>
            </w: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.5</w:t>
            </w:r>
            <w:r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 xml:space="preserve"> (</w:t>
            </w: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0.9)</w:t>
            </w:r>
          </w:p>
        </w:tc>
        <w:tc>
          <w:tcPr>
            <w:tcW w:w="992" w:type="dxa"/>
            <w:vAlign w:val="center"/>
          </w:tcPr>
          <w:p w14:paraId="43E606E8" w14:textId="2AA2CF0B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6C62EA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992" w:type="dxa"/>
            <w:vAlign w:val="center"/>
          </w:tcPr>
          <w:p w14:paraId="6AA3C094" w14:textId="285707FB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6C62EA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992" w:type="dxa"/>
            <w:vMerge w:val="restart"/>
            <w:vAlign w:val="center"/>
          </w:tcPr>
          <w:p w14:paraId="271FE6DA" w14:textId="7E6AC735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8C157B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0.015</w:t>
            </w:r>
            <w:r w:rsidR="0028286F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1" w:type="dxa"/>
            <w:vAlign w:val="center"/>
          </w:tcPr>
          <w:p w14:paraId="0DE8010E" w14:textId="35CF6C85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613B6D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850" w:type="dxa"/>
            <w:vAlign w:val="center"/>
          </w:tcPr>
          <w:p w14:paraId="187D30FB" w14:textId="69D227DF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613B6D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&lt;0.0001</w:t>
            </w:r>
          </w:p>
        </w:tc>
      </w:tr>
      <w:tr w:rsidR="001A6976" w:rsidRPr="007A5692" w14:paraId="173B43F1" w14:textId="0972DAD3" w:rsidTr="001A6976">
        <w:trPr>
          <w:trHeight w:val="340"/>
        </w:trPr>
        <w:tc>
          <w:tcPr>
            <w:tcW w:w="1941" w:type="dxa"/>
            <w:shd w:val="clear" w:color="auto" w:fill="auto"/>
            <w:tcMar>
              <w:left w:w="11" w:type="dxa"/>
            </w:tcMar>
            <w:vAlign w:val="center"/>
          </w:tcPr>
          <w:p w14:paraId="69D38EBB" w14:textId="77777777" w:rsidR="00DE0ABA" w:rsidRPr="007A5692" w:rsidRDefault="00DE0ABA" w:rsidP="00DE0ABA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Women</w:t>
            </w:r>
          </w:p>
        </w:tc>
        <w:tc>
          <w:tcPr>
            <w:tcW w:w="894" w:type="dxa"/>
            <w:shd w:val="clear" w:color="auto" w:fill="auto"/>
            <w:tcMar>
              <w:left w:w="11" w:type="dxa"/>
            </w:tcMar>
            <w:vAlign w:val="center"/>
          </w:tcPr>
          <w:p w14:paraId="4846A277" w14:textId="7E404FB4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13.1</w:t>
            </w:r>
            <w:r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 xml:space="preserve"> (</w:t>
            </w: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0.7)</w:t>
            </w:r>
          </w:p>
        </w:tc>
        <w:tc>
          <w:tcPr>
            <w:tcW w:w="851" w:type="dxa"/>
            <w:shd w:val="clear" w:color="auto" w:fill="auto"/>
            <w:tcMar>
              <w:left w:w="11" w:type="dxa"/>
            </w:tcMar>
            <w:vAlign w:val="center"/>
          </w:tcPr>
          <w:p w14:paraId="4677C6A0" w14:textId="751C619E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13.7</w:t>
            </w:r>
            <w:r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 xml:space="preserve"> (</w:t>
            </w: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0.7)</w:t>
            </w:r>
          </w:p>
        </w:tc>
        <w:tc>
          <w:tcPr>
            <w:tcW w:w="850" w:type="dxa"/>
            <w:shd w:val="clear" w:color="auto" w:fill="auto"/>
            <w:tcMar>
              <w:left w:w="11" w:type="dxa"/>
            </w:tcMar>
            <w:vAlign w:val="center"/>
          </w:tcPr>
          <w:p w14:paraId="69313D01" w14:textId="2EF008EF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16.6</w:t>
            </w:r>
            <w:r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 xml:space="preserve"> (</w:t>
            </w: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0.8)</w:t>
            </w:r>
          </w:p>
        </w:tc>
        <w:tc>
          <w:tcPr>
            <w:tcW w:w="851" w:type="dxa"/>
            <w:shd w:val="clear" w:color="auto" w:fill="auto"/>
            <w:tcMar>
              <w:left w:w="11" w:type="dxa"/>
            </w:tcMar>
            <w:vAlign w:val="center"/>
          </w:tcPr>
          <w:p w14:paraId="56144CCC" w14:textId="39832291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18.5</w:t>
            </w:r>
            <w:r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 xml:space="preserve"> (</w:t>
            </w: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0.9)</w:t>
            </w:r>
          </w:p>
        </w:tc>
        <w:tc>
          <w:tcPr>
            <w:tcW w:w="850" w:type="dxa"/>
            <w:shd w:val="clear" w:color="auto" w:fill="auto"/>
            <w:tcMar>
              <w:left w:w="11" w:type="dxa"/>
            </w:tcMar>
            <w:vAlign w:val="center"/>
          </w:tcPr>
          <w:p w14:paraId="32D07C58" w14:textId="6BB89227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18.8</w:t>
            </w:r>
            <w:r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 xml:space="preserve"> (</w:t>
            </w: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0.9)</w:t>
            </w:r>
          </w:p>
        </w:tc>
        <w:tc>
          <w:tcPr>
            <w:tcW w:w="993" w:type="dxa"/>
            <w:shd w:val="clear" w:color="auto" w:fill="auto"/>
            <w:tcMar>
              <w:left w:w="11" w:type="dxa"/>
            </w:tcMar>
            <w:vAlign w:val="center"/>
          </w:tcPr>
          <w:p w14:paraId="273CEBFA" w14:textId="00D53DFD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22.6</w:t>
            </w:r>
            <w:r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 xml:space="preserve"> (</w:t>
            </w: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0.9)</w:t>
            </w:r>
          </w:p>
        </w:tc>
        <w:tc>
          <w:tcPr>
            <w:tcW w:w="850" w:type="dxa"/>
            <w:tcMar>
              <w:left w:w="11" w:type="dxa"/>
            </w:tcMar>
            <w:vAlign w:val="center"/>
          </w:tcPr>
          <w:p w14:paraId="00E7283C" w14:textId="1981A749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2</w:t>
            </w: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2.7</w:t>
            </w:r>
            <w:r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 xml:space="preserve"> (</w:t>
            </w: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0.9)</w:t>
            </w:r>
          </w:p>
        </w:tc>
        <w:tc>
          <w:tcPr>
            <w:tcW w:w="851" w:type="dxa"/>
            <w:tcMar>
              <w:left w:w="11" w:type="dxa"/>
            </w:tcMar>
            <w:vAlign w:val="center"/>
          </w:tcPr>
          <w:p w14:paraId="7709F833" w14:textId="4F2A7630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2</w:t>
            </w: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4.7</w:t>
            </w:r>
            <w:r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 xml:space="preserve"> (</w:t>
            </w: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1.0)</w:t>
            </w:r>
          </w:p>
        </w:tc>
        <w:tc>
          <w:tcPr>
            <w:tcW w:w="992" w:type="dxa"/>
            <w:vAlign w:val="center"/>
          </w:tcPr>
          <w:p w14:paraId="6F74721C" w14:textId="31158E65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6C62EA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992" w:type="dxa"/>
            <w:vAlign w:val="center"/>
          </w:tcPr>
          <w:p w14:paraId="614A8F7C" w14:textId="1E02A392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6C62EA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992" w:type="dxa"/>
            <w:vMerge/>
            <w:vAlign w:val="center"/>
          </w:tcPr>
          <w:p w14:paraId="046F76DF" w14:textId="77777777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vAlign w:val="center"/>
          </w:tcPr>
          <w:p w14:paraId="432FEEED" w14:textId="4BB8F364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613B6D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850" w:type="dxa"/>
            <w:vAlign w:val="center"/>
          </w:tcPr>
          <w:p w14:paraId="20EDD07E" w14:textId="31EDACB1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613B6D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&lt;0.0001</w:t>
            </w:r>
          </w:p>
        </w:tc>
      </w:tr>
      <w:tr w:rsidR="001A6976" w:rsidRPr="007A5692" w14:paraId="7B1275BB" w14:textId="6CD25C80" w:rsidTr="001A6976">
        <w:trPr>
          <w:trHeight w:val="340"/>
        </w:trPr>
        <w:tc>
          <w:tcPr>
            <w:tcW w:w="1941" w:type="dxa"/>
            <w:tcMar>
              <w:left w:w="11" w:type="dxa"/>
            </w:tcMar>
            <w:vAlign w:val="center"/>
          </w:tcPr>
          <w:p w14:paraId="57AA3177" w14:textId="79126C5B" w:rsidR="002A5720" w:rsidRPr="007A5692" w:rsidRDefault="002A5720" w:rsidP="002A5720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Age</w:t>
            </w:r>
            <w:r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 xml:space="preserve"> (</w:t>
            </w: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years)</w:t>
            </w:r>
          </w:p>
        </w:tc>
        <w:tc>
          <w:tcPr>
            <w:tcW w:w="894" w:type="dxa"/>
            <w:tcMar>
              <w:left w:w="11" w:type="dxa"/>
            </w:tcMar>
            <w:vAlign w:val="center"/>
          </w:tcPr>
          <w:p w14:paraId="10DC4399" w14:textId="77777777" w:rsidR="002A5720" w:rsidRPr="007A5692" w:rsidRDefault="002A5720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tcMar>
              <w:left w:w="11" w:type="dxa"/>
            </w:tcMar>
            <w:vAlign w:val="center"/>
          </w:tcPr>
          <w:p w14:paraId="17E3CDE9" w14:textId="77777777" w:rsidR="002A5720" w:rsidRPr="007A5692" w:rsidRDefault="002A5720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tcMar>
              <w:left w:w="11" w:type="dxa"/>
            </w:tcMar>
            <w:vAlign w:val="center"/>
          </w:tcPr>
          <w:p w14:paraId="6FD31442" w14:textId="77777777" w:rsidR="002A5720" w:rsidRPr="007A5692" w:rsidRDefault="002A5720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tcMar>
              <w:left w:w="11" w:type="dxa"/>
            </w:tcMar>
            <w:vAlign w:val="center"/>
          </w:tcPr>
          <w:p w14:paraId="664843A1" w14:textId="77777777" w:rsidR="002A5720" w:rsidRPr="007A5692" w:rsidRDefault="002A5720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tcMar>
              <w:left w:w="11" w:type="dxa"/>
            </w:tcMar>
            <w:vAlign w:val="center"/>
          </w:tcPr>
          <w:p w14:paraId="1C86D648" w14:textId="77777777" w:rsidR="002A5720" w:rsidRPr="007A5692" w:rsidRDefault="002A5720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</w:p>
        </w:tc>
        <w:tc>
          <w:tcPr>
            <w:tcW w:w="993" w:type="dxa"/>
            <w:tcMar>
              <w:left w:w="11" w:type="dxa"/>
            </w:tcMar>
            <w:vAlign w:val="center"/>
          </w:tcPr>
          <w:p w14:paraId="0CE93293" w14:textId="77777777" w:rsidR="002A5720" w:rsidRPr="007A5692" w:rsidRDefault="002A5720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tcMar>
              <w:left w:w="11" w:type="dxa"/>
            </w:tcMar>
            <w:vAlign w:val="center"/>
          </w:tcPr>
          <w:p w14:paraId="60F45C36" w14:textId="7BF2380D" w:rsidR="002A5720" w:rsidRPr="007A5692" w:rsidRDefault="002A5720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tcMar>
              <w:left w:w="11" w:type="dxa"/>
            </w:tcMar>
            <w:vAlign w:val="center"/>
          </w:tcPr>
          <w:p w14:paraId="5B681510" w14:textId="5DB02151" w:rsidR="002A5720" w:rsidRPr="007A5692" w:rsidRDefault="002A5720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vAlign w:val="center"/>
          </w:tcPr>
          <w:p w14:paraId="45711D57" w14:textId="77777777" w:rsidR="002A5720" w:rsidRPr="007A5692" w:rsidRDefault="002A5720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vAlign w:val="center"/>
          </w:tcPr>
          <w:p w14:paraId="1F7F75F6" w14:textId="77777777" w:rsidR="002A5720" w:rsidRPr="007A5692" w:rsidRDefault="002A5720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vAlign w:val="center"/>
          </w:tcPr>
          <w:p w14:paraId="77DD32A9" w14:textId="77777777" w:rsidR="002A5720" w:rsidRPr="007A5692" w:rsidRDefault="002A5720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vAlign w:val="center"/>
          </w:tcPr>
          <w:p w14:paraId="7BED647E" w14:textId="77777777" w:rsidR="002A5720" w:rsidRPr="007A5692" w:rsidRDefault="002A5720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vAlign w:val="center"/>
          </w:tcPr>
          <w:p w14:paraId="5D353394" w14:textId="77777777" w:rsidR="002A5720" w:rsidRPr="007A5692" w:rsidRDefault="002A5720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</w:p>
        </w:tc>
      </w:tr>
      <w:tr w:rsidR="001A6976" w:rsidRPr="007A5692" w14:paraId="3D72214B" w14:textId="1C7B62E7" w:rsidTr="001A6976">
        <w:trPr>
          <w:trHeight w:val="340"/>
        </w:trPr>
        <w:tc>
          <w:tcPr>
            <w:tcW w:w="1941" w:type="dxa"/>
            <w:tcMar>
              <w:left w:w="11" w:type="dxa"/>
            </w:tcMar>
            <w:vAlign w:val="center"/>
          </w:tcPr>
          <w:p w14:paraId="0E3B78D4" w14:textId="77777777" w:rsidR="00DE0ABA" w:rsidRPr="007A5692" w:rsidRDefault="00DE0ABA" w:rsidP="00DE0ABA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18-44</w:t>
            </w:r>
          </w:p>
        </w:tc>
        <w:tc>
          <w:tcPr>
            <w:tcW w:w="894" w:type="dxa"/>
            <w:tcMar>
              <w:left w:w="11" w:type="dxa"/>
            </w:tcMar>
            <w:vAlign w:val="center"/>
          </w:tcPr>
          <w:p w14:paraId="30EA7D3D" w14:textId="24B5E443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4.0</w:t>
            </w:r>
            <w:r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 xml:space="preserve"> (</w:t>
            </w: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0.3)</w:t>
            </w:r>
          </w:p>
        </w:tc>
        <w:tc>
          <w:tcPr>
            <w:tcW w:w="851" w:type="dxa"/>
            <w:tcMar>
              <w:left w:w="11" w:type="dxa"/>
            </w:tcMar>
            <w:vAlign w:val="center"/>
          </w:tcPr>
          <w:p w14:paraId="7E2C07CA" w14:textId="0D4FD1B1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5.6</w:t>
            </w:r>
            <w:r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 xml:space="preserve"> (</w:t>
            </w: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0.4)</w:t>
            </w:r>
          </w:p>
        </w:tc>
        <w:tc>
          <w:tcPr>
            <w:tcW w:w="850" w:type="dxa"/>
            <w:tcMar>
              <w:left w:w="11" w:type="dxa"/>
            </w:tcMar>
            <w:vAlign w:val="center"/>
          </w:tcPr>
          <w:p w14:paraId="32234D3D" w14:textId="1CAA1D04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7.0</w:t>
            </w:r>
            <w:r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 xml:space="preserve"> (</w:t>
            </w: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0.5)</w:t>
            </w:r>
          </w:p>
        </w:tc>
        <w:tc>
          <w:tcPr>
            <w:tcW w:w="851" w:type="dxa"/>
            <w:tcMar>
              <w:left w:w="11" w:type="dxa"/>
            </w:tcMar>
            <w:vAlign w:val="center"/>
          </w:tcPr>
          <w:p w14:paraId="14A51FD1" w14:textId="27A53656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8.5</w:t>
            </w:r>
            <w:r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 xml:space="preserve"> (</w:t>
            </w: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0.6)</w:t>
            </w:r>
          </w:p>
        </w:tc>
        <w:tc>
          <w:tcPr>
            <w:tcW w:w="850" w:type="dxa"/>
            <w:tcMar>
              <w:left w:w="11" w:type="dxa"/>
            </w:tcMar>
            <w:vAlign w:val="center"/>
          </w:tcPr>
          <w:p w14:paraId="40B9B097" w14:textId="27AE5615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8.9</w:t>
            </w:r>
            <w:r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 xml:space="preserve"> (</w:t>
            </w: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0.7)</w:t>
            </w:r>
          </w:p>
        </w:tc>
        <w:tc>
          <w:tcPr>
            <w:tcW w:w="993" w:type="dxa"/>
            <w:tcMar>
              <w:left w:w="11" w:type="dxa"/>
            </w:tcMar>
            <w:vAlign w:val="center"/>
          </w:tcPr>
          <w:p w14:paraId="7523F1D9" w14:textId="51F23246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10.1</w:t>
            </w:r>
            <w:r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 xml:space="preserve"> (</w:t>
            </w: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0.7)</w:t>
            </w:r>
          </w:p>
        </w:tc>
        <w:tc>
          <w:tcPr>
            <w:tcW w:w="850" w:type="dxa"/>
            <w:tcMar>
              <w:left w:w="11" w:type="dxa"/>
            </w:tcMar>
            <w:vAlign w:val="center"/>
          </w:tcPr>
          <w:p w14:paraId="3D80F28D" w14:textId="5C97D0DC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1</w:t>
            </w: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2.2</w:t>
            </w:r>
            <w:r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 xml:space="preserve"> (</w:t>
            </w: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1.6)</w:t>
            </w:r>
          </w:p>
        </w:tc>
        <w:tc>
          <w:tcPr>
            <w:tcW w:w="851" w:type="dxa"/>
            <w:tcMar>
              <w:left w:w="11" w:type="dxa"/>
            </w:tcMar>
            <w:vAlign w:val="center"/>
          </w:tcPr>
          <w:p w14:paraId="7D14B7E0" w14:textId="40E4B883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1</w:t>
            </w: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3.5</w:t>
            </w:r>
            <w:r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 xml:space="preserve"> (</w:t>
            </w: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1.0)</w:t>
            </w:r>
          </w:p>
        </w:tc>
        <w:tc>
          <w:tcPr>
            <w:tcW w:w="992" w:type="dxa"/>
            <w:vAlign w:val="center"/>
          </w:tcPr>
          <w:p w14:paraId="2C312389" w14:textId="16E94BE9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CD1106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992" w:type="dxa"/>
            <w:vAlign w:val="center"/>
          </w:tcPr>
          <w:p w14:paraId="742CFCE2" w14:textId="4AD7BFB1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CD1106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992" w:type="dxa"/>
            <w:vMerge w:val="restart"/>
            <w:vAlign w:val="center"/>
          </w:tcPr>
          <w:p w14:paraId="7CEE5A31" w14:textId="6B0797A6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&lt;0.00</w:t>
            </w:r>
            <w:r w:rsidR="0028286F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1" w:type="dxa"/>
            <w:vAlign w:val="center"/>
          </w:tcPr>
          <w:p w14:paraId="5F06FFD0" w14:textId="6C3BCA6F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246CC9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850" w:type="dxa"/>
            <w:vAlign w:val="center"/>
          </w:tcPr>
          <w:p w14:paraId="2A90ABB3" w14:textId="3521AA31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246CC9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&lt;0.0001</w:t>
            </w:r>
          </w:p>
        </w:tc>
      </w:tr>
      <w:tr w:rsidR="001A6976" w:rsidRPr="007A5692" w14:paraId="5E7333E3" w14:textId="16A2CFCD" w:rsidTr="001A6976">
        <w:trPr>
          <w:trHeight w:val="340"/>
        </w:trPr>
        <w:tc>
          <w:tcPr>
            <w:tcW w:w="1941" w:type="dxa"/>
            <w:tcMar>
              <w:left w:w="11" w:type="dxa"/>
            </w:tcMar>
            <w:vAlign w:val="center"/>
          </w:tcPr>
          <w:p w14:paraId="5E740313" w14:textId="77777777" w:rsidR="00DE0ABA" w:rsidRPr="007A5692" w:rsidRDefault="00DE0ABA" w:rsidP="00DE0ABA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45-64</w:t>
            </w:r>
          </w:p>
        </w:tc>
        <w:tc>
          <w:tcPr>
            <w:tcW w:w="894" w:type="dxa"/>
            <w:tcMar>
              <w:left w:w="11" w:type="dxa"/>
            </w:tcMar>
            <w:vAlign w:val="center"/>
          </w:tcPr>
          <w:p w14:paraId="53C6AAF7" w14:textId="5CE0D3EE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10.8</w:t>
            </w:r>
            <w:r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 xml:space="preserve"> (</w:t>
            </w: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0.9)</w:t>
            </w:r>
          </w:p>
        </w:tc>
        <w:tc>
          <w:tcPr>
            <w:tcW w:w="851" w:type="dxa"/>
            <w:tcMar>
              <w:left w:w="11" w:type="dxa"/>
            </w:tcMar>
            <w:vAlign w:val="center"/>
          </w:tcPr>
          <w:p w14:paraId="2E4E95E6" w14:textId="0485FBAF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9.7</w:t>
            </w:r>
            <w:r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 xml:space="preserve"> (</w:t>
            </w: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0.8)</w:t>
            </w:r>
          </w:p>
        </w:tc>
        <w:tc>
          <w:tcPr>
            <w:tcW w:w="850" w:type="dxa"/>
            <w:tcMar>
              <w:left w:w="11" w:type="dxa"/>
            </w:tcMar>
            <w:vAlign w:val="center"/>
          </w:tcPr>
          <w:p w14:paraId="09827B56" w14:textId="7B01BA7B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12.6</w:t>
            </w:r>
            <w:r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 xml:space="preserve"> (</w:t>
            </w: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0.9)</w:t>
            </w:r>
          </w:p>
        </w:tc>
        <w:tc>
          <w:tcPr>
            <w:tcW w:w="851" w:type="dxa"/>
            <w:tcMar>
              <w:left w:w="11" w:type="dxa"/>
            </w:tcMar>
            <w:vAlign w:val="center"/>
          </w:tcPr>
          <w:p w14:paraId="51443227" w14:textId="3CF7801D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15.0</w:t>
            </w:r>
            <w:r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 xml:space="preserve"> (</w:t>
            </w: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0.9)</w:t>
            </w:r>
          </w:p>
        </w:tc>
        <w:tc>
          <w:tcPr>
            <w:tcW w:w="850" w:type="dxa"/>
            <w:tcMar>
              <w:left w:w="11" w:type="dxa"/>
            </w:tcMar>
            <w:vAlign w:val="center"/>
          </w:tcPr>
          <w:p w14:paraId="2DD87D78" w14:textId="1574803B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14.6</w:t>
            </w:r>
            <w:r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 xml:space="preserve"> (</w:t>
            </w: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0.9)</w:t>
            </w:r>
          </w:p>
        </w:tc>
        <w:tc>
          <w:tcPr>
            <w:tcW w:w="993" w:type="dxa"/>
            <w:tcMar>
              <w:left w:w="11" w:type="dxa"/>
            </w:tcMar>
            <w:vAlign w:val="center"/>
          </w:tcPr>
          <w:p w14:paraId="1ADC6BEB" w14:textId="01B084B7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19.0</w:t>
            </w:r>
            <w:r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 xml:space="preserve"> (</w:t>
            </w: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1.0)</w:t>
            </w:r>
          </w:p>
        </w:tc>
        <w:tc>
          <w:tcPr>
            <w:tcW w:w="850" w:type="dxa"/>
            <w:tcMar>
              <w:left w:w="11" w:type="dxa"/>
            </w:tcMar>
            <w:vAlign w:val="center"/>
          </w:tcPr>
          <w:p w14:paraId="0A414321" w14:textId="0CCC824E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1</w:t>
            </w: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8.7</w:t>
            </w:r>
            <w:r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 xml:space="preserve"> (</w:t>
            </w: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0.9)</w:t>
            </w:r>
          </w:p>
        </w:tc>
        <w:tc>
          <w:tcPr>
            <w:tcW w:w="851" w:type="dxa"/>
            <w:tcMar>
              <w:left w:w="11" w:type="dxa"/>
            </w:tcMar>
            <w:vAlign w:val="center"/>
          </w:tcPr>
          <w:p w14:paraId="6E17B9C1" w14:textId="189C425B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2</w:t>
            </w: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2.1</w:t>
            </w:r>
            <w:r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 xml:space="preserve"> (</w:t>
            </w: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1.1)</w:t>
            </w:r>
          </w:p>
        </w:tc>
        <w:tc>
          <w:tcPr>
            <w:tcW w:w="992" w:type="dxa"/>
            <w:vAlign w:val="center"/>
          </w:tcPr>
          <w:p w14:paraId="29B003F0" w14:textId="3DA7258D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CD1106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992" w:type="dxa"/>
            <w:vAlign w:val="center"/>
          </w:tcPr>
          <w:p w14:paraId="6093C688" w14:textId="5EE8239D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CD1106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992" w:type="dxa"/>
            <w:vMerge/>
            <w:vAlign w:val="center"/>
          </w:tcPr>
          <w:p w14:paraId="20344007" w14:textId="77777777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vAlign w:val="center"/>
          </w:tcPr>
          <w:p w14:paraId="0F89003F" w14:textId="2FF62183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246CC9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850" w:type="dxa"/>
            <w:vAlign w:val="center"/>
          </w:tcPr>
          <w:p w14:paraId="15DB311A" w14:textId="57EB552C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246CC9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&lt;0.0001</w:t>
            </w:r>
          </w:p>
        </w:tc>
      </w:tr>
      <w:tr w:rsidR="001A6976" w:rsidRPr="007A5692" w14:paraId="7C788005" w14:textId="5812E455" w:rsidTr="001A6976">
        <w:trPr>
          <w:trHeight w:val="340"/>
        </w:trPr>
        <w:tc>
          <w:tcPr>
            <w:tcW w:w="1941" w:type="dxa"/>
            <w:tcMar>
              <w:left w:w="11" w:type="dxa"/>
            </w:tcMar>
            <w:vAlign w:val="center"/>
          </w:tcPr>
          <w:p w14:paraId="049A63E2" w14:textId="77777777" w:rsidR="00DE0ABA" w:rsidRPr="007A5692" w:rsidRDefault="00DE0ABA" w:rsidP="00DE0ABA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65-118</w:t>
            </w:r>
          </w:p>
        </w:tc>
        <w:tc>
          <w:tcPr>
            <w:tcW w:w="894" w:type="dxa"/>
            <w:tcMar>
              <w:left w:w="11" w:type="dxa"/>
            </w:tcMar>
            <w:vAlign w:val="center"/>
          </w:tcPr>
          <w:p w14:paraId="5BD0D131" w14:textId="4E4736BF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15.2</w:t>
            </w:r>
            <w:r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 xml:space="preserve"> (</w:t>
            </w: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1.7)</w:t>
            </w:r>
          </w:p>
        </w:tc>
        <w:tc>
          <w:tcPr>
            <w:tcW w:w="851" w:type="dxa"/>
            <w:tcMar>
              <w:left w:w="11" w:type="dxa"/>
            </w:tcMar>
            <w:vAlign w:val="center"/>
          </w:tcPr>
          <w:p w14:paraId="23F3695E" w14:textId="7331A5C2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15.6</w:t>
            </w:r>
            <w:r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 xml:space="preserve"> (</w:t>
            </w: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1.6)</w:t>
            </w:r>
          </w:p>
        </w:tc>
        <w:tc>
          <w:tcPr>
            <w:tcW w:w="850" w:type="dxa"/>
            <w:tcMar>
              <w:left w:w="11" w:type="dxa"/>
            </w:tcMar>
            <w:vAlign w:val="center"/>
          </w:tcPr>
          <w:p w14:paraId="383209EE" w14:textId="69E1933C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20.6</w:t>
            </w:r>
            <w:r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 xml:space="preserve"> (</w:t>
            </w: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1.7)</w:t>
            </w:r>
          </w:p>
        </w:tc>
        <w:tc>
          <w:tcPr>
            <w:tcW w:w="851" w:type="dxa"/>
            <w:tcMar>
              <w:left w:w="11" w:type="dxa"/>
            </w:tcMar>
            <w:vAlign w:val="center"/>
          </w:tcPr>
          <w:p w14:paraId="73D73C51" w14:textId="0B8A4365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20.7</w:t>
            </w:r>
            <w:r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 xml:space="preserve"> (</w:t>
            </w: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1.6)</w:t>
            </w:r>
          </w:p>
        </w:tc>
        <w:tc>
          <w:tcPr>
            <w:tcW w:w="850" w:type="dxa"/>
            <w:tcMar>
              <w:left w:w="11" w:type="dxa"/>
            </w:tcMar>
            <w:vAlign w:val="center"/>
          </w:tcPr>
          <w:p w14:paraId="4DA046C9" w14:textId="36EDF14D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21.2</w:t>
            </w:r>
            <w:r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 xml:space="preserve"> (</w:t>
            </w: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1.6)</w:t>
            </w:r>
          </w:p>
        </w:tc>
        <w:tc>
          <w:tcPr>
            <w:tcW w:w="993" w:type="dxa"/>
            <w:tcMar>
              <w:left w:w="11" w:type="dxa"/>
            </w:tcMar>
            <w:vAlign w:val="center"/>
          </w:tcPr>
          <w:p w14:paraId="5DC25933" w14:textId="2BA756AD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26.1</w:t>
            </w:r>
            <w:r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 xml:space="preserve"> (</w:t>
            </w: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1.7)</w:t>
            </w:r>
          </w:p>
        </w:tc>
        <w:tc>
          <w:tcPr>
            <w:tcW w:w="850" w:type="dxa"/>
            <w:tcMar>
              <w:left w:w="11" w:type="dxa"/>
            </w:tcMar>
            <w:vAlign w:val="center"/>
          </w:tcPr>
          <w:p w14:paraId="4866AB24" w14:textId="338790DD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2</w:t>
            </w: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4.9</w:t>
            </w:r>
            <w:r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 xml:space="preserve"> (</w:t>
            </w: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1.5)</w:t>
            </w:r>
          </w:p>
        </w:tc>
        <w:tc>
          <w:tcPr>
            <w:tcW w:w="851" w:type="dxa"/>
            <w:tcMar>
              <w:left w:w="11" w:type="dxa"/>
            </w:tcMar>
            <w:vAlign w:val="center"/>
          </w:tcPr>
          <w:p w14:paraId="2B382D47" w14:textId="44809166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2</w:t>
            </w: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8.2</w:t>
            </w:r>
            <w:r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 xml:space="preserve"> (</w:t>
            </w: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1.6)</w:t>
            </w:r>
          </w:p>
        </w:tc>
        <w:tc>
          <w:tcPr>
            <w:tcW w:w="992" w:type="dxa"/>
            <w:vAlign w:val="center"/>
          </w:tcPr>
          <w:p w14:paraId="75E2144E" w14:textId="6BA3AE91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CD1106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992" w:type="dxa"/>
            <w:vAlign w:val="center"/>
          </w:tcPr>
          <w:p w14:paraId="7D31DBE2" w14:textId="6593C66F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CD1106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992" w:type="dxa"/>
            <w:vMerge/>
            <w:vAlign w:val="center"/>
          </w:tcPr>
          <w:p w14:paraId="7CCD6E80" w14:textId="77777777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vAlign w:val="center"/>
          </w:tcPr>
          <w:p w14:paraId="70151903" w14:textId="0002424D" w:rsidR="00DE0ABA" w:rsidRPr="007A5692" w:rsidRDefault="001A6976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0.0002</w:t>
            </w:r>
          </w:p>
        </w:tc>
        <w:tc>
          <w:tcPr>
            <w:tcW w:w="850" w:type="dxa"/>
            <w:vAlign w:val="center"/>
          </w:tcPr>
          <w:p w14:paraId="746D734F" w14:textId="7BC2E226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246CC9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0.000</w:t>
            </w:r>
            <w:r w:rsidR="0028286F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3</w:t>
            </w:r>
          </w:p>
        </w:tc>
      </w:tr>
      <w:tr w:rsidR="001A6976" w:rsidRPr="007A5692" w14:paraId="4A054599" w14:textId="771FCCA6" w:rsidTr="001A6976">
        <w:trPr>
          <w:trHeight w:val="340"/>
        </w:trPr>
        <w:tc>
          <w:tcPr>
            <w:tcW w:w="1941" w:type="dxa"/>
            <w:tcMar>
              <w:left w:w="11" w:type="dxa"/>
            </w:tcMar>
            <w:vAlign w:val="center"/>
          </w:tcPr>
          <w:p w14:paraId="35D429B1" w14:textId="77777777" w:rsidR="002A5720" w:rsidRPr="007A5692" w:rsidRDefault="002A5720" w:rsidP="002A5720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Region</w:t>
            </w:r>
          </w:p>
        </w:tc>
        <w:tc>
          <w:tcPr>
            <w:tcW w:w="894" w:type="dxa"/>
            <w:tcMar>
              <w:left w:w="11" w:type="dxa"/>
            </w:tcMar>
            <w:vAlign w:val="center"/>
          </w:tcPr>
          <w:p w14:paraId="4D3FCA56" w14:textId="77777777" w:rsidR="002A5720" w:rsidRPr="007A5692" w:rsidRDefault="002A5720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tcMar>
              <w:left w:w="11" w:type="dxa"/>
            </w:tcMar>
            <w:vAlign w:val="center"/>
          </w:tcPr>
          <w:p w14:paraId="3B787140" w14:textId="77777777" w:rsidR="002A5720" w:rsidRPr="007A5692" w:rsidRDefault="002A5720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tcMar>
              <w:left w:w="11" w:type="dxa"/>
            </w:tcMar>
            <w:vAlign w:val="center"/>
          </w:tcPr>
          <w:p w14:paraId="2FED2D35" w14:textId="77777777" w:rsidR="002A5720" w:rsidRPr="007A5692" w:rsidRDefault="002A5720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tcMar>
              <w:left w:w="11" w:type="dxa"/>
            </w:tcMar>
            <w:vAlign w:val="center"/>
          </w:tcPr>
          <w:p w14:paraId="51A272E5" w14:textId="77777777" w:rsidR="002A5720" w:rsidRPr="007A5692" w:rsidRDefault="002A5720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tcMar>
              <w:left w:w="11" w:type="dxa"/>
            </w:tcMar>
            <w:vAlign w:val="center"/>
          </w:tcPr>
          <w:p w14:paraId="13BD7DC0" w14:textId="77777777" w:rsidR="002A5720" w:rsidRPr="007A5692" w:rsidRDefault="002A5720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</w:p>
        </w:tc>
        <w:tc>
          <w:tcPr>
            <w:tcW w:w="993" w:type="dxa"/>
            <w:tcMar>
              <w:left w:w="11" w:type="dxa"/>
            </w:tcMar>
            <w:vAlign w:val="center"/>
          </w:tcPr>
          <w:p w14:paraId="489CE335" w14:textId="77777777" w:rsidR="002A5720" w:rsidRPr="007A5692" w:rsidRDefault="002A5720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tcMar>
              <w:left w:w="11" w:type="dxa"/>
            </w:tcMar>
            <w:vAlign w:val="center"/>
          </w:tcPr>
          <w:p w14:paraId="62FEEE17" w14:textId="52A80103" w:rsidR="002A5720" w:rsidRPr="007A5692" w:rsidRDefault="002A5720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tcMar>
              <w:left w:w="11" w:type="dxa"/>
            </w:tcMar>
            <w:vAlign w:val="center"/>
          </w:tcPr>
          <w:p w14:paraId="696D8395" w14:textId="6F301C11" w:rsidR="002A5720" w:rsidRPr="007A5692" w:rsidRDefault="002A5720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vAlign w:val="center"/>
          </w:tcPr>
          <w:p w14:paraId="2767FD53" w14:textId="77777777" w:rsidR="002A5720" w:rsidRPr="007A5692" w:rsidRDefault="002A5720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vAlign w:val="center"/>
          </w:tcPr>
          <w:p w14:paraId="5B6E0E0D" w14:textId="77777777" w:rsidR="002A5720" w:rsidRPr="007A5692" w:rsidRDefault="002A5720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vAlign w:val="center"/>
          </w:tcPr>
          <w:p w14:paraId="281DEBB4" w14:textId="77777777" w:rsidR="002A5720" w:rsidRPr="007A5692" w:rsidRDefault="002A5720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vAlign w:val="center"/>
          </w:tcPr>
          <w:p w14:paraId="1EE83035" w14:textId="77777777" w:rsidR="002A5720" w:rsidRPr="007A5692" w:rsidRDefault="002A5720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vAlign w:val="center"/>
          </w:tcPr>
          <w:p w14:paraId="4C8E3699" w14:textId="77777777" w:rsidR="002A5720" w:rsidRPr="007A5692" w:rsidRDefault="002A5720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</w:p>
        </w:tc>
      </w:tr>
      <w:tr w:rsidR="001A6976" w:rsidRPr="007A5692" w14:paraId="03D6A57E" w14:textId="49DBB9D2" w:rsidTr="001A6976">
        <w:trPr>
          <w:trHeight w:val="340"/>
        </w:trPr>
        <w:tc>
          <w:tcPr>
            <w:tcW w:w="1941" w:type="dxa"/>
            <w:tcMar>
              <w:left w:w="11" w:type="dxa"/>
            </w:tcMar>
            <w:vAlign w:val="center"/>
          </w:tcPr>
          <w:p w14:paraId="474BEB61" w14:textId="77777777" w:rsidR="00DE0ABA" w:rsidRPr="007A5692" w:rsidRDefault="00DE0ABA" w:rsidP="00DE0ABA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Urban</w:t>
            </w:r>
          </w:p>
        </w:tc>
        <w:tc>
          <w:tcPr>
            <w:tcW w:w="894" w:type="dxa"/>
            <w:tcMar>
              <w:left w:w="11" w:type="dxa"/>
            </w:tcMar>
            <w:vAlign w:val="center"/>
          </w:tcPr>
          <w:p w14:paraId="5F53DC02" w14:textId="0244AEF5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10.0</w:t>
            </w:r>
            <w:r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 xml:space="preserve"> (</w:t>
            </w: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0.8)</w:t>
            </w:r>
          </w:p>
        </w:tc>
        <w:tc>
          <w:tcPr>
            <w:tcW w:w="851" w:type="dxa"/>
            <w:tcMar>
              <w:left w:w="11" w:type="dxa"/>
            </w:tcMar>
            <w:vAlign w:val="center"/>
          </w:tcPr>
          <w:p w14:paraId="49C84B3A" w14:textId="1F346BBE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8.0</w:t>
            </w:r>
            <w:r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 xml:space="preserve"> (</w:t>
            </w: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0.7)</w:t>
            </w:r>
          </w:p>
        </w:tc>
        <w:tc>
          <w:tcPr>
            <w:tcW w:w="850" w:type="dxa"/>
            <w:tcMar>
              <w:left w:w="11" w:type="dxa"/>
            </w:tcMar>
            <w:vAlign w:val="center"/>
          </w:tcPr>
          <w:p w14:paraId="65B0D1DE" w14:textId="1E005C75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11.3</w:t>
            </w:r>
            <w:r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 xml:space="preserve"> (</w:t>
            </w: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0.8)</w:t>
            </w:r>
          </w:p>
        </w:tc>
        <w:tc>
          <w:tcPr>
            <w:tcW w:w="851" w:type="dxa"/>
            <w:tcMar>
              <w:left w:w="11" w:type="dxa"/>
            </w:tcMar>
            <w:vAlign w:val="center"/>
          </w:tcPr>
          <w:p w14:paraId="28B41B33" w14:textId="6C5A095B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11.4</w:t>
            </w:r>
            <w:r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 xml:space="preserve"> (</w:t>
            </w: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0.8)</w:t>
            </w:r>
          </w:p>
        </w:tc>
        <w:tc>
          <w:tcPr>
            <w:tcW w:w="850" w:type="dxa"/>
            <w:tcMar>
              <w:left w:w="11" w:type="dxa"/>
            </w:tcMar>
            <w:vAlign w:val="center"/>
          </w:tcPr>
          <w:p w14:paraId="0B0C89B1" w14:textId="289A178B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12.1</w:t>
            </w:r>
            <w:r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 xml:space="preserve"> (</w:t>
            </w: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0.9)</w:t>
            </w:r>
          </w:p>
        </w:tc>
        <w:tc>
          <w:tcPr>
            <w:tcW w:w="993" w:type="dxa"/>
            <w:tcMar>
              <w:left w:w="11" w:type="dxa"/>
            </w:tcMar>
            <w:vAlign w:val="center"/>
          </w:tcPr>
          <w:p w14:paraId="6F7B2E5C" w14:textId="3E94CE4B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13.3</w:t>
            </w:r>
            <w:r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 xml:space="preserve"> (</w:t>
            </w: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1.0)</w:t>
            </w:r>
          </w:p>
        </w:tc>
        <w:tc>
          <w:tcPr>
            <w:tcW w:w="850" w:type="dxa"/>
            <w:tcMar>
              <w:left w:w="11" w:type="dxa"/>
            </w:tcMar>
            <w:vAlign w:val="center"/>
          </w:tcPr>
          <w:p w14:paraId="5DDEC18F" w14:textId="343DB829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1</w:t>
            </w: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4.6</w:t>
            </w:r>
            <w:r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 xml:space="preserve"> (</w:t>
            </w: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0.9)</w:t>
            </w:r>
          </w:p>
        </w:tc>
        <w:tc>
          <w:tcPr>
            <w:tcW w:w="851" w:type="dxa"/>
            <w:tcMar>
              <w:left w:w="11" w:type="dxa"/>
            </w:tcMar>
            <w:vAlign w:val="center"/>
          </w:tcPr>
          <w:p w14:paraId="122B584A" w14:textId="1EFCC863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2</w:t>
            </w: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0.5</w:t>
            </w:r>
            <w:r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 xml:space="preserve"> (</w:t>
            </w: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1.3)</w:t>
            </w:r>
          </w:p>
        </w:tc>
        <w:tc>
          <w:tcPr>
            <w:tcW w:w="992" w:type="dxa"/>
            <w:vAlign w:val="center"/>
          </w:tcPr>
          <w:p w14:paraId="2988D948" w14:textId="564512CB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C71953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992" w:type="dxa"/>
            <w:vAlign w:val="center"/>
          </w:tcPr>
          <w:p w14:paraId="020456E8" w14:textId="6647276B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C71953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992" w:type="dxa"/>
            <w:vMerge w:val="restart"/>
            <w:vAlign w:val="center"/>
          </w:tcPr>
          <w:p w14:paraId="7B86BB26" w14:textId="49EEB16B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577E76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0.0</w:t>
            </w:r>
            <w:r w:rsidR="0028286F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196</w:t>
            </w:r>
          </w:p>
        </w:tc>
        <w:tc>
          <w:tcPr>
            <w:tcW w:w="851" w:type="dxa"/>
            <w:vAlign w:val="center"/>
          </w:tcPr>
          <w:p w14:paraId="7AC69BD6" w14:textId="22722947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1F3DF8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850" w:type="dxa"/>
            <w:vAlign w:val="center"/>
          </w:tcPr>
          <w:p w14:paraId="30555B67" w14:textId="7E554FA3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126FB6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0.018</w:t>
            </w:r>
            <w:r w:rsidR="0028286F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2</w:t>
            </w:r>
          </w:p>
        </w:tc>
      </w:tr>
      <w:tr w:rsidR="001A6976" w:rsidRPr="007A5692" w14:paraId="760D2AA3" w14:textId="4D0E9087" w:rsidTr="001A6976">
        <w:trPr>
          <w:trHeight w:val="340"/>
        </w:trPr>
        <w:tc>
          <w:tcPr>
            <w:tcW w:w="1941" w:type="dxa"/>
            <w:tcMar>
              <w:left w:w="11" w:type="dxa"/>
            </w:tcMar>
            <w:vAlign w:val="center"/>
          </w:tcPr>
          <w:p w14:paraId="5C977E4E" w14:textId="77777777" w:rsidR="00DE0ABA" w:rsidRPr="007A5692" w:rsidRDefault="00DE0ABA" w:rsidP="00DE0ABA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Rural</w:t>
            </w:r>
          </w:p>
        </w:tc>
        <w:tc>
          <w:tcPr>
            <w:tcW w:w="894" w:type="dxa"/>
            <w:tcMar>
              <w:left w:w="11" w:type="dxa"/>
            </w:tcMar>
            <w:vAlign w:val="center"/>
          </w:tcPr>
          <w:p w14:paraId="27825CB7" w14:textId="385039CF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6.5</w:t>
            </w:r>
            <w:r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 xml:space="preserve"> (</w:t>
            </w: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0.5)</w:t>
            </w:r>
          </w:p>
        </w:tc>
        <w:tc>
          <w:tcPr>
            <w:tcW w:w="851" w:type="dxa"/>
            <w:tcMar>
              <w:left w:w="11" w:type="dxa"/>
            </w:tcMar>
            <w:vAlign w:val="center"/>
          </w:tcPr>
          <w:p w14:paraId="58737BD5" w14:textId="71F9BA08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8.1</w:t>
            </w:r>
            <w:r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 xml:space="preserve"> (</w:t>
            </w: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0.5)</w:t>
            </w:r>
          </w:p>
        </w:tc>
        <w:tc>
          <w:tcPr>
            <w:tcW w:w="850" w:type="dxa"/>
            <w:tcMar>
              <w:left w:w="11" w:type="dxa"/>
            </w:tcMar>
            <w:vAlign w:val="center"/>
          </w:tcPr>
          <w:p w14:paraId="1C5B9420" w14:textId="2950B607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9.7</w:t>
            </w:r>
            <w:r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 xml:space="preserve"> (</w:t>
            </w: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0.5)</w:t>
            </w:r>
          </w:p>
        </w:tc>
        <w:tc>
          <w:tcPr>
            <w:tcW w:w="851" w:type="dxa"/>
            <w:tcMar>
              <w:left w:w="11" w:type="dxa"/>
            </w:tcMar>
            <w:vAlign w:val="center"/>
          </w:tcPr>
          <w:p w14:paraId="58650C1A" w14:textId="4E232B21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11.9</w:t>
            </w:r>
            <w:r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 xml:space="preserve"> (</w:t>
            </w: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0.6)</w:t>
            </w:r>
          </w:p>
        </w:tc>
        <w:tc>
          <w:tcPr>
            <w:tcW w:w="850" w:type="dxa"/>
            <w:tcMar>
              <w:left w:w="11" w:type="dxa"/>
            </w:tcMar>
            <w:vAlign w:val="center"/>
          </w:tcPr>
          <w:p w14:paraId="65F54ED2" w14:textId="7AF2EF3E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11.3</w:t>
            </w:r>
            <w:r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 xml:space="preserve"> (</w:t>
            </w: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0.6)</w:t>
            </w:r>
          </w:p>
        </w:tc>
        <w:tc>
          <w:tcPr>
            <w:tcW w:w="993" w:type="dxa"/>
            <w:tcMar>
              <w:left w:w="11" w:type="dxa"/>
            </w:tcMar>
            <w:vAlign w:val="center"/>
          </w:tcPr>
          <w:p w14:paraId="6AA15379" w14:textId="7645D0B1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14.7</w:t>
            </w:r>
            <w:r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 xml:space="preserve"> (</w:t>
            </w: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0.7)</w:t>
            </w:r>
          </w:p>
        </w:tc>
        <w:tc>
          <w:tcPr>
            <w:tcW w:w="850" w:type="dxa"/>
            <w:tcMar>
              <w:left w:w="11" w:type="dxa"/>
            </w:tcMar>
            <w:vAlign w:val="center"/>
          </w:tcPr>
          <w:p w14:paraId="3532238E" w14:textId="69B2735F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1</w:t>
            </w: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5.4</w:t>
            </w:r>
            <w:r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 xml:space="preserve"> (</w:t>
            </w: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0.7)</w:t>
            </w:r>
          </w:p>
        </w:tc>
        <w:tc>
          <w:tcPr>
            <w:tcW w:w="851" w:type="dxa"/>
            <w:tcMar>
              <w:left w:w="11" w:type="dxa"/>
            </w:tcMar>
            <w:vAlign w:val="center"/>
          </w:tcPr>
          <w:p w14:paraId="662E3B6E" w14:textId="02FC0E94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 w:hint="eastAsia"/>
                <w:sz w:val="20"/>
                <w:szCs w:val="20"/>
                <w:lang w:eastAsia="zh-CN"/>
              </w:rPr>
              <w:t>1</w:t>
            </w: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5.5</w:t>
            </w:r>
            <w:r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 xml:space="preserve"> (</w:t>
            </w: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0.8)</w:t>
            </w:r>
          </w:p>
        </w:tc>
        <w:tc>
          <w:tcPr>
            <w:tcW w:w="992" w:type="dxa"/>
            <w:vAlign w:val="center"/>
          </w:tcPr>
          <w:p w14:paraId="7FA698D7" w14:textId="1078E0D5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C71953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992" w:type="dxa"/>
            <w:vAlign w:val="center"/>
          </w:tcPr>
          <w:p w14:paraId="35426B37" w14:textId="2FA3B0B8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C71953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992" w:type="dxa"/>
            <w:vMerge/>
            <w:vAlign w:val="center"/>
          </w:tcPr>
          <w:p w14:paraId="5017E13D" w14:textId="77777777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vAlign w:val="center"/>
          </w:tcPr>
          <w:p w14:paraId="3F28CD35" w14:textId="57A48F3C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1F3DF8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850" w:type="dxa"/>
            <w:vAlign w:val="center"/>
          </w:tcPr>
          <w:p w14:paraId="1B554140" w14:textId="2DD42BC0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DE0ABA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&lt;0.0001</w:t>
            </w:r>
          </w:p>
        </w:tc>
      </w:tr>
      <w:tr w:rsidR="001A6976" w:rsidRPr="007A5692" w14:paraId="3DB9A5C5" w14:textId="0FADA67E" w:rsidTr="001A6976">
        <w:trPr>
          <w:trHeight w:val="340"/>
        </w:trPr>
        <w:tc>
          <w:tcPr>
            <w:tcW w:w="1941" w:type="dxa"/>
            <w:tcMar>
              <w:left w:w="11" w:type="dxa"/>
            </w:tcMar>
            <w:vAlign w:val="center"/>
          </w:tcPr>
          <w:p w14:paraId="7229B70F" w14:textId="77777777" w:rsidR="002A5720" w:rsidRPr="007A5692" w:rsidRDefault="002A5720" w:rsidP="002A5720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Education</w:t>
            </w:r>
          </w:p>
        </w:tc>
        <w:tc>
          <w:tcPr>
            <w:tcW w:w="894" w:type="dxa"/>
            <w:tcMar>
              <w:left w:w="11" w:type="dxa"/>
            </w:tcMar>
            <w:vAlign w:val="center"/>
          </w:tcPr>
          <w:p w14:paraId="26F757AE" w14:textId="77777777" w:rsidR="002A5720" w:rsidRPr="007A5692" w:rsidRDefault="002A5720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tcMar>
              <w:left w:w="11" w:type="dxa"/>
            </w:tcMar>
            <w:vAlign w:val="center"/>
          </w:tcPr>
          <w:p w14:paraId="5A791BC8" w14:textId="77777777" w:rsidR="002A5720" w:rsidRPr="007A5692" w:rsidRDefault="002A5720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tcMar>
              <w:left w:w="11" w:type="dxa"/>
            </w:tcMar>
            <w:vAlign w:val="center"/>
          </w:tcPr>
          <w:p w14:paraId="7051A398" w14:textId="77777777" w:rsidR="002A5720" w:rsidRPr="007A5692" w:rsidRDefault="002A5720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tcMar>
              <w:left w:w="11" w:type="dxa"/>
            </w:tcMar>
            <w:vAlign w:val="center"/>
          </w:tcPr>
          <w:p w14:paraId="55F16B31" w14:textId="77777777" w:rsidR="002A5720" w:rsidRPr="007A5692" w:rsidRDefault="002A5720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tcMar>
              <w:left w:w="11" w:type="dxa"/>
            </w:tcMar>
            <w:vAlign w:val="center"/>
          </w:tcPr>
          <w:p w14:paraId="7DBA44D2" w14:textId="77777777" w:rsidR="002A5720" w:rsidRPr="007A5692" w:rsidRDefault="002A5720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</w:p>
        </w:tc>
        <w:tc>
          <w:tcPr>
            <w:tcW w:w="993" w:type="dxa"/>
            <w:tcMar>
              <w:left w:w="11" w:type="dxa"/>
            </w:tcMar>
            <w:vAlign w:val="center"/>
          </w:tcPr>
          <w:p w14:paraId="0D87788F" w14:textId="77777777" w:rsidR="002A5720" w:rsidRPr="007A5692" w:rsidRDefault="002A5720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tcMar>
              <w:left w:w="11" w:type="dxa"/>
            </w:tcMar>
            <w:vAlign w:val="center"/>
          </w:tcPr>
          <w:p w14:paraId="6B392F4E" w14:textId="4F0D6808" w:rsidR="002A5720" w:rsidRPr="007A5692" w:rsidRDefault="002A5720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tcMar>
              <w:left w:w="11" w:type="dxa"/>
            </w:tcMar>
            <w:vAlign w:val="center"/>
          </w:tcPr>
          <w:p w14:paraId="31BF8D76" w14:textId="0B76EEC3" w:rsidR="002A5720" w:rsidRPr="007A5692" w:rsidRDefault="002A5720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vAlign w:val="center"/>
          </w:tcPr>
          <w:p w14:paraId="268103E0" w14:textId="77777777" w:rsidR="002A5720" w:rsidRPr="007A5692" w:rsidRDefault="002A5720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vAlign w:val="center"/>
          </w:tcPr>
          <w:p w14:paraId="3E7E685D" w14:textId="77777777" w:rsidR="002A5720" w:rsidRPr="007A5692" w:rsidRDefault="002A5720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vAlign w:val="center"/>
          </w:tcPr>
          <w:p w14:paraId="12769646" w14:textId="77777777" w:rsidR="002A5720" w:rsidRPr="007A5692" w:rsidRDefault="002A5720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vAlign w:val="center"/>
          </w:tcPr>
          <w:p w14:paraId="6A6FB0C7" w14:textId="77777777" w:rsidR="002A5720" w:rsidRPr="007A5692" w:rsidRDefault="002A5720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vAlign w:val="center"/>
          </w:tcPr>
          <w:p w14:paraId="59DDA8B8" w14:textId="77777777" w:rsidR="002A5720" w:rsidRPr="007A5692" w:rsidRDefault="002A5720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</w:p>
        </w:tc>
      </w:tr>
      <w:tr w:rsidR="001A6976" w:rsidRPr="007A5692" w14:paraId="7BED655C" w14:textId="03FA2FC3" w:rsidTr="001A6976">
        <w:trPr>
          <w:trHeight w:val="340"/>
        </w:trPr>
        <w:tc>
          <w:tcPr>
            <w:tcW w:w="1941" w:type="dxa"/>
            <w:tcMar>
              <w:left w:w="11" w:type="dxa"/>
            </w:tcMar>
            <w:vAlign w:val="center"/>
          </w:tcPr>
          <w:p w14:paraId="1619404C" w14:textId="77777777" w:rsidR="00DE0ABA" w:rsidRPr="007A5692" w:rsidRDefault="00DE0ABA" w:rsidP="00DE0ABA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Less than high school</w:t>
            </w:r>
          </w:p>
        </w:tc>
        <w:tc>
          <w:tcPr>
            <w:tcW w:w="894" w:type="dxa"/>
            <w:tcMar>
              <w:left w:w="11" w:type="dxa"/>
            </w:tcMar>
            <w:vAlign w:val="center"/>
          </w:tcPr>
          <w:p w14:paraId="4886880A" w14:textId="0298EBE5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10.7</w:t>
            </w:r>
            <w:r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 xml:space="preserve"> (</w:t>
            </w:r>
            <w:r w:rsidRPr="007A5692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0.7)</w:t>
            </w:r>
          </w:p>
        </w:tc>
        <w:tc>
          <w:tcPr>
            <w:tcW w:w="851" w:type="dxa"/>
            <w:tcMar>
              <w:left w:w="11" w:type="dxa"/>
            </w:tcMar>
            <w:vAlign w:val="center"/>
          </w:tcPr>
          <w:p w14:paraId="4A43EB45" w14:textId="3917D7AB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11.3</w:t>
            </w:r>
            <w:r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 xml:space="preserve"> (</w:t>
            </w:r>
            <w:r w:rsidRPr="007A5692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0.7)</w:t>
            </w:r>
          </w:p>
        </w:tc>
        <w:tc>
          <w:tcPr>
            <w:tcW w:w="850" w:type="dxa"/>
            <w:tcMar>
              <w:left w:w="11" w:type="dxa"/>
            </w:tcMar>
            <w:vAlign w:val="center"/>
          </w:tcPr>
          <w:p w14:paraId="2D3B0132" w14:textId="043E36EC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13.9</w:t>
            </w:r>
            <w:r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 xml:space="preserve"> (</w:t>
            </w:r>
            <w:r w:rsidRPr="007A5692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0.8)</w:t>
            </w:r>
          </w:p>
        </w:tc>
        <w:tc>
          <w:tcPr>
            <w:tcW w:w="851" w:type="dxa"/>
            <w:tcMar>
              <w:left w:w="11" w:type="dxa"/>
            </w:tcMar>
            <w:vAlign w:val="center"/>
          </w:tcPr>
          <w:p w14:paraId="45F1174C" w14:textId="2BFDEE53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15.7</w:t>
            </w:r>
            <w:r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 xml:space="preserve"> (</w:t>
            </w:r>
            <w:r w:rsidRPr="007A5692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0.9)</w:t>
            </w:r>
          </w:p>
        </w:tc>
        <w:tc>
          <w:tcPr>
            <w:tcW w:w="850" w:type="dxa"/>
            <w:tcMar>
              <w:left w:w="11" w:type="dxa"/>
            </w:tcMar>
            <w:vAlign w:val="center"/>
          </w:tcPr>
          <w:p w14:paraId="1DF83D2D" w14:textId="45C7AD8E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15.5</w:t>
            </w:r>
            <w:r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 xml:space="preserve"> (</w:t>
            </w:r>
            <w:r w:rsidRPr="007A5692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0.9)</w:t>
            </w:r>
          </w:p>
        </w:tc>
        <w:tc>
          <w:tcPr>
            <w:tcW w:w="993" w:type="dxa"/>
            <w:tcMar>
              <w:left w:w="11" w:type="dxa"/>
            </w:tcMar>
            <w:vAlign w:val="center"/>
          </w:tcPr>
          <w:p w14:paraId="249A1AD3" w14:textId="4D4B0BE4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20.4</w:t>
            </w:r>
            <w:r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 xml:space="preserve"> (</w:t>
            </w:r>
            <w:r w:rsidRPr="007A5692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1</w:t>
            </w:r>
            <w:r w:rsidRPr="007A5692"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  <w:t>.0</w:t>
            </w:r>
            <w:r w:rsidRPr="007A5692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Mar>
              <w:left w:w="11" w:type="dxa"/>
            </w:tcMar>
            <w:vAlign w:val="center"/>
          </w:tcPr>
          <w:p w14:paraId="11D8C4AA" w14:textId="447E2A88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19.8</w:t>
            </w:r>
            <w:r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 xml:space="preserve"> (</w:t>
            </w:r>
            <w:r w:rsidRPr="007A5692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1</w:t>
            </w:r>
            <w:r w:rsidRPr="007A5692"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  <w:t>.0</w:t>
            </w:r>
            <w:r w:rsidRPr="007A5692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tcMar>
              <w:left w:w="11" w:type="dxa"/>
            </w:tcMar>
            <w:vAlign w:val="center"/>
          </w:tcPr>
          <w:p w14:paraId="2BAEA5C3" w14:textId="26213564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22.3</w:t>
            </w:r>
            <w:r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 xml:space="preserve"> (</w:t>
            </w:r>
            <w:r w:rsidRPr="007A5692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1.4)</w:t>
            </w:r>
          </w:p>
        </w:tc>
        <w:tc>
          <w:tcPr>
            <w:tcW w:w="992" w:type="dxa"/>
            <w:vAlign w:val="center"/>
          </w:tcPr>
          <w:p w14:paraId="06ACBB34" w14:textId="0E8B1482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342DFE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992" w:type="dxa"/>
            <w:vAlign w:val="center"/>
          </w:tcPr>
          <w:p w14:paraId="2B967A55" w14:textId="570C244B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342DFE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992" w:type="dxa"/>
            <w:vMerge w:val="restart"/>
            <w:vAlign w:val="center"/>
          </w:tcPr>
          <w:p w14:paraId="46DFCA72" w14:textId="3A7EB80A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577E76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0.00</w:t>
            </w:r>
            <w:r w:rsidR="0028286F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68</w:t>
            </w:r>
          </w:p>
        </w:tc>
        <w:tc>
          <w:tcPr>
            <w:tcW w:w="851" w:type="dxa"/>
            <w:vAlign w:val="center"/>
          </w:tcPr>
          <w:p w14:paraId="126660C4" w14:textId="34CDC28F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244CDD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850" w:type="dxa"/>
            <w:vAlign w:val="center"/>
          </w:tcPr>
          <w:p w14:paraId="7C9B0183" w14:textId="2D1346B0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244CDD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&lt;0.0001</w:t>
            </w:r>
          </w:p>
        </w:tc>
      </w:tr>
      <w:tr w:rsidR="001A6976" w:rsidRPr="007A5692" w14:paraId="75339AB4" w14:textId="14F6D533" w:rsidTr="001A6976">
        <w:trPr>
          <w:trHeight w:val="340"/>
        </w:trPr>
        <w:tc>
          <w:tcPr>
            <w:tcW w:w="1941" w:type="dxa"/>
            <w:tcMar>
              <w:left w:w="11" w:type="dxa"/>
            </w:tcMar>
            <w:vAlign w:val="center"/>
          </w:tcPr>
          <w:p w14:paraId="5D5666FE" w14:textId="77777777" w:rsidR="00DE0ABA" w:rsidRPr="007A5692" w:rsidRDefault="00DE0ABA" w:rsidP="00DE0ABA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High school</w:t>
            </w:r>
          </w:p>
        </w:tc>
        <w:tc>
          <w:tcPr>
            <w:tcW w:w="894" w:type="dxa"/>
            <w:tcMar>
              <w:left w:w="11" w:type="dxa"/>
            </w:tcMar>
            <w:vAlign w:val="center"/>
          </w:tcPr>
          <w:p w14:paraId="38957504" w14:textId="1048166C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5.5</w:t>
            </w:r>
            <w:r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 xml:space="preserve"> (</w:t>
            </w:r>
            <w:r w:rsidRPr="007A5692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0.8)</w:t>
            </w:r>
          </w:p>
        </w:tc>
        <w:tc>
          <w:tcPr>
            <w:tcW w:w="851" w:type="dxa"/>
            <w:tcMar>
              <w:left w:w="11" w:type="dxa"/>
            </w:tcMar>
            <w:vAlign w:val="center"/>
          </w:tcPr>
          <w:p w14:paraId="7DF4B0D8" w14:textId="2C8A4F71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4.9</w:t>
            </w:r>
            <w:r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 xml:space="preserve"> (</w:t>
            </w:r>
            <w:r w:rsidRPr="007A5692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0.6)</w:t>
            </w:r>
          </w:p>
        </w:tc>
        <w:tc>
          <w:tcPr>
            <w:tcW w:w="850" w:type="dxa"/>
            <w:tcMar>
              <w:left w:w="11" w:type="dxa"/>
            </w:tcMar>
            <w:vAlign w:val="center"/>
          </w:tcPr>
          <w:p w14:paraId="13309C63" w14:textId="63938E6B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6.9</w:t>
            </w:r>
            <w:r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 xml:space="preserve"> (</w:t>
            </w:r>
            <w:r w:rsidRPr="007A5692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0.8)</w:t>
            </w:r>
          </w:p>
        </w:tc>
        <w:tc>
          <w:tcPr>
            <w:tcW w:w="851" w:type="dxa"/>
            <w:tcMar>
              <w:left w:w="11" w:type="dxa"/>
            </w:tcMar>
            <w:vAlign w:val="center"/>
          </w:tcPr>
          <w:p w14:paraId="64C7CAD4" w14:textId="4ED7304E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9.7</w:t>
            </w:r>
            <w:r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 xml:space="preserve"> (</w:t>
            </w:r>
            <w:r w:rsidRPr="007A5692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0.8)</w:t>
            </w:r>
          </w:p>
        </w:tc>
        <w:tc>
          <w:tcPr>
            <w:tcW w:w="850" w:type="dxa"/>
            <w:tcMar>
              <w:left w:w="11" w:type="dxa"/>
            </w:tcMar>
            <w:vAlign w:val="center"/>
          </w:tcPr>
          <w:p w14:paraId="767102B2" w14:textId="2F458658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8.7</w:t>
            </w:r>
            <w:r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 xml:space="preserve"> (</w:t>
            </w:r>
            <w:r w:rsidRPr="007A5692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0.8)</w:t>
            </w:r>
          </w:p>
        </w:tc>
        <w:tc>
          <w:tcPr>
            <w:tcW w:w="993" w:type="dxa"/>
            <w:tcMar>
              <w:left w:w="11" w:type="dxa"/>
            </w:tcMar>
            <w:vAlign w:val="center"/>
          </w:tcPr>
          <w:p w14:paraId="43CAAD0F" w14:textId="3C7B51DF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11.6</w:t>
            </w:r>
            <w:r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 xml:space="preserve"> (</w:t>
            </w:r>
            <w:r w:rsidRPr="007A5692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0.9)</w:t>
            </w:r>
          </w:p>
        </w:tc>
        <w:tc>
          <w:tcPr>
            <w:tcW w:w="850" w:type="dxa"/>
            <w:tcMar>
              <w:left w:w="11" w:type="dxa"/>
            </w:tcMar>
            <w:vAlign w:val="center"/>
          </w:tcPr>
          <w:p w14:paraId="6BAA5F68" w14:textId="4FA28AA4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12.8</w:t>
            </w:r>
            <w:r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 xml:space="preserve"> (</w:t>
            </w:r>
            <w:r w:rsidRPr="007A5692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0.9)</w:t>
            </w:r>
          </w:p>
        </w:tc>
        <w:tc>
          <w:tcPr>
            <w:tcW w:w="851" w:type="dxa"/>
            <w:tcMar>
              <w:left w:w="11" w:type="dxa"/>
            </w:tcMar>
            <w:vAlign w:val="center"/>
          </w:tcPr>
          <w:p w14:paraId="0DD869B9" w14:textId="060723A5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15</w:t>
            </w:r>
            <w:r w:rsidRPr="007A5692"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  <w:t>.0</w:t>
            </w:r>
            <w:r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 xml:space="preserve"> (</w:t>
            </w:r>
            <w:r w:rsidRPr="007A5692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1.2)</w:t>
            </w:r>
          </w:p>
        </w:tc>
        <w:tc>
          <w:tcPr>
            <w:tcW w:w="992" w:type="dxa"/>
            <w:vAlign w:val="center"/>
          </w:tcPr>
          <w:p w14:paraId="50EF73D7" w14:textId="41331A1B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342DFE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992" w:type="dxa"/>
            <w:vAlign w:val="center"/>
          </w:tcPr>
          <w:p w14:paraId="0D3BF126" w14:textId="32F4AA0B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342DFE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992" w:type="dxa"/>
            <w:vMerge/>
            <w:vAlign w:val="center"/>
          </w:tcPr>
          <w:p w14:paraId="4F9F03D0" w14:textId="77777777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22622791" w14:textId="28047EA9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244CDD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850" w:type="dxa"/>
            <w:vAlign w:val="center"/>
          </w:tcPr>
          <w:p w14:paraId="2A94B9D2" w14:textId="1EF90549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244CDD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&lt;0.0001</w:t>
            </w:r>
          </w:p>
        </w:tc>
      </w:tr>
      <w:tr w:rsidR="001A6976" w:rsidRPr="007A5692" w14:paraId="14EAA563" w14:textId="13780290" w:rsidTr="001A6976">
        <w:trPr>
          <w:trHeight w:val="340"/>
        </w:trPr>
        <w:tc>
          <w:tcPr>
            <w:tcW w:w="1941" w:type="dxa"/>
            <w:tcMar>
              <w:left w:w="11" w:type="dxa"/>
            </w:tcMar>
            <w:vAlign w:val="center"/>
          </w:tcPr>
          <w:p w14:paraId="57C2E500" w14:textId="77777777" w:rsidR="00DE0ABA" w:rsidRPr="007A5692" w:rsidRDefault="00DE0ABA" w:rsidP="00DE0ABA">
            <w:pPr>
              <w:widowControl w:val="0"/>
              <w:spacing w:line="240" w:lineRule="exact"/>
              <w:jc w:val="center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University</w:t>
            </w:r>
          </w:p>
        </w:tc>
        <w:tc>
          <w:tcPr>
            <w:tcW w:w="894" w:type="dxa"/>
            <w:tcMar>
              <w:left w:w="11" w:type="dxa"/>
            </w:tcMar>
            <w:vAlign w:val="center"/>
          </w:tcPr>
          <w:p w14:paraId="7C0538B5" w14:textId="24632263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6.6</w:t>
            </w:r>
            <w:r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 xml:space="preserve"> (</w:t>
            </w:r>
            <w:r w:rsidRPr="007A5692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1.1)</w:t>
            </w:r>
          </w:p>
        </w:tc>
        <w:tc>
          <w:tcPr>
            <w:tcW w:w="851" w:type="dxa"/>
            <w:tcMar>
              <w:left w:w="11" w:type="dxa"/>
            </w:tcMar>
            <w:vAlign w:val="center"/>
          </w:tcPr>
          <w:p w14:paraId="6E48D556" w14:textId="2F82FCC0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4.6</w:t>
            </w:r>
            <w:r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 xml:space="preserve"> (</w:t>
            </w:r>
            <w:r w:rsidRPr="007A5692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0.8)</w:t>
            </w:r>
          </w:p>
        </w:tc>
        <w:tc>
          <w:tcPr>
            <w:tcW w:w="850" w:type="dxa"/>
            <w:tcMar>
              <w:left w:w="11" w:type="dxa"/>
            </w:tcMar>
            <w:vAlign w:val="center"/>
          </w:tcPr>
          <w:p w14:paraId="1165A9A6" w14:textId="2CC5D145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9</w:t>
            </w:r>
            <w:bookmarkStart w:id="15" w:name="_Hlk73313644"/>
            <w:r w:rsidRPr="007A5692"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  <w:t>.0</w:t>
            </w:r>
            <w:bookmarkEnd w:id="15"/>
            <w:r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 xml:space="preserve"> (</w:t>
            </w:r>
            <w:r w:rsidRPr="007A5692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1</w:t>
            </w:r>
            <w:r w:rsidRPr="007A5692"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  <w:t>.0</w:t>
            </w:r>
            <w:r w:rsidRPr="007A5692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tcMar>
              <w:left w:w="11" w:type="dxa"/>
            </w:tcMar>
            <w:vAlign w:val="center"/>
          </w:tcPr>
          <w:p w14:paraId="5A64D4E0" w14:textId="040CADF5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10.2</w:t>
            </w:r>
            <w:r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 xml:space="preserve"> (</w:t>
            </w:r>
            <w:r w:rsidRPr="007A5692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1</w:t>
            </w:r>
            <w:r w:rsidRPr="007A5692"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  <w:t>.0</w:t>
            </w:r>
            <w:r w:rsidRPr="007A5692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Mar>
              <w:left w:w="11" w:type="dxa"/>
            </w:tcMar>
            <w:vAlign w:val="center"/>
          </w:tcPr>
          <w:p w14:paraId="7933EC97" w14:textId="7110B99C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10.2</w:t>
            </w:r>
            <w:r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 xml:space="preserve"> (</w:t>
            </w:r>
            <w:r w:rsidRPr="007A5692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0.9)</w:t>
            </w:r>
          </w:p>
        </w:tc>
        <w:tc>
          <w:tcPr>
            <w:tcW w:w="993" w:type="dxa"/>
            <w:tcMar>
              <w:left w:w="11" w:type="dxa"/>
            </w:tcMar>
            <w:vAlign w:val="center"/>
          </w:tcPr>
          <w:p w14:paraId="54655481" w14:textId="7F39B3B6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11.2</w:t>
            </w:r>
            <w:r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 xml:space="preserve"> (</w:t>
            </w:r>
            <w:r w:rsidRPr="007A5692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1</w:t>
            </w:r>
            <w:r w:rsidRPr="007A5692"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  <w:t>.0</w:t>
            </w:r>
            <w:r w:rsidRPr="007A5692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Mar>
              <w:left w:w="11" w:type="dxa"/>
            </w:tcMar>
            <w:vAlign w:val="center"/>
          </w:tcPr>
          <w:p w14:paraId="5FA6A666" w14:textId="7BDB4865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13.1</w:t>
            </w:r>
            <w:r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 xml:space="preserve"> (</w:t>
            </w:r>
            <w:r w:rsidRPr="007A5692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0.9)</w:t>
            </w:r>
          </w:p>
        </w:tc>
        <w:tc>
          <w:tcPr>
            <w:tcW w:w="851" w:type="dxa"/>
            <w:tcMar>
              <w:left w:w="11" w:type="dxa"/>
            </w:tcMar>
            <w:vAlign w:val="center"/>
          </w:tcPr>
          <w:p w14:paraId="7713B84D" w14:textId="7B8DB31B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</w:pPr>
            <w:r w:rsidRPr="007A5692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15</w:t>
            </w:r>
            <w:r w:rsidRPr="007A5692"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  <w:t>.0</w:t>
            </w:r>
            <w:r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 xml:space="preserve"> (</w:t>
            </w:r>
            <w:r w:rsidRPr="007A5692">
              <w:rPr>
                <w:rFonts w:ascii="Times New Roman Uni" w:eastAsia="Times New Roman Uni" w:hAnsi="Times New Roman Uni" w:cs="Times New Roman Uni" w:hint="eastAsia"/>
                <w:color w:val="000000"/>
                <w:sz w:val="20"/>
                <w:szCs w:val="20"/>
              </w:rPr>
              <w:t>1.1)</w:t>
            </w:r>
          </w:p>
        </w:tc>
        <w:tc>
          <w:tcPr>
            <w:tcW w:w="992" w:type="dxa"/>
            <w:vAlign w:val="center"/>
          </w:tcPr>
          <w:p w14:paraId="5097EFD3" w14:textId="449DE135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342DFE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992" w:type="dxa"/>
            <w:vAlign w:val="center"/>
          </w:tcPr>
          <w:p w14:paraId="6FD849C4" w14:textId="0D23603B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342DFE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992" w:type="dxa"/>
            <w:vMerge/>
            <w:vAlign w:val="center"/>
          </w:tcPr>
          <w:p w14:paraId="5792D56B" w14:textId="77777777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7125565" w14:textId="600423EB" w:rsidR="00DE0ABA" w:rsidRPr="007A5692" w:rsidRDefault="00DE0ABA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 w:rsidRPr="00244CDD"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&lt;0.0001</w:t>
            </w:r>
          </w:p>
        </w:tc>
        <w:tc>
          <w:tcPr>
            <w:tcW w:w="850" w:type="dxa"/>
            <w:vAlign w:val="center"/>
          </w:tcPr>
          <w:p w14:paraId="5562D044" w14:textId="5B87A86D" w:rsidR="00DE0ABA" w:rsidRPr="007A5692" w:rsidRDefault="0028286F" w:rsidP="001A6976">
            <w:pPr>
              <w:widowControl w:val="0"/>
              <w:spacing w:line="240" w:lineRule="exact"/>
              <w:jc w:val="both"/>
              <w:rPr>
                <w:rFonts w:ascii="Times New Roman Uni" w:eastAsia="Times New Roman Uni" w:hAnsi="Times New Roman Uni" w:cs="Times New Roman Uni"/>
                <w:color w:val="000000"/>
                <w:sz w:val="20"/>
                <w:szCs w:val="20"/>
              </w:rPr>
            </w:pPr>
            <w:r>
              <w:rPr>
                <w:rFonts w:ascii="Times New Roman Uni" w:eastAsia="Times New Roman Uni" w:hAnsi="Times New Roman Uni" w:cs="Times New Roman Uni"/>
                <w:sz w:val="20"/>
                <w:szCs w:val="20"/>
                <w:lang w:eastAsia="zh-CN"/>
              </w:rPr>
              <w:t>0.0009</w:t>
            </w:r>
          </w:p>
        </w:tc>
      </w:tr>
    </w:tbl>
    <w:bookmarkEnd w:id="12"/>
    <w:bookmarkEnd w:id="14"/>
    <w:p w14:paraId="6C053E98" w14:textId="77777777" w:rsidR="00741A0D" w:rsidRPr="00741A0D" w:rsidRDefault="00741A0D" w:rsidP="00382207">
      <w:pPr>
        <w:rPr>
          <w:b/>
          <w:bCs/>
          <w:lang w:eastAsia="zh-CN"/>
        </w:rPr>
      </w:pPr>
      <w:r w:rsidRPr="00741A0D">
        <w:rPr>
          <w:rFonts w:hint="eastAsia"/>
          <w:lang w:eastAsia="zh-CN"/>
        </w:rPr>
        <w:t>SE, standard error</w:t>
      </w:r>
    </w:p>
    <w:p w14:paraId="203F3E96" w14:textId="77777777" w:rsidR="00741A0D" w:rsidRPr="00741A0D" w:rsidRDefault="00741A0D" w:rsidP="00741A0D">
      <w:pPr>
        <w:rPr>
          <w:rFonts w:eastAsia="Times New Roman Uni"/>
        </w:rPr>
      </w:pPr>
      <w:r w:rsidRPr="00741A0D">
        <w:rPr>
          <w:rFonts w:eastAsia="Times New Roman Uni"/>
          <w:vertAlign w:val="superscript"/>
        </w:rPr>
        <w:lastRenderedPageBreak/>
        <w:t xml:space="preserve">* </w:t>
      </w:r>
      <w:r w:rsidRPr="00741A0D">
        <w:rPr>
          <w:rFonts w:eastAsia="Times New Roman Uni"/>
        </w:rPr>
        <w:t>P value for trend analysis. Logistic regression model was used without any adjustment in the model.</w:t>
      </w:r>
    </w:p>
    <w:p w14:paraId="3550D397" w14:textId="77777777" w:rsidR="00741A0D" w:rsidRPr="00741A0D" w:rsidRDefault="00741A0D" w:rsidP="00741A0D">
      <w:pPr>
        <w:rPr>
          <w:rFonts w:eastAsia="Times New Roman Uni"/>
        </w:rPr>
      </w:pPr>
      <w:r w:rsidRPr="00741A0D">
        <w:rPr>
          <w:rFonts w:ascii="MS Gothic" w:eastAsia="MS Gothic" w:hAnsi="MS Gothic" w:cs="MS Gothic" w:hint="eastAsia"/>
          <w:sz w:val="20"/>
          <w:szCs w:val="20"/>
          <w:vertAlign w:val="superscript"/>
        </w:rPr>
        <w:t>⁑</w:t>
      </w:r>
      <w:r w:rsidRPr="00741A0D">
        <w:rPr>
          <w:rFonts w:ascii="Times New Roman Uni" w:eastAsia="Times New Roman Uni" w:hAnsi="Times New Roman Uni" w:cs="Times New Roman Uni"/>
          <w:sz w:val="20"/>
          <w:szCs w:val="20"/>
          <w:vertAlign w:val="superscript"/>
        </w:rPr>
        <w:t xml:space="preserve"> </w:t>
      </w:r>
      <w:r w:rsidRPr="00741A0D">
        <w:rPr>
          <w:rFonts w:eastAsia="Times New Roman Uni"/>
        </w:rPr>
        <w:t>P value for trend analysis in which age, sex, region, and educational attainment were adjusted in the linear models except when used as a stratified variable.</w:t>
      </w:r>
    </w:p>
    <w:p w14:paraId="78D20C30" w14:textId="77777777" w:rsidR="00741A0D" w:rsidRPr="00741A0D" w:rsidRDefault="00741A0D" w:rsidP="00741A0D">
      <w:pPr>
        <w:rPr>
          <w:rFonts w:eastAsia="Times New Roman Uni"/>
        </w:rPr>
      </w:pPr>
      <w:r w:rsidRPr="00741A0D">
        <w:rPr>
          <w:rFonts w:eastAsia="Times New Roman Uni"/>
          <w:vertAlign w:val="superscript"/>
        </w:rPr>
        <w:t>†</w:t>
      </w:r>
      <w:r w:rsidRPr="00741A0D">
        <w:rPr>
          <w:rFonts w:eastAsia="DengXian"/>
        </w:rPr>
        <w:t xml:space="preserve">P value for comparison of 1993 and 2015. </w:t>
      </w:r>
      <w:r w:rsidRPr="00741A0D">
        <w:rPr>
          <w:rFonts w:eastAsia="Times New Roman Uni"/>
        </w:rPr>
        <w:t xml:space="preserve">Chi-square test was used to compare differences. Bonferroni method was used for adjusting for multiple comparisons. </w:t>
      </w:r>
    </w:p>
    <w:p w14:paraId="359B7DF8" w14:textId="343CB2A5" w:rsidR="00B92415" w:rsidRPr="00DE0ABA" w:rsidRDefault="00741A0D" w:rsidP="00DE0ABA">
      <w:pPr>
        <w:rPr>
          <w:rFonts w:eastAsia="Times New Roman Uni"/>
        </w:rPr>
      </w:pPr>
      <w:r w:rsidRPr="00741A0D">
        <w:rPr>
          <w:rFonts w:ascii="Times New Roman Uni" w:eastAsia="Times New Roman Uni" w:hAnsi="Times New Roman Uni" w:cs="Times New Roman Uni" w:hint="eastAsia"/>
          <w:sz w:val="20"/>
          <w:szCs w:val="20"/>
          <w:vertAlign w:val="superscript"/>
        </w:rPr>
        <w:t>‡</w:t>
      </w:r>
      <w:r w:rsidRPr="00741A0D">
        <w:rPr>
          <w:rFonts w:eastAsia="DengXian"/>
        </w:rPr>
        <w:t xml:space="preserve">P value for comparison of 1993 and 2015 after adjusting for </w:t>
      </w:r>
      <w:r w:rsidRPr="00741A0D">
        <w:rPr>
          <w:rFonts w:eastAsia="Times New Roman Uni"/>
        </w:rPr>
        <w:t>age, sex, region, and educational attainment except when used as a stratified variable.</w:t>
      </w:r>
      <w:bookmarkEnd w:id="0"/>
    </w:p>
    <w:sectPr w:rsidR="00B92415" w:rsidRPr="00DE0ABA" w:rsidSect="00083A8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1C1C2D" w14:textId="77777777" w:rsidR="0006736F" w:rsidRDefault="0006736F" w:rsidP="00083A85">
      <w:pPr>
        <w:spacing w:line="240" w:lineRule="auto"/>
      </w:pPr>
      <w:r>
        <w:separator/>
      </w:r>
    </w:p>
  </w:endnote>
  <w:endnote w:type="continuationSeparator" w:id="0">
    <w:p w14:paraId="0894D8BD" w14:textId="77777777" w:rsidR="0006736F" w:rsidRDefault="0006736F" w:rsidP="00083A8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Uni">
    <w:altName w:val="Arial Unicode MS"/>
    <w:charset w:val="86"/>
    <w:family w:val="roman"/>
    <w:pitch w:val="variable"/>
    <w:sig w:usb0="00000000" w:usb1="F9DFFFFF" w:usb2="0000003E" w:usb3="00000000" w:csb0="001F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ZShuTi">
    <w:altName w:val="Arial Unicode MS"/>
    <w:charset w:val="86"/>
    <w:family w:val="auto"/>
    <w:pitch w:val="variable"/>
    <w:sig w:usb0="00000000" w:usb1="080E0000" w:usb2="00000010" w:usb3="00000000" w:csb0="0004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09F1F5" w14:textId="77777777" w:rsidR="0006736F" w:rsidRDefault="0006736F" w:rsidP="00083A85">
      <w:pPr>
        <w:spacing w:line="240" w:lineRule="auto"/>
      </w:pPr>
      <w:r>
        <w:separator/>
      </w:r>
    </w:p>
  </w:footnote>
  <w:footnote w:type="continuationSeparator" w:id="0">
    <w:p w14:paraId="22EAB1E7" w14:textId="77777777" w:rsidR="0006736F" w:rsidRDefault="0006736F" w:rsidP="00083A8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MwMzI2MDQwMTY0NjdV0lEKTi0uzszPAykwrwUAe5kPwywAAAA="/>
  </w:docVars>
  <w:rsids>
    <w:rsidRoot w:val="00B92415"/>
    <w:rsid w:val="00036CC7"/>
    <w:rsid w:val="00062213"/>
    <w:rsid w:val="0006736F"/>
    <w:rsid w:val="00081326"/>
    <w:rsid w:val="00083A85"/>
    <w:rsid w:val="000D51C9"/>
    <w:rsid w:val="000E25B9"/>
    <w:rsid w:val="001048AF"/>
    <w:rsid w:val="0010498F"/>
    <w:rsid w:val="00121C9B"/>
    <w:rsid w:val="00126FB6"/>
    <w:rsid w:val="00131465"/>
    <w:rsid w:val="00155539"/>
    <w:rsid w:val="00181A4B"/>
    <w:rsid w:val="00183F42"/>
    <w:rsid w:val="0019799A"/>
    <w:rsid w:val="001A0DE1"/>
    <w:rsid w:val="001A6976"/>
    <w:rsid w:val="001B2F1A"/>
    <w:rsid w:val="001C0FEC"/>
    <w:rsid w:val="001D1BA4"/>
    <w:rsid w:val="001F26C6"/>
    <w:rsid w:val="002224BE"/>
    <w:rsid w:val="002649AA"/>
    <w:rsid w:val="0028286F"/>
    <w:rsid w:val="0028551E"/>
    <w:rsid w:val="002A5720"/>
    <w:rsid w:val="002B1B30"/>
    <w:rsid w:val="002E7829"/>
    <w:rsid w:val="0034534D"/>
    <w:rsid w:val="003809CA"/>
    <w:rsid w:val="00382207"/>
    <w:rsid w:val="003D7F28"/>
    <w:rsid w:val="003F2F52"/>
    <w:rsid w:val="00413890"/>
    <w:rsid w:val="00460742"/>
    <w:rsid w:val="004C1A4D"/>
    <w:rsid w:val="005079E3"/>
    <w:rsid w:val="00541C08"/>
    <w:rsid w:val="00541EC1"/>
    <w:rsid w:val="005731B8"/>
    <w:rsid w:val="00577E76"/>
    <w:rsid w:val="005A4187"/>
    <w:rsid w:val="005A4A30"/>
    <w:rsid w:val="005A52F4"/>
    <w:rsid w:val="00657A9C"/>
    <w:rsid w:val="0067586D"/>
    <w:rsid w:val="00676C86"/>
    <w:rsid w:val="00676E78"/>
    <w:rsid w:val="00687BE1"/>
    <w:rsid w:val="006C7A14"/>
    <w:rsid w:val="006E62EA"/>
    <w:rsid w:val="0071200E"/>
    <w:rsid w:val="00720CD1"/>
    <w:rsid w:val="00741A0D"/>
    <w:rsid w:val="00756A1F"/>
    <w:rsid w:val="00756C43"/>
    <w:rsid w:val="007A5692"/>
    <w:rsid w:val="007C3DC2"/>
    <w:rsid w:val="008817A2"/>
    <w:rsid w:val="00887D2F"/>
    <w:rsid w:val="008C157B"/>
    <w:rsid w:val="008F0299"/>
    <w:rsid w:val="00907903"/>
    <w:rsid w:val="00925D3F"/>
    <w:rsid w:val="00974CA9"/>
    <w:rsid w:val="0098248E"/>
    <w:rsid w:val="009E500C"/>
    <w:rsid w:val="00A1080F"/>
    <w:rsid w:val="00A14B5F"/>
    <w:rsid w:val="00A27A49"/>
    <w:rsid w:val="00A65EA1"/>
    <w:rsid w:val="00A73926"/>
    <w:rsid w:val="00A823A4"/>
    <w:rsid w:val="00A838F7"/>
    <w:rsid w:val="00AA0DBE"/>
    <w:rsid w:val="00AD05D1"/>
    <w:rsid w:val="00B15E37"/>
    <w:rsid w:val="00B20C7C"/>
    <w:rsid w:val="00B475F4"/>
    <w:rsid w:val="00B66D43"/>
    <w:rsid w:val="00B71CCB"/>
    <w:rsid w:val="00B84363"/>
    <w:rsid w:val="00B8561D"/>
    <w:rsid w:val="00B92415"/>
    <w:rsid w:val="00BB2B1B"/>
    <w:rsid w:val="00BC0FDD"/>
    <w:rsid w:val="00BC28DB"/>
    <w:rsid w:val="00C71C25"/>
    <w:rsid w:val="00C722D8"/>
    <w:rsid w:val="00C73ABC"/>
    <w:rsid w:val="00C809C8"/>
    <w:rsid w:val="00C87203"/>
    <w:rsid w:val="00C92849"/>
    <w:rsid w:val="00CA3901"/>
    <w:rsid w:val="00CB079E"/>
    <w:rsid w:val="00CC0FDD"/>
    <w:rsid w:val="00CC2ED8"/>
    <w:rsid w:val="00CC7502"/>
    <w:rsid w:val="00CD4F1D"/>
    <w:rsid w:val="00D01279"/>
    <w:rsid w:val="00D24DC4"/>
    <w:rsid w:val="00D32C63"/>
    <w:rsid w:val="00D47DBF"/>
    <w:rsid w:val="00D8090F"/>
    <w:rsid w:val="00DA7C4B"/>
    <w:rsid w:val="00DE0ABA"/>
    <w:rsid w:val="00E04C87"/>
    <w:rsid w:val="00E234E2"/>
    <w:rsid w:val="00E33210"/>
    <w:rsid w:val="00E50B98"/>
    <w:rsid w:val="00E51E0B"/>
    <w:rsid w:val="00E6418F"/>
    <w:rsid w:val="00E95259"/>
    <w:rsid w:val="00EC3B96"/>
    <w:rsid w:val="00EC697A"/>
    <w:rsid w:val="00EE2371"/>
    <w:rsid w:val="00F0111B"/>
    <w:rsid w:val="00F0686B"/>
    <w:rsid w:val="00F2014C"/>
    <w:rsid w:val="00F5413A"/>
    <w:rsid w:val="00F67275"/>
    <w:rsid w:val="00F84A5A"/>
    <w:rsid w:val="00F87279"/>
    <w:rsid w:val="00F91D30"/>
    <w:rsid w:val="00FA7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0E83524"/>
  <w15:chartTrackingRefBased/>
  <w15:docId w15:val="{FD6FC087-64C6-42D5-8755-C74645B9B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090F"/>
    <w:pPr>
      <w:spacing w:line="480" w:lineRule="auto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EC697A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83A8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083A8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83A85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083A85"/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rsid w:val="00EC697A"/>
    <w:rPr>
      <w:rFonts w:ascii="Arial" w:hAnsi="Arial" w:cs="Arial"/>
      <w:b/>
      <w:bCs/>
      <w:kern w:val="0"/>
      <w:sz w:val="22"/>
      <w:szCs w:val="28"/>
      <w:lang w:eastAsia="en-US"/>
    </w:rPr>
  </w:style>
  <w:style w:type="table" w:customStyle="1" w:styleId="2">
    <w:name w:val="网格型2"/>
    <w:basedOn w:val="TableNormal"/>
    <w:next w:val="TableGrid"/>
    <w:uiPriority w:val="59"/>
    <w:rsid w:val="00EC69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leNormal"/>
    <w:next w:val="TableGrid"/>
    <w:uiPriority w:val="59"/>
    <w:rsid w:val="00EC69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C69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semiHidden/>
    <w:rsid w:val="00A7392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542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1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4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8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0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7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26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2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3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0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6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5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6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duttsxx@163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7</Pages>
  <Words>1166</Words>
  <Characters>6651</Characters>
  <Application>Microsoft Office Word</Application>
  <DocSecurity>0</DocSecurity>
  <Lines>55</Lines>
  <Paragraphs>15</Paragraphs>
  <ScaleCrop>false</ScaleCrop>
  <Company/>
  <LinksUpToDate>false</LinksUpToDate>
  <CharactersWithSpaces>78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utt</dc:creator>
  <cp:keywords/>
  <dc:description/>
  <cp:lastModifiedBy>Asha Mol S.P.</cp:lastModifiedBy>
  <cp:revision>34</cp:revision>
  <dcterms:created xsi:type="dcterms:W3CDTF">2021-06-02T13:49:00Z</dcterms:created>
  <dcterms:modified xsi:type="dcterms:W3CDTF">2021-08-02T06:15:00Z</dcterms:modified>
</cp:coreProperties>
</file>